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7671" w14:textId="49AD2EED" w:rsidR="007F452A" w:rsidRPr="0029607A" w:rsidRDefault="007F452A" w:rsidP="007F452A">
      <w:pPr>
        <w:pStyle w:val="Listenabsatz"/>
        <w:numPr>
          <w:ilvl w:val="0"/>
          <w:numId w:val="1"/>
        </w:numPr>
        <w:pBdr>
          <w:left w:val="none" w:sz="4" w:space="23" w:color="000000"/>
        </w:pBdr>
        <w:spacing w:line="276" w:lineRule="auto"/>
        <w:jc w:val="center"/>
        <w:rPr>
          <w:rFonts w:ascii="Arial" w:hAnsi="Arial" w:cs="Arial"/>
          <w:sz w:val="40"/>
          <w:szCs w:val="36"/>
          <w:u w:val="single"/>
          <w:lang w:val="en-US"/>
        </w:rPr>
      </w:pPr>
      <w:r w:rsidRPr="0029607A">
        <w:rPr>
          <w:rFonts w:ascii="Arial" w:hAnsi="Arial" w:cs="Arial"/>
          <w:sz w:val="40"/>
          <w:szCs w:val="36"/>
          <w:u w:val="single"/>
          <w:lang w:val="en-US"/>
        </w:rPr>
        <w:t>Supplementary Material</w:t>
      </w:r>
    </w:p>
    <w:p w14:paraId="147F01B8" w14:textId="05F549CA" w:rsidR="007F452A" w:rsidRPr="0029607A" w:rsidRDefault="007F452A" w:rsidP="007F452A">
      <w:pPr>
        <w:pBdr>
          <w:left w:val="none" w:sz="4" w:space="23" w:color="000000"/>
        </w:pBdr>
        <w:spacing w:line="276" w:lineRule="auto"/>
        <w:jc w:val="center"/>
        <w:rPr>
          <w:rFonts w:ascii="Arial" w:hAnsi="Arial" w:cs="Arial"/>
          <w:b/>
          <w:bCs/>
          <w:sz w:val="28"/>
          <w:szCs w:val="24"/>
          <w:lang w:val="en-US"/>
        </w:rPr>
      </w:pPr>
      <w:r w:rsidRPr="0029607A">
        <w:rPr>
          <w:rFonts w:ascii="Arial" w:hAnsi="Arial" w:cs="Arial"/>
          <w:b/>
          <w:bCs/>
          <w:sz w:val="28"/>
          <w:szCs w:val="24"/>
          <w:lang w:val="en-US"/>
        </w:rPr>
        <w:t>Using the online version of the Trier Social Stress Test to investigate the effect of acute stress on functional lateralization</w:t>
      </w:r>
    </w:p>
    <w:p w14:paraId="6771AB13" w14:textId="77777777" w:rsidR="007F452A" w:rsidRPr="0029607A" w:rsidRDefault="007F452A" w:rsidP="007F452A">
      <w:pPr>
        <w:pBdr>
          <w:left w:val="none" w:sz="4" w:space="23" w:color="000000"/>
        </w:pBdr>
        <w:spacing w:line="276" w:lineRule="auto"/>
        <w:jc w:val="both"/>
        <w:rPr>
          <w:rFonts w:ascii="Arial" w:hAnsi="Arial" w:cs="Arial"/>
          <w:sz w:val="24"/>
          <w:lang w:val="en-US"/>
        </w:rPr>
      </w:pPr>
    </w:p>
    <w:p w14:paraId="4CA9447C" w14:textId="77777777" w:rsidR="0049557F" w:rsidRPr="0029607A" w:rsidRDefault="0049557F">
      <w:pPr>
        <w:rPr>
          <w:rFonts w:ascii="Arial" w:hAnsi="Arial" w:cs="Arial"/>
          <w:sz w:val="24"/>
          <w:szCs w:val="24"/>
          <w:lang w:val="en-US"/>
        </w:rPr>
      </w:pPr>
    </w:p>
    <w:p w14:paraId="2BB00EDF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2E11CD2F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313382E5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0B3B2952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0D6D40AB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37D2DA88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4AD08837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6B1EE55C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3F82E275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677D497B" w14:textId="77777777" w:rsidR="004C68F7" w:rsidRPr="0029607A" w:rsidRDefault="004C68F7">
      <w:pPr>
        <w:rPr>
          <w:rFonts w:ascii="Arial" w:hAnsi="Arial" w:cs="Arial"/>
          <w:sz w:val="24"/>
          <w:szCs w:val="24"/>
          <w:lang w:val="en-US"/>
        </w:rPr>
      </w:pPr>
    </w:p>
    <w:p w14:paraId="55616663" w14:textId="77777777" w:rsidR="004C68F7" w:rsidRPr="0029607A" w:rsidRDefault="004C68F7">
      <w:pPr>
        <w:rPr>
          <w:rFonts w:ascii="Arial" w:hAnsi="Arial" w:cs="Arial"/>
          <w:lang w:val="en-US"/>
        </w:rPr>
      </w:pPr>
    </w:p>
    <w:p w14:paraId="2DD64300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0018C148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4969FC0A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799A0FEF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21B37669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2F0C0F7D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2E32912F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2A6DC472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7B451270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16B440E3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13A62CDE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41017956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2BC6CEE2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3D4E1897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6E211D78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1BE959EE" w14:textId="77777777" w:rsidR="007F452A" w:rsidRPr="0029607A" w:rsidRDefault="007F452A">
      <w:pPr>
        <w:rPr>
          <w:rFonts w:ascii="Arial" w:hAnsi="Arial" w:cs="Arial"/>
          <w:lang w:val="en-US"/>
        </w:rPr>
      </w:pPr>
    </w:p>
    <w:p w14:paraId="2A0E6E9F" w14:textId="0CEB15E5" w:rsidR="00F06E46" w:rsidRPr="0029607A" w:rsidRDefault="00F06E4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29607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1 Exclusion: </w:t>
      </w:r>
      <w:r w:rsidR="0045756C" w:rsidRPr="0029607A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29607A">
        <w:rPr>
          <w:rFonts w:ascii="Arial" w:hAnsi="Arial" w:cs="Arial"/>
          <w:b/>
          <w:bCs/>
          <w:sz w:val="24"/>
          <w:szCs w:val="24"/>
          <w:lang w:val="en-US"/>
        </w:rPr>
        <w:t>udiometer and outliers</w:t>
      </w:r>
    </w:p>
    <w:p w14:paraId="08AB7725" w14:textId="0010EA36" w:rsidR="00F06E46" w:rsidRPr="0029607A" w:rsidRDefault="00F06E46" w:rsidP="00F06E46">
      <w:pPr>
        <w:spacing w:line="276" w:lineRule="auto"/>
        <w:ind w:firstLine="708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nd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16 participants were excluded from the datasets due to the audiometer test. Concerning exclusions based on the three SD-criterion (see </w:t>
      </w:r>
      <w:r w:rsidR="0045756C" w:rsidRPr="0029607A">
        <w:rPr>
          <w:rFonts w:ascii="Arial" w:hAnsi="Arial" w:cs="Arial"/>
          <w:bCs/>
          <w:sz w:val="24"/>
          <w:szCs w:val="24"/>
          <w:lang w:val="en-US"/>
        </w:rPr>
        <w:t>main manuscript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), 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as performed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>, no participant was identified as an outlier. Instead, in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 xml:space="preserve"> the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data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 xml:space="preserve"> on the verb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as gathered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1 participant was identified as an outlier</w:t>
      </w:r>
      <w:r w:rsidR="0045756C"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for syllables as reported for the left ear, the right ear as well as for the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s an aggregated measure</w:t>
      </w:r>
      <w:r w:rsidR="0045756C" w:rsidRPr="0029607A">
        <w:rPr>
          <w:rFonts w:ascii="Arial" w:hAnsi="Arial" w:cs="Arial"/>
          <w:bCs/>
          <w:sz w:val="24"/>
          <w:szCs w:val="24"/>
          <w:lang w:val="en-US"/>
        </w:rPr>
        <w:t>, respectively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. 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3 participants were identified as outliers for syllables as reported for the left ear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.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we identified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1 participant for syllables as reported for the left ear, the right ear as well as for the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s an aggregated measure, respectively. Finally, for the </w:t>
      </w:r>
      <w:r w:rsidR="004E7109" w:rsidRPr="0029607A">
        <w:rPr>
          <w:rFonts w:ascii="Arial" w:hAnsi="Arial" w:cs="Arial"/>
          <w:sz w:val="24"/>
          <w:szCs w:val="24"/>
          <w:lang w:val="en-GB"/>
        </w:rPr>
        <w:t>line bisection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s performed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we identified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1 outlier for lines at a central position as bisected with the left hand and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1 outlier for lines shifted to the right as bisected with the right hand, respectively.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2 participants were further identified as outliers for lines shifted to the left as bisected with the left hand in the </w:t>
      </w:r>
      <w:r w:rsidR="004E7109" w:rsidRPr="0029607A">
        <w:rPr>
          <w:rFonts w:ascii="Arial" w:hAnsi="Arial" w:cs="Arial"/>
          <w:sz w:val="24"/>
          <w:szCs w:val="24"/>
          <w:lang w:val="en-GB"/>
        </w:rPr>
        <w:t>line bisection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. </w:t>
      </w:r>
    </w:p>
    <w:p w14:paraId="7C20E0FF" w14:textId="00F97B1D" w:rsidR="00F06E46" w:rsidRPr="0029607A" w:rsidRDefault="00F06E46" w:rsidP="00F06E46">
      <w:pPr>
        <w:spacing w:line="276" w:lineRule="auto"/>
        <w:ind w:firstLine="708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Since some of the outliers overlapped between the different conditions, exclusions of participants identified as outliers and as identified by means of the audiometer let to the following sample sizes: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100 participants were available for the analysis of syllables as reported for the left and the right ear during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after the two sessions. In parallel, the dataset concerning emotions as reported for the left and the right ear in the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 xml:space="preserve"> emotion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after the two sessions covered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98 participants. For session-dependent analysis of the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in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and in the 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</w:t>
      </w:r>
      <w:r w:rsidR="00C80369" w:rsidRPr="0029607A">
        <w:rPr>
          <w:rFonts w:ascii="Arial" w:hAnsi="Arial" w:cs="Arial"/>
          <w:bCs/>
          <w:sz w:val="24"/>
          <w:szCs w:val="24"/>
          <w:lang w:val="en-US"/>
        </w:rPr>
        <w:t>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we were able to include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97 participants. Last but not least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n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115 participants were included in the analysis of the </w:t>
      </w:r>
      <w:r w:rsidR="004E7109" w:rsidRPr="0029607A">
        <w:rPr>
          <w:rFonts w:ascii="Arial" w:hAnsi="Arial" w:cs="Arial"/>
          <w:sz w:val="24"/>
          <w:szCs w:val="24"/>
          <w:lang w:val="en-GB"/>
        </w:rPr>
        <w:t xml:space="preserve">line bisection 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as performed with the two hands, the three types of line position and the two sessions.</w:t>
      </w:r>
    </w:p>
    <w:p w14:paraId="0A4F8460" w14:textId="77777777" w:rsidR="00F06E46" w:rsidRPr="0029607A" w:rsidRDefault="00F06E46">
      <w:pPr>
        <w:rPr>
          <w:rFonts w:ascii="Arial" w:hAnsi="Arial" w:cs="Arial"/>
          <w:lang w:val="en-US"/>
        </w:rPr>
      </w:pPr>
    </w:p>
    <w:p w14:paraId="3FC24016" w14:textId="79843530" w:rsidR="00F822C3" w:rsidRPr="0029607A" w:rsidRDefault="00F822C3" w:rsidP="00F822C3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29607A">
        <w:rPr>
          <w:rFonts w:ascii="Arial" w:hAnsi="Arial" w:cs="Arial"/>
          <w:b/>
          <w:bCs/>
          <w:sz w:val="24"/>
          <w:szCs w:val="24"/>
          <w:lang w:val="en-US"/>
        </w:rPr>
        <w:t xml:space="preserve">S2 </w:t>
      </w:r>
      <w:r w:rsidR="00682F96" w:rsidRPr="0029607A">
        <w:rPr>
          <w:rFonts w:ascii="Arial" w:hAnsi="Arial" w:cs="Arial"/>
          <w:b/>
          <w:bCs/>
          <w:sz w:val="24"/>
          <w:szCs w:val="24"/>
          <w:lang w:val="en-US"/>
        </w:rPr>
        <w:t xml:space="preserve">Stress induction: </w:t>
      </w:r>
      <w:r w:rsidRPr="0029607A">
        <w:rPr>
          <w:rFonts w:ascii="Arial" w:hAnsi="Arial" w:cs="Arial"/>
          <w:b/>
          <w:bCs/>
          <w:sz w:val="24"/>
          <w:szCs w:val="24"/>
          <w:lang w:val="en-US"/>
        </w:rPr>
        <w:t>Stress and affect markers</w:t>
      </w:r>
    </w:p>
    <w:p w14:paraId="4099A191" w14:textId="661D07DB" w:rsidR="00F06E46" w:rsidRPr="0029607A" w:rsidRDefault="00F822C3" w:rsidP="00F822C3">
      <w:pPr>
        <w:spacing w:line="276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To summarize the results reported by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Heyers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nd colleagues</w:t>
      </w:r>
      <w:r w:rsidR="0064777F" w:rsidRPr="0029607A">
        <w:rPr>
          <w:rFonts w:ascii="Arial" w:hAnsi="Arial" w:cs="Arial"/>
          <w:bCs/>
          <w:sz w:val="24"/>
          <w:szCs w:val="24"/>
          <w:lang w:val="en-US"/>
        </w:rPr>
        <w:t xml:space="preserve"> [</w:t>
      </w:r>
      <w:r w:rsidR="00083003" w:rsidRPr="0029607A">
        <w:rPr>
          <w:rFonts w:ascii="Arial" w:hAnsi="Arial" w:cs="Arial"/>
          <w:bCs/>
          <w:sz w:val="24"/>
          <w:szCs w:val="24"/>
          <w:lang w:val="en-US"/>
        </w:rPr>
        <w:t>47</w:t>
      </w:r>
      <w:r w:rsidR="0064777F" w:rsidRPr="0029607A">
        <w:rPr>
          <w:rFonts w:ascii="Arial" w:hAnsi="Arial" w:cs="Arial"/>
          <w:bCs/>
          <w:sz w:val="24"/>
          <w:szCs w:val="24"/>
          <w:lang w:val="en-US"/>
        </w:rPr>
        <w:t>]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a main effect of session showed that compared to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during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participants reported lower positive affect (PANAS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 but higher negative affect (PANAS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&lt;.001) and higher VAS ratings of stressfulness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01). Moreover, during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>, we found higher cortisol levels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. Of note, however, there was no difference in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sAA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ctivity between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nd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13). Moreover, we found significant interaction effects of session (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 vs. 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) and time (T1 vs. T2 vs. T3 vs. T4 vs. T5) for positive affect (PANAS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01), negative affect (PANAS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01), self-reported stressfulness (VAS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&lt;.001), cortisol levels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01) and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sAA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ctivity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&lt;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.05). Pairwise post-hoc comparisons further confirmed that the differences between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nd </w:t>
      </w:r>
      <w:r w:rsidRPr="0029607A"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control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ccurred at the expected points in time so that effects were interpreted as stress-induced for all measures.</w:t>
      </w:r>
    </w:p>
    <w:p w14:paraId="5DBA1463" w14:textId="77777777" w:rsidR="00F06E46" w:rsidRPr="0029607A" w:rsidRDefault="00F06E46">
      <w:pPr>
        <w:rPr>
          <w:rFonts w:ascii="Arial" w:hAnsi="Arial" w:cs="Arial"/>
          <w:lang w:val="en-US"/>
        </w:rPr>
      </w:pPr>
    </w:p>
    <w:p w14:paraId="1120615C" w14:textId="72583587" w:rsidR="001972F5" w:rsidRPr="0029607A" w:rsidRDefault="001972F5" w:rsidP="001972F5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29607A">
        <w:rPr>
          <w:rFonts w:ascii="Arial" w:hAnsi="Arial" w:cs="Arial"/>
          <w:b/>
          <w:bCs/>
          <w:sz w:val="24"/>
          <w:szCs w:val="24"/>
          <w:lang w:val="en-US"/>
        </w:rPr>
        <w:t>S3 Results of regression analyses</w:t>
      </w:r>
    </w:p>
    <w:p w14:paraId="6F57F638" w14:textId="2A2AB6FE" w:rsidR="00895486" w:rsidRPr="0029607A" w:rsidRDefault="00CC78F9" w:rsidP="00895486">
      <w:pPr>
        <w:rPr>
          <w:rFonts w:ascii="Arial" w:hAnsi="Arial" w:cs="Arial"/>
          <w:i/>
          <w:iCs/>
          <w:sz w:val="24"/>
          <w:szCs w:val="24"/>
          <w:lang w:val="en-US"/>
        </w:rPr>
      </w:pPr>
      <w:r w:rsidRPr="0029607A">
        <w:rPr>
          <w:rFonts w:ascii="Arial" w:hAnsi="Arial" w:cs="Arial"/>
          <w:i/>
          <w:iCs/>
          <w:sz w:val="24"/>
          <w:szCs w:val="24"/>
          <w:lang w:val="en-US"/>
        </w:rPr>
        <w:t>Verbal and emotional dichotic listening</w:t>
      </w:r>
      <w:r w:rsidR="00A20831" w:rsidRPr="0029607A">
        <w:rPr>
          <w:rFonts w:ascii="Arial" w:hAnsi="Arial" w:cs="Arial"/>
          <w:i/>
          <w:iCs/>
          <w:sz w:val="24"/>
          <w:szCs w:val="24"/>
          <w:lang w:val="en-US"/>
        </w:rPr>
        <w:t xml:space="preserve"> task</w:t>
      </w:r>
      <w:r w:rsidR="00C80369" w:rsidRPr="0029607A">
        <w:rPr>
          <w:rFonts w:ascii="Arial" w:hAnsi="Arial" w:cs="Arial"/>
          <w:i/>
          <w:iCs/>
          <w:sz w:val="24"/>
          <w:szCs w:val="24"/>
          <w:lang w:val="en-US"/>
        </w:rPr>
        <w:t>s</w:t>
      </w:r>
    </w:p>
    <w:p w14:paraId="00B80B95" w14:textId="12A1159E" w:rsidR="00895486" w:rsidRPr="0029607A" w:rsidRDefault="00895486" w:rsidP="00895486">
      <w:pPr>
        <w:ind w:firstLine="708"/>
        <w:jc w:val="both"/>
        <w:rPr>
          <w:rFonts w:ascii="Arial" w:hAnsi="Arial" w:cs="Arial"/>
          <w:bCs/>
          <w:sz w:val="24"/>
          <w:szCs w:val="24"/>
          <w:lang w:val="en-US"/>
        </w:rPr>
      </w:pPr>
      <w:bookmarkStart w:id="0" w:name="_Hlk165366439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Regression analyses that aimed at predicting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H4.1a: negative affect, H4.1b: cortisol) and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H4.2a: negative affect, H4.2b: cortisol) outcomes across both sessions replicated the null-findings of previous analyses.</w:t>
      </w:r>
      <w:bookmarkEnd w:id="0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>, neither syllables as reported for the left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36, see Table S4.1) nor the right ear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39, see Table S4.2) were significantly predicted by the different stress and affect markers collectively. 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>, concerning emotions as reported for the left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14, Table see Table S4.7) as well as for the right ear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48, see Table S4.8), the multiple stress and affect markers had no significant predictive value overall. However, for emotions as reported for the left ear,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positive affect seemed to be of predictive value individually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0.04, t=2.09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. This effect indicated that emotions as reported for the left ear during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increased with increasing positive affect. Last but not least,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29, see Table S4.3) and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24, see Table S4.9) were not significantly predicted by means of the overall regression model. However,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were individually predicted by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cortisol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0.06, t=2.06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 in that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seemed to rise with increasing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cortisol.</w:t>
      </w:r>
    </w:p>
    <w:p w14:paraId="2FA1154B" w14:textId="561B7D63" w:rsidR="00895486" w:rsidRPr="0029607A" w:rsidRDefault="00895486" w:rsidP="00895486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9607A">
        <w:rPr>
          <w:rFonts w:ascii="Arial" w:hAnsi="Arial" w:cs="Arial"/>
          <w:bCs/>
          <w:sz w:val="24"/>
          <w:szCs w:val="24"/>
          <w:lang w:val="en-US"/>
        </w:rPr>
        <w:tab/>
        <w:t xml:space="preserve">Considering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in isolation, replicated this pattern of results. F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, overall regression models were not of predictive </w:t>
      </w:r>
      <w:r w:rsidR="00C80369" w:rsidRPr="0029607A">
        <w:rPr>
          <w:rFonts w:ascii="Arial" w:hAnsi="Arial" w:cs="Arial"/>
          <w:bCs/>
          <w:sz w:val="24"/>
          <w:szCs w:val="24"/>
          <w:lang w:val="en-US"/>
        </w:rPr>
        <w:t>f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syllables reported for the left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27, </w:t>
      </w:r>
      <w:r w:rsidR="00942936" w:rsidRPr="0029607A">
        <w:rPr>
          <w:rFonts w:ascii="Arial" w:hAnsi="Arial" w:cs="Arial"/>
          <w:bCs/>
          <w:sz w:val="24"/>
          <w:szCs w:val="24"/>
          <w:lang w:val="en-US"/>
        </w:rPr>
        <w:t xml:space="preserve">see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Table S</w:t>
      </w:r>
      <w:r w:rsidR="00942936" w:rsidRPr="0029607A">
        <w:rPr>
          <w:rFonts w:ascii="Arial" w:hAnsi="Arial" w:cs="Arial"/>
          <w:bCs/>
          <w:sz w:val="24"/>
          <w:szCs w:val="24"/>
          <w:lang w:val="en-US"/>
        </w:rPr>
        <w:t>4</w:t>
      </w:r>
      <w:r w:rsidRPr="0029607A">
        <w:rPr>
          <w:rFonts w:ascii="Arial" w:hAnsi="Arial" w:cs="Arial"/>
          <w:bCs/>
          <w:sz w:val="24"/>
          <w:szCs w:val="24"/>
          <w:lang w:val="en-US"/>
        </w:rPr>
        <w:t>.4) or the right ear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65, see Table S4.5). Likewise, emotions as reported during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for the left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86, </w:t>
      </w:r>
      <w:r w:rsidR="00942936" w:rsidRPr="0029607A">
        <w:rPr>
          <w:rFonts w:ascii="Arial" w:hAnsi="Arial" w:cs="Arial"/>
          <w:bCs/>
          <w:sz w:val="24"/>
          <w:szCs w:val="24"/>
          <w:lang w:val="en-US"/>
        </w:rPr>
        <w:t xml:space="preserve">see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Table S</w:t>
      </w:r>
      <w:r w:rsidR="00942936" w:rsidRPr="0029607A">
        <w:rPr>
          <w:rFonts w:ascii="Arial" w:hAnsi="Arial" w:cs="Arial"/>
          <w:bCs/>
          <w:sz w:val="24"/>
          <w:szCs w:val="24"/>
          <w:lang w:val="en-US"/>
        </w:rPr>
        <w:t>4</w:t>
      </w:r>
      <w:r w:rsidRPr="0029607A">
        <w:rPr>
          <w:rFonts w:ascii="Arial" w:hAnsi="Arial" w:cs="Arial"/>
          <w:bCs/>
          <w:sz w:val="24"/>
          <w:szCs w:val="24"/>
          <w:lang w:val="en-US"/>
        </w:rPr>
        <w:t>.10) and the right ear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75, see Table S4.11) were not predicted by the combined stress and affect markers in the stress session only. Finally, neither </w:t>
      </w:r>
      <w:r w:rsidR="005E3449" w:rsidRPr="0029607A">
        <w:rPr>
          <w:rFonts w:ascii="Arial" w:hAnsi="Arial" w:cs="Arial"/>
          <w:bCs/>
          <w:sz w:val="24"/>
          <w:szCs w:val="24"/>
          <w:lang w:val="en-US"/>
        </w:rPr>
        <w:t>lateralization quotient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verbal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37, see Table S4.6) nor the </w:t>
      </w:r>
      <w:r w:rsidR="00CC78F9" w:rsidRPr="0029607A">
        <w:rPr>
          <w:rFonts w:ascii="Arial" w:hAnsi="Arial" w:cs="Arial"/>
          <w:bCs/>
          <w:sz w:val="24"/>
          <w:szCs w:val="24"/>
          <w:lang w:val="en-US"/>
        </w:rPr>
        <w:t>emotional dichotic listening</w:t>
      </w:r>
      <w:r w:rsidR="00A20831" w:rsidRPr="0029607A">
        <w:rPr>
          <w:rFonts w:ascii="Arial" w:hAnsi="Arial" w:cs="Arial"/>
          <w:bCs/>
          <w:sz w:val="24"/>
          <w:szCs w:val="24"/>
          <w:lang w:val="en-US"/>
        </w:rPr>
        <w:t xml:space="preserve"> tasks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63, see Table S4.12) showed significant associations with the regression model of combined stress and affect markers during the stress session.</w:t>
      </w:r>
    </w:p>
    <w:p w14:paraId="6F118F55" w14:textId="77777777" w:rsidR="00895486" w:rsidRPr="0029607A" w:rsidRDefault="00895486" w:rsidP="00895486">
      <w:pPr>
        <w:jc w:val="both"/>
        <w:rPr>
          <w:rFonts w:ascii="Arial" w:hAnsi="Arial" w:cs="Arial"/>
          <w:bCs/>
          <w:sz w:val="24"/>
          <w:szCs w:val="24"/>
          <w:lang w:val="en-US"/>
        </w:rPr>
      </w:pPr>
    </w:p>
    <w:p w14:paraId="368679ED" w14:textId="6C431D12" w:rsidR="00895486" w:rsidRPr="0029607A" w:rsidRDefault="00895486" w:rsidP="00895486">
      <w:pPr>
        <w:jc w:val="both"/>
        <w:rPr>
          <w:rFonts w:ascii="Arial" w:hAnsi="Arial" w:cs="Arial"/>
          <w:bCs/>
          <w:i/>
          <w:iCs/>
          <w:sz w:val="24"/>
          <w:szCs w:val="24"/>
          <w:lang w:val="en-US"/>
        </w:rPr>
      </w:pP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L</w:t>
      </w:r>
      <w:r w:rsidR="004E7109"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ine bisection task</w:t>
      </w:r>
    </w:p>
    <w:p w14:paraId="002C6C1D" w14:textId="3A0D44E6" w:rsidR="00895486" w:rsidRPr="0029607A" w:rsidRDefault="00895486" w:rsidP="00895486">
      <w:pPr>
        <w:pBdr>
          <w:left w:val="none" w:sz="4" w:space="23" w:color="000000"/>
        </w:pBdr>
        <w:spacing w:line="276" w:lineRule="auto"/>
        <w:ind w:firstLine="708"/>
        <w:jc w:val="both"/>
        <w:outlineLvl w:val="0"/>
        <w:rPr>
          <w:rFonts w:ascii="Arial" w:hAnsi="Arial" w:cs="Arial"/>
          <w:bCs/>
          <w:sz w:val="24"/>
          <w:szCs w:val="24"/>
          <w:lang w:val="en-US"/>
        </w:rPr>
      </w:pPr>
      <w:bookmarkStart w:id="1" w:name="_Hlk165366552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Again, regression analyses examined in how far the bisection error was predicted by the different stress and affect markers (H4.3a: negative affect, H4.3b: cortisol) </w:t>
      </w:r>
      <w:bookmarkEnd w:id="1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across the two sessions. Bisection errors as produced with the left hand were not predicted by the various predictors collectively for lines at different positions (left: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27, see Table S4.13, right: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70, see Table S4.15, central: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05, see Table S4.14). However,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negative affect (PANAS)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-0.06, t=-3.15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1) as well as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self-reported stressfulness (VAS)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0.00, t=2.63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1) contributed to the bisection error for central lines as bisected with the left hand individually. These relations suggested that bisection errors for central lines were smaller when negative </w:t>
      </w:r>
      <w:r w:rsidRPr="0029607A">
        <w:rPr>
          <w:rFonts w:ascii="Arial" w:hAnsi="Arial" w:cs="Arial"/>
          <w:bCs/>
          <w:sz w:val="24"/>
          <w:szCs w:val="24"/>
          <w:lang w:val="en-US"/>
        </w:rPr>
        <w:lastRenderedPageBreak/>
        <w:t xml:space="preserve">affect increased but larger with heightened self-reported stressfulness. </w:t>
      </w:r>
      <w:r w:rsidR="004E7109" w:rsidRPr="0029607A">
        <w:rPr>
          <w:rFonts w:ascii="Arial" w:hAnsi="Arial" w:cs="Arial"/>
          <w:b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erformance </w:t>
      </w:r>
      <w:r w:rsidR="004E7109" w:rsidRPr="0029607A">
        <w:rPr>
          <w:rFonts w:ascii="Arial" w:hAnsi="Arial" w:cs="Arial"/>
          <w:bCs/>
          <w:sz w:val="24"/>
          <w:szCs w:val="24"/>
          <w:lang w:val="en-US"/>
        </w:rPr>
        <w:t xml:space="preserve">during the </w:t>
      </w:r>
      <w:r w:rsidR="004E7109" w:rsidRPr="0029607A">
        <w:rPr>
          <w:rFonts w:ascii="Arial" w:hAnsi="Arial" w:cs="Arial"/>
          <w:sz w:val="24"/>
          <w:szCs w:val="24"/>
          <w:lang w:val="en-GB"/>
        </w:rPr>
        <w:t xml:space="preserve">line bisection 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with the right hand yielded a similar pattern of results in that the overall regression model was not predictive for lines at a central position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74, see Table S4.17) and for lines shifted to the right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74, see Table S4.18). However, even though lines shifted to the left and bisected with the right hand were not predicted by the combined stress and affect markers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12, see Table S4.16),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positive affect (PANAS) was revealed to have a statistically significant negative effect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-0.03, t=-2.28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 so that bisection errors reduced with increasing negative affect. </w:t>
      </w:r>
    </w:p>
    <w:p w14:paraId="32CE891E" w14:textId="764D00E1" w:rsidR="00895486" w:rsidRPr="0029607A" w:rsidRDefault="00895486" w:rsidP="00895486">
      <w:pPr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9607A">
        <w:rPr>
          <w:rFonts w:ascii="Arial" w:hAnsi="Arial" w:cs="Arial"/>
          <w:bCs/>
          <w:sz w:val="24"/>
          <w:szCs w:val="24"/>
          <w:lang w:val="en-US"/>
        </w:rPr>
        <w:tab/>
        <w:t xml:space="preserve">Considering bisection errors during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nly, rendered a similar picture. Together, the different stress and affect markers could not significantly predict performance </w:t>
      </w:r>
      <w:r w:rsidR="004E7109" w:rsidRPr="0029607A">
        <w:rPr>
          <w:rFonts w:ascii="Arial" w:hAnsi="Arial" w:cs="Arial"/>
          <w:bCs/>
          <w:sz w:val="24"/>
          <w:szCs w:val="24"/>
          <w:lang w:val="en-US"/>
        </w:rPr>
        <w:t xml:space="preserve">during the </w:t>
      </w:r>
      <w:r w:rsidR="004E7109" w:rsidRPr="0029607A">
        <w:rPr>
          <w:rFonts w:ascii="Arial" w:hAnsi="Arial" w:cs="Arial"/>
          <w:sz w:val="24"/>
          <w:szCs w:val="24"/>
          <w:lang w:val="en-GB"/>
        </w:rPr>
        <w:t xml:space="preserve">line bisection task </w:t>
      </w:r>
      <w:r w:rsidRPr="0029607A">
        <w:rPr>
          <w:rFonts w:ascii="Arial" w:hAnsi="Arial" w:cs="Arial"/>
          <w:bCs/>
          <w:sz w:val="24"/>
          <w:szCs w:val="24"/>
          <w:lang w:val="en-US"/>
        </w:rPr>
        <w:t>as shown with the left hand for lines shifted to the left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26, see Table S4.19). However, individually, this condition was predicted by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sAA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0.00, t=2.14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 suggesting higher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pseudoneglect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with increasing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sAA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activity. The overall model was also not associated with bisection performance with the left hand for lines at a central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28, see Table S4.20) or right-shifted position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57, see Table S4.21). Still, individually,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negative affect (PANAS) was shown to have a significant effect for central lines bisected with the left hand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-0.05, t=-2.40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&lt;.05) suggesting that for this condition, increases in negative affect were associated with decreases in bisection errors. Finally, bisection errors as produced with the right hand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>, were not explained by the overall regression model for left-shifted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06, see Table S4.22), central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=.06, see Table S4.23), or right-shifted lines (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.80, see Table S4.24). However, lines shifted to the left and bisected with the right hand after the </w:t>
      </w:r>
      <w:r w:rsidR="00701EDF" w:rsidRPr="0029607A">
        <w:rPr>
          <w:rFonts w:ascii="Arial" w:hAnsi="Arial" w:cs="Arial"/>
          <w:bCs/>
          <w:sz w:val="24"/>
          <w:szCs w:val="24"/>
          <w:lang w:val="en-US"/>
        </w:rPr>
        <w:t>online stressor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were individually predicted by </w:t>
      </w:r>
      <w:proofErr w:type="spellStart"/>
      <w:r w:rsidRPr="0029607A">
        <w:rPr>
          <w:rFonts w:ascii="Arial" w:hAnsi="Arial" w:cs="Arial"/>
          <w:bCs/>
          <w:sz w:val="24"/>
          <w:szCs w:val="24"/>
          <w:lang w:val="en-US"/>
        </w:rPr>
        <w:t>AUCi</w:t>
      </w:r>
      <w:proofErr w:type="spellEnd"/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 of positive affect (PANAS)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-0.03, t=-2.04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&lt;.05) and self-reported stressfulness (VAS) (</w:t>
      </w:r>
      <w:r w:rsidRPr="0029607A">
        <w:rPr>
          <w:rFonts w:ascii="Arial" w:hAnsi="Arial" w:cs="Arial"/>
          <w:bCs/>
          <w:sz w:val="24"/>
          <w:szCs w:val="24"/>
        </w:rPr>
        <w:t>β</w:t>
      </w:r>
      <w:r w:rsidRPr="0029607A">
        <w:rPr>
          <w:rFonts w:ascii="Arial" w:hAnsi="Arial" w:cs="Arial"/>
          <w:bCs/>
          <w:sz w:val="24"/>
          <w:szCs w:val="24"/>
          <w:lang w:val="en-US"/>
        </w:rPr>
        <w:t xml:space="preserve">=-0.00, t=-2.20, </w:t>
      </w:r>
      <w:r w:rsidRPr="0029607A">
        <w:rPr>
          <w:rFonts w:ascii="Arial" w:hAnsi="Arial" w:cs="Arial"/>
          <w:bCs/>
          <w:i/>
          <w:iCs/>
          <w:sz w:val="24"/>
          <w:szCs w:val="24"/>
          <w:lang w:val="en-US"/>
        </w:rPr>
        <w:t>p</w:t>
      </w:r>
      <w:r w:rsidRPr="0029607A">
        <w:rPr>
          <w:rFonts w:ascii="Arial" w:hAnsi="Arial" w:cs="Arial"/>
          <w:bCs/>
          <w:sz w:val="24"/>
          <w:szCs w:val="24"/>
          <w:lang w:val="en-US"/>
        </w:rPr>
        <w:t>&lt;.05) with bisection errors suggested to decrease with increasing levels of these markers.</w:t>
      </w:r>
    </w:p>
    <w:p w14:paraId="04AC4701" w14:textId="77777777" w:rsidR="001972F5" w:rsidRPr="0029607A" w:rsidRDefault="001972F5" w:rsidP="00895486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2F8DD306" w14:textId="77777777" w:rsidR="001972F5" w:rsidRPr="0029607A" w:rsidRDefault="001972F5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2B96689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FD90557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0A8B0BE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44F1C0E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F12F02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440ACC4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9A6E50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94BE5B3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4B7CB44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3459620" w14:textId="77777777" w:rsidR="00895486" w:rsidRPr="0029607A" w:rsidRDefault="0089548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C70EBD1" w14:textId="099D3270" w:rsidR="00F06E46" w:rsidRPr="0029607A" w:rsidRDefault="00F06E46" w:rsidP="00F06E46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29607A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</w:t>
      </w:r>
      <w:r w:rsidR="001972F5" w:rsidRPr="0029607A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29607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1972F5" w:rsidRPr="0029607A">
        <w:rPr>
          <w:rFonts w:ascii="Arial" w:hAnsi="Arial" w:cs="Arial"/>
          <w:b/>
          <w:bCs/>
          <w:sz w:val="24"/>
          <w:szCs w:val="24"/>
          <w:lang w:val="en-US"/>
        </w:rPr>
        <w:t>Comprehensive o</w:t>
      </w:r>
      <w:r w:rsidRPr="0029607A">
        <w:rPr>
          <w:rFonts w:ascii="Arial" w:hAnsi="Arial" w:cs="Arial"/>
          <w:b/>
          <w:bCs/>
          <w:sz w:val="24"/>
          <w:szCs w:val="24"/>
          <w:lang w:val="en-US"/>
        </w:rPr>
        <w:t>utput</w:t>
      </w:r>
      <w:r w:rsidR="001972F5" w:rsidRPr="0029607A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29607A">
        <w:rPr>
          <w:rFonts w:ascii="Arial" w:hAnsi="Arial" w:cs="Arial"/>
          <w:b/>
          <w:bCs/>
          <w:sz w:val="24"/>
          <w:szCs w:val="24"/>
          <w:lang w:val="en-US"/>
        </w:rPr>
        <w:t xml:space="preserve"> of regression analyses</w:t>
      </w:r>
    </w:p>
    <w:p w14:paraId="1EE16796" w14:textId="77777777" w:rsidR="00F06E46" w:rsidRPr="0029607A" w:rsidRDefault="00F06E46" w:rsidP="007F452A">
      <w:pPr>
        <w:jc w:val="both"/>
        <w:rPr>
          <w:rFonts w:ascii="Arial" w:hAnsi="Arial" w:cs="Arial"/>
          <w:b/>
          <w:bCs/>
          <w:lang w:val="en-US"/>
        </w:rPr>
      </w:pPr>
    </w:p>
    <w:p w14:paraId="60CD7222" w14:textId="291B0DA3" w:rsidR="00E90B05" w:rsidRPr="0029607A" w:rsidRDefault="007F452A" w:rsidP="007F452A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 xml:space="preserve">1 </w:t>
      </w:r>
    </w:p>
    <w:p w14:paraId="63728636" w14:textId="072B24FD" w:rsidR="007F452A" w:rsidRPr="0029607A" w:rsidRDefault="007F452A" w:rsidP="007F452A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syllables as reported for the left ear during the </w:t>
      </w:r>
      <w:r w:rsidR="00CC78F9" w:rsidRPr="0029607A">
        <w:rPr>
          <w:rFonts w:ascii="Arial" w:hAnsi="Arial" w:cs="Arial"/>
          <w:b/>
          <w:bCs/>
          <w:lang w:val="en-US"/>
        </w:rPr>
        <w:t>verb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>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7F452A" w:rsidRPr="0029607A" w14:paraId="5C2DACD0" w14:textId="6BB415AA" w:rsidTr="007F452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974729B" w14:textId="4B638FF1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35D6A5E" w14:textId="292FC9BC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1C66B9E" w14:textId="5E94FCB2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41B7392" w14:textId="6D398506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6B013B0" w14:textId="67ACF8E8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7F452A" w:rsidRPr="0029607A" w14:paraId="13B30F92" w14:textId="5BF04DBB" w:rsidTr="007F452A">
        <w:tc>
          <w:tcPr>
            <w:tcW w:w="2235" w:type="dxa"/>
            <w:tcBorders>
              <w:top w:val="single" w:sz="4" w:space="0" w:color="auto"/>
            </w:tcBorders>
          </w:tcPr>
          <w:p w14:paraId="5F4B7C4E" w14:textId="320023AF" w:rsidR="007F452A" w:rsidRPr="0029607A" w:rsidRDefault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6DECA6E2" w14:textId="1C856FC5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5.4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ACB112E" w14:textId="760F97DE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9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B5EECE6" w14:textId="6EA1BF64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6.155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2CE2F672" w14:textId="4491B271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7F452A" w:rsidRPr="0029607A" w14:paraId="0B33FBAB" w14:textId="1A154264" w:rsidTr="007F452A">
        <w:tc>
          <w:tcPr>
            <w:tcW w:w="2235" w:type="dxa"/>
          </w:tcPr>
          <w:p w14:paraId="5769099D" w14:textId="22B59935" w:rsidR="007F452A" w:rsidRPr="0029607A" w:rsidRDefault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73A2A100" w14:textId="2AFD1E4F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2</w:t>
            </w:r>
          </w:p>
        </w:tc>
        <w:tc>
          <w:tcPr>
            <w:tcW w:w="1763" w:type="dxa"/>
          </w:tcPr>
          <w:p w14:paraId="41077C74" w14:textId="187243FC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573E46EE" w14:textId="224CE36C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830</w:t>
            </w:r>
          </w:p>
        </w:tc>
        <w:tc>
          <w:tcPr>
            <w:tcW w:w="1764" w:type="dxa"/>
          </w:tcPr>
          <w:p w14:paraId="3CA0BB0A" w14:textId="21B1DABF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080</w:t>
            </w:r>
          </w:p>
        </w:tc>
      </w:tr>
      <w:tr w:rsidR="007F452A" w:rsidRPr="0029607A" w14:paraId="1B89259B" w14:textId="77777777" w:rsidTr="007F452A">
        <w:tc>
          <w:tcPr>
            <w:tcW w:w="2235" w:type="dxa"/>
          </w:tcPr>
          <w:p w14:paraId="71A13228" w14:textId="3D115AC1" w:rsidR="007F452A" w:rsidRPr="0029607A" w:rsidRDefault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500E23DD" w14:textId="5C8B1C2C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4</w:t>
            </w:r>
          </w:p>
        </w:tc>
        <w:tc>
          <w:tcPr>
            <w:tcW w:w="1763" w:type="dxa"/>
          </w:tcPr>
          <w:p w14:paraId="4982AE86" w14:textId="5755CA0A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763" w:type="dxa"/>
          </w:tcPr>
          <w:p w14:paraId="356E3155" w14:textId="6CEDAAAD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80</w:t>
            </w:r>
          </w:p>
        </w:tc>
        <w:tc>
          <w:tcPr>
            <w:tcW w:w="1764" w:type="dxa"/>
          </w:tcPr>
          <w:p w14:paraId="5F675DDF" w14:textId="59953558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292</w:t>
            </w:r>
          </w:p>
        </w:tc>
      </w:tr>
      <w:tr w:rsidR="007F452A" w:rsidRPr="0029607A" w14:paraId="15C957BC" w14:textId="77777777" w:rsidTr="007F452A">
        <w:tc>
          <w:tcPr>
            <w:tcW w:w="2235" w:type="dxa"/>
          </w:tcPr>
          <w:p w14:paraId="1F31F474" w14:textId="078F0ED6" w:rsidR="007F452A" w:rsidRPr="0029607A" w:rsidRDefault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5A7BD39D" w14:textId="05E52810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5B722731" w14:textId="08775B3C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455677FD" w14:textId="129C0314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379</w:t>
            </w:r>
          </w:p>
        </w:tc>
        <w:tc>
          <w:tcPr>
            <w:tcW w:w="1764" w:type="dxa"/>
          </w:tcPr>
          <w:p w14:paraId="2146020C" w14:textId="60CAD92D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705</w:t>
            </w:r>
          </w:p>
        </w:tc>
      </w:tr>
      <w:tr w:rsidR="007F452A" w:rsidRPr="0029607A" w14:paraId="3439FB36" w14:textId="77777777" w:rsidTr="007F452A">
        <w:tc>
          <w:tcPr>
            <w:tcW w:w="2235" w:type="dxa"/>
          </w:tcPr>
          <w:p w14:paraId="2C85E16D" w14:textId="7028D828" w:rsidR="007F452A" w:rsidRPr="0029607A" w:rsidRDefault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2725D416" w14:textId="69C87E04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63" w:type="dxa"/>
          </w:tcPr>
          <w:p w14:paraId="71462063" w14:textId="5440A1A6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2A557259" w14:textId="034D40B5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687</w:t>
            </w:r>
          </w:p>
        </w:tc>
        <w:tc>
          <w:tcPr>
            <w:tcW w:w="1764" w:type="dxa"/>
          </w:tcPr>
          <w:p w14:paraId="2B1087E4" w14:textId="20960113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941</w:t>
            </w:r>
          </w:p>
        </w:tc>
      </w:tr>
      <w:tr w:rsidR="007F452A" w:rsidRPr="0029607A" w14:paraId="6588FC4F" w14:textId="77777777" w:rsidTr="007F452A">
        <w:tc>
          <w:tcPr>
            <w:tcW w:w="2235" w:type="dxa"/>
            <w:tcBorders>
              <w:bottom w:val="single" w:sz="4" w:space="0" w:color="auto"/>
            </w:tcBorders>
          </w:tcPr>
          <w:p w14:paraId="0BB9141C" w14:textId="4A2D702C" w:rsidR="007F452A" w:rsidRPr="0029607A" w:rsidRDefault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64520BB" w14:textId="6AB9275F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505865E" w14:textId="3083734E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0009539" w14:textId="2DF86AE5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89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216973B7" w14:textId="57DA0980" w:rsidR="007F452A" w:rsidRPr="0029607A" w:rsidRDefault="007F452A" w:rsidP="007F452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733</w:t>
            </w:r>
          </w:p>
        </w:tc>
      </w:tr>
    </w:tbl>
    <w:p w14:paraId="3E284AF2" w14:textId="2EE7AFD7" w:rsidR="007F452A" w:rsidRPr="0029607A" w:rsidRDefault="007F452A" w:rsidP="007F452A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syllables as reported for the lef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verb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</w:t>
      </w:r>
      <w:r w:rsidR="00E90B05" w:rsidRPr="0029607A">
        <w:rPr>
          <w:rFonts w:ascii="Arial" w:hAnsi="Arial" w:cs="Arial"/>
          <w:sz w:val="18"/>
          <w:szCs w:val="18"/>
          <w:lang w:val="en-US"/>
        </w:rPr>
        <w:t>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="00E90B05"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="00E90B05"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="00E90B05"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="00E90B05"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 Residual standard error: 6.887 on 122 degrees of freedom. Multiple R-squared: 0.0431, Adjusted R-squared:</w:t>
      </w:r>
      <w:r w:rsidR="00F47AF0"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0.003885. F-statistic: 1.099 on 5 and 122 DF, </w:t>
      </w:r>
      <w:r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9607A">
        <w:rPr>
          <w:rFonts w:ascii="Arial" w:hAnsi="Arial" w:cs="Arial"/>
          <w:sz w:val="18"/>
          <w:szCs w:val="18"/>
          <w:lang w:val="en-US"/>
        </w:rPr>
        <w:t>-value: 0.3645.</w:t>
      </w:r>
      <w:r w:rsidR="007643A7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7643A7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7643A7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670F81" w:rsidRPr="0029607A">
        <w:rPr>
          <w:rFonts w:ascii="Arial" w:hAnsi="Arial" w:cs="Arial"/>
          <w:sz w:val="18"/>
          <w:szCs w:val="18"/>
          <w:lang w:val="en-US"/>
        </w:rPr>
        <w:t>H</w:t>
      </w:r>
      <w:r w:rsidR="007643A7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2B13ACBB" w14:textId="77777777" w:rsidR="00C31BE6" w:rsidRPr="0029607A" w:rsidRDefault="00C31BE6" w:rsidP="00BF6B31">
      <w:pPr>
        <w:jc w:val="both"/>
        <w:rPr>
          <w:rFonts w:ascii="Arial" w:hAnsi="Arial" w:cs="Arial"/>
          <w:b/>
          <w:bCs/>
          <w:lang w:val="en-US"/>
        </w:rPr>
      </w:pPr>
    </w:p>
    <w:p w14:paraId="039ACA2C" w14:textId="31EFECD2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2</w:t>
      </w:r>
    </w:p>
    <w:p w14:paraId="644ABAF2" w14:textId="5C4DC343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syllables as reported for the right ear during the </w:t>
      </w:r>
      <w:r w:rsidR="00CC78F9" w:rsidRPr="0029607A">
        <w:rPr>
          <w:rFonts w:ascii="Arial" w:hAnsi="Arial" w:cs="Arial"/>
          <w:b/>
          <w:bCs/>
          <w:lang w:val="en-US"/>
        </w:rPr>
        <w:t>verb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>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BF6B31" w:rsidRPr="0029607A" w14:paraId="54F5D471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21F2C243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91350D7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5113366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FEDD474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1FC3E7B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BF6B31" w:rsidRPr="0029607A" w14:paraId="3EA65F89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75E3D222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0014F73" w14:textId="7F0ED860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5.74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D51B43D" w14:textId="66C7D6C2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1.15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27C4A40" w14:textId="72E3B336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1.143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53934AB" w14:textId="06858057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BF6B31" w:rsidRPr="0029607A" w14:paraId="67EBD883" w14:textId="77777777" w:rsidTr="000B3A11">
        <w:tc>
          <w:tcPr>
            <w:tcW w:w="2235" w:type="dxa"/>
          </w:tcPr>
          <w:p w14:paraId="0FABD554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4E23A0BA" w14:textId="1127C3F5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</w:t>
            </w:r>
            <w:r w:rsidR="0064777F" w:rsidRPr="0029607A">
              <w:rPr>
                <w:rFonts w:ascii="Arial" w:hAnsi="Arial" w:cs="Arial"/>
              </w:rPr>
              <w:t>1</w:t>
            </w:r>
          </w:p>
        </w:tc>
        <w:tc>
          <w:tcPr>
            <w:tcW w:w="1763" w:type="dxa"/>
          </w:tcPr>
          <w:p w14:paraId="47D9D5AA" w14:textId="760F6919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0AE6A949" w14:textId="7A3780EC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84</w:t>
            </w:r>
          </w:p>
        </w:tc>
        <w:tc>
          <w:tcPr>
            <w:tcW w:w="1764" w:type="dxa"/>
          </w:tcPr>
          <w:p w14:paraId="4DF916C8" w14:textId="16DCEE60" w:rsidR="00F47AF0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545</w:t>
            </w:r>
          </w:p>
        </w:tc>
      </w:tr>
      <w:tr w:rsidR="00BF6B31" w:rsidRPr="0029607A" w14:paraId="62E8E52C" w14:textId="77777777" w:rsidTr="000B3A11">
        <w:tc>
          <w:tcPr>
            <w:tcW w:w="2235" w:type="dxa"/>
          </w:tcPr>
          <w:p w14:paraId="5DDDFBF8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281845E4" w14:textId="60B4BA15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463E0BC7" w14:textId="2F0E73E0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6</w:t>
            </w:r>
          </w:p>
        </w:tc>
        <w:tc>
          <w:tcPr>
            <w:tcW w:w="1763" w:type="dxa"/>
          </w:tcPr>
          <w:p w14:paraId="5556A3DD" w14:textId="1FEABBA1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6</w:t>
            </w:r>
          </w:p>
        </w:tc>
        <w:tc>
          <w:tcPr>
            <w:tcW w:w="1764" w:type="dxa"/>
          </w:tcPr>
          <w:p w14:paraId="77D93591" w14:textId="065DDE33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632</w:t>
            </w:r>
          </w:p>
        </w:tc>
      </w:tr>
      <w:tr w:rsidR="00BF6B31" w:rsidRPr="0029607A" w14:paraId="1B90026C" w14:textId="77777777" w:rsidTr="000B3A11">
        <w:tc>
          <w:tcPr>
            <w:tcW w:w="2235" w:type="dxa"/>
          </w:tcPr>
          <w:p w14:paraId="1BACBF99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4D3F18AA" w14:textId="1AB87364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08A2018F" w14:textId="49007863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4A228F95" w14:textId="299E250A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840</w:t>
            </w:r>
          </w:p>
        </w:tc>
        <w:tc>
          <w:tcPr>
            <w:tcW w:w="1764" w:type="dxa"/>
          </w:tcPr>
          <w:p w14:paraId="2AEB2FA8" w14:textId="0BDD3547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024</w:t>
            </w:r>
          </w:p>
        </w:tc>
      </w:tr>
      <w:tr w:rsidR="00BF6B31" w:rsidRPr="0029607A" w14:paraId="1A66CEAE" w14:textId="77777777" w:rsidTr="000B3A11">
        <w:tc>
          <w:tcPr>
            <w:tcW w:w="2235" w:type="dxa"/>
          </w:tcPr>
          <w:p w14:paraId="7EB99A29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315C0830" w14:textId="0EECC696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2</w:t>
            </w:r>
          </w:p>
        </w:tc>
        <w:tc>
          <w:tcPr>
            <w:tcW w:w="1763" w:type="dxa"/>
          </w:tcPr>
          <w:p w14:paraId="32B2E57E" w14:textId="7F8D544C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141AD444" w14:textId="66F96EE0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917</w:t>
            </w:r>
          </w:p>
        </w:tc>
        <w:tc>
          <w:tcPr>
            <w:tcW w:w="1764" w:type="dxa"/>
          </w:tcPr>
          <w:p w14:paraId="644DDEBC" w14:textId="43F73334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576</w:t>
            </w:r>
          </w:p>
        </w:tc>
      </w:tr>
      <w:tr w:rsidR="00BF6B31" w:rsidRPr="0029607A" w14:paraId="28DBEF47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7513B0C4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F713AF4" w14:textId="55011AC5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5EF5DEA" w14:textId="5197BB6E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AF2811F" w14:textId="55D5F614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127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5450550E" w14:textId="20D96449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618</w:t>
            </w:r>
          </w:p>
        </w:tc>
      </w:tr>
    </w:tbl>
    <w:p w14:paraId="070332EE" w14:textId="011BB185" w:rsidR="00676450" w:rsidRPr="0029607A" w:rsidRDefault="00BF6B31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syllables as reported for the righ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verb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>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F47AF0" w:rsidRPr="0029607A">
        <w:rPr>
          <w:rFonts w:ascii="Arial" w:hAnsi="Arial" w:cs="Arial"/>
          <w:sz w:val="18"/>
          <w:szCs w:val="18"/>
          <w:lang w:val="en-US"/>
        </w:rPr>
        <w:t xml:space="preserve"> Residual standard error: 8.259 on 122 degrees of freedom. Multiple R-squared: 0.04129, Adjusted R-squared: 0.001999. F-statistic: 1.051 on 5 and 122 DF, </w:t>
      </w:r>
      <w:r w:rsidR="00F47AF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F47AF0" w:rsidRPr="0029607A">
        <w:rPr>
          <w:rFonts w:ascii="Arial" w:hAnsi="Arial" w:cs="Arial"/>
          <w:sz w:val="18"/>
          <w:szCs w:val="18"/>
          <w:lang w:val="en-US"/>
        </w:rPr>
        <w:t xml:space="preserve">-value: 0.391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884F1D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71E39F7F" w14:textId="472AEA5D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 xml:space="preserve">3 </w:t>
      </w:r>
    </w:p>
    <w:p w14:paraId="446ACD70" w14:textId="143142BF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r w:rsidR="005E3449" w:rsidRPr="0029607A">
        <w:rPr>
          <w:rFonts w:ascii="Arial" w:hAnsi="Arial" w:cs="Arial"/>
          <w:b/>
          <w:lang w:val="en-US"/>
        </w:rPr>
        <w:t>lateralization quotient</w:t>
      </w:r>
      <w:r w:rsidRPr="002960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9607A">
        <w:rPr>
          <w:rFonts w:ascii="Arial" w:hAnsi="Arial" w:cs="Arial"/>
          <w:b/>
          <w:bCs/>
          <w:lang w:val="en-US"/>
        </w:rPr>
        <w:t xml:space="preserve">during the </w:t>
      </w:r>
      <w:r w:rsidR="00CC78F9" w:rsidRPr="0029607A">
        <w:rPr>
          <w:rFonts w:ascii="Arial" w:hAnsi="Arial" w:cs="Arial"/>
          <w:b/>
          <w:bCs/>
          <w:lang w:val="en-US"/>
        </w:rPr>
        <w:t>verb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>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F47AF0" w:rsidRPr="0029607A" w14:paraId="5655DB0C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05816BB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E6CE3FD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2735BDF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E983042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F80414C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F47AF0" w:rsidRPr="0029607A" w14:paraId="5617CEB6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36C13E6A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E84474B" w14:textId="6ABE68B9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9.1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3AFD978" w14:textId="3C13AF52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3.74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C36A68A" w14:textId="142BE064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0.45</w:t>
            </w:r>
            <w:r w:rsidR="0064777F" w:rsidRPr="0029607A">
              <w:rPr>
                <w:rFonts w:ascii="Arial" w:hAnsi="Arial" w:cs="Arial"/>
              </w:rPr>
              <w:t>2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79FBCB9" w14:textId="7EA81763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F47AF0" w:rsidRPr="0029607A" w14:paraId="1AF1EEC0" w14:textId="77777777" w:rsidTr="000B3A11">
        <w:tc>
          <w:tcPr>
            <w:tcW w:w="2235" w:type="dxa"/>
          </w:tcPr>
          <w:p w14:paraId="6A61FD39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4C3C5D21" w14:textId="3ECA6C90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</w:t>
            </w:r>
          </w:p>
        </w:tc>
        <w:tc>
          <w:tcPr>
            <w:tcW w:w="1763" w:type="dxa"/>
          </w:tcPr>
          <w:p w14:paraId="42CDAAA2" w14:textId="47DB8CBF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1763" w:type="dxa"/>
          </w:tcPr>
          <w:p w14:paraId="6717D50D" w14:textId="669926CC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82</w:t>
            </w:r>
          </w:p>
        </w:tc>
        <w:tc>
          <w:tcPr>
            <w:tcW w:w="1764" w:type="dxa"/>
          </w:tcPr>
          <w:p w14:paraId="18554983" w14:textId="6FAA037D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031</w:t>
            </w:r>
          </w:p>
        </w:tc>
      </w:tr>
      <w:tr w:rsidR="00BF6B31" w:rsidRPr="0029607A" w14:paraId="57D34EAF" w14:textId="77777777" w:rsidTr="000B3A11">
        <w:tc>
          <w:tcPr>
            <w:tcW w:w="2235" w:type="dxa"/>
          </w:tcPr>
          <w:p w14:paraId="4E60EC27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77507B0B" w14:textId="447DECB2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1</w:t>
            </w:r>
          </w:p>
        </w:tc>
        <w:tc>
          <w:tcPr>
            <w:tcW w:w="1763" w:type="dxa"/>
          </w:tcPr>
          <w:p w14:paraId="658D3DE5" w14:textId="496263E8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1763" w:type="dxa"/>
          </w:tcPr>
          <w:p w14:paraId="768C5F6B" w14:textId="4302F855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09</w:t>
            </w:r>
          </w:p>
        </w:tc>
        <w:tc>
          <w:tcPr>
            <w:tcW w:w="1764" w:type="dxa"/>
          </w:tcPr>
          <w:p w14:paraId="023574ED" w14:textId="14CDCC91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438</w:t>
            </w:r>
          </w:p>
        </w:tc>
      </w:tr>
      <w:tr w:rsidR="00BF6B31" w:rsidRPr="0029607A" w14:paraId="6074FF35" w14:textId="77777777" w:rsidTr="000B3A11">
        <w:tc>
          <w:tcPr>
            <w:tcW w:w="2235" w:type="dxa"/>
          </w:tcPr>
          <w:p w14:paraId="607E7E52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6FC0EC19" w14:textId="4C41EB72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572E72E4" w14:textId="3F65FCDB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2BFA7FC1" w14:textId="50811255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326</w:t>
            </w:r>
          </w:p>
        </w:tc>
        <w:tc>
          <w:tcPr>
            <w:tcW w:w="1764" w:type="dxa"/>
          </w:tcPr>
          <w:p w14:paraId="4403CA4F" w14:textId="209A1AF2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875</w:t>
            </w:r>
          </w:p>
        </w:tc>
      </w:tr>
      <w:tr w:rsidR="00BF6B31" w:rsidRPr="0029607A" w14:paraId="451A4FDF" w14:textId="77777777" w:rsidTr="000B3A11">
        <w:tc>
          <w:tcPr>
            <w:tcW w:w="2235" w:type="dxa"/>
          </w:tcPr>
          <w:p w14:paraId="036F6B2D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646F456F" w14:textId="070F1153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6</w:t>
            </w:r>
          </w:p>
        </w:tc>
        <w:tc>
          <w:tcPr>
            <w:tcW w:w="1763" w:type="dxa"/>
          </w:tcPr>
          <w:p w14:paraId="1BC793FC" w14:textId="49EFB6E1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5284EA29" w14:textId="01A2919F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059</w:t>
            </w:r>
          </w:p>
        </w:tc>
        <w:tc>
          <w:tcPr>
            <w:tcW w:w="1764" w:type="dxa"/>
          </w:tcPr>
          <w:p w14:paraId="501808E6" w14:textId="706F7CDD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17*</w:t>
            </w:r>
          </w:p>
        </w:tc>
      </w:tr>
      <w:tr w:rsidR="00BF6B31" w:rsidRPr="0029607A" w14:paraId="43CEE172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1D770291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9AA455F" w14:textId="0A2A43FC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4343F68" w14:textId="543D2363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3712FDB" w14:textId="6B571AEE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688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1845AB72" w14:textId="04240547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931</w:t>
            </w:r>
          </w:p>
        </w:tc>
      </w:tr>
    </w:tbl>
    <w:p w14:paraId="09B20B71" w14:textId="729419FB" w:rsidR="00F47AF0" w:rsidRPr="0029607A" w:rsidRDefault="00BF6B31" w:rsidP="00F47AF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</w:t>
      </w:r>
      <w:r w:rsidR="001949DB" w:rsidRPr="0029607A">
        <w:rPr>
          <w:rFonts w:ascii="Arial" w:hAnsi="Arial" w:cs="Arial"/>
          <w:sz w:val="18"/>
          <w:szCs w:val="18"/>
          <w:lang w:val="en-US"/>
        </w:rPr>
        <w:t xml:space="preserve">the </w:t>
      </w:r>
      <w:r w:rsidR="005E3449" w:rsidRPr="0029607A">
        <w:rPr>
          <w:rFonts w:ascii="Arial" w:hAnsi="Arial" w:cs="Arial"/>
          <w:bCs/>
          <w:sz w:val="18"/>
          <w:szCs w:val="18"/>
          <w:lang w:val="en-US"/>
        </w:rPr>
        <w:t>lateralization quotient</w:t>
      </w:r>
      <w:r w:rsidR="001949DB" w:rsidRPr="0029607A">
        <w:rPr>
          <w:rFonts w:ascii="Arial" w:hAnsi="Arial" w:cs="Arial"/>
          <w:sz w:val="18"/>
          <w:szCs w:val="18"/>
          <w:lang w:val="en-US"/>
        </w:rPr>
        <w:t xml:space="preserve"> as calculated for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verb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>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</w:t>
      </w:r>
      <w:r w:rsidR="00F47AF0" w:rsidRPr="0029607A">
        <w:rPr>
          <w:rFonts w:ascii="Arial" w:hAnsi="Arial" w:cs="Arial"/>
          <w:sz w:val="18"/>
          <w:szCs w:val="18"/>
          <w:lang w:val="en-US"/>
        </w:rPr>
        <w:t xml:space="preserve">Residual standard error: 26.67 on 118 degrees of freedom. Multiple R-squared: 0.05042,    Adjusted R-squared: 0.01018. F-statistic: 1.253 on 5 and 118 DF, </w:t>
      </w:r>
      <w:r w:rsidR="00F47AF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F47AF0" w:rsidRPr="0029607A">
        <w:rPr>
          <w:rFonts w:ascii="Arial" w:hAnsi="Arial" w:cs="Arial"/>
          <w:sz w:val="18"/>
          <w:szCs w:val="18"/>
          <w:lang w:val="en-US"/>
        </w:rPr>
        <w:t>-value: 0.2889</w:t>
      </w:r>
      <w:r w:rsidR="00C31BE6" w:rsidRPr="0029607A">
        <w:rPr>
          <w:rFonts w:ascii="Arial" w:hAnsi="Arial" w:cs="Arial"/>
          <w:sz w:val="18"/>
          <w:szCs w:val="18"/>
          <w:lang w:val="en-US"/>
        </w:rPr>
        <w:t>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884F1D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498D1482" w14:textId="0E6DA221" w:rsidR="00F47AF0" w:rsidRPr="0029607A" w:rsidRDefault="00F47AF0" w:rsidP="00BF6B31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179F60A4" w14:textId="4FEF5035" w:rsidR="00833E39" w:rsidRPr="0029607A" w:rsidRDefault="00833E39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2AE4D8EC" w14:textId="77777777" w:rsidR="00676450" w:rsidRPr="0029607A" w:rsidRDefault="00676450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7C3FFE5D" w14:textId="63F73392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4</w:t>
      </w:r>
    </w:p>
    <w:p w14:paraId="3E0E249B" w14:textId="45978EA4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syllables as reported for the left ear during the </w:t>
      </w:r>
      <w:r w:rsidR="00CC78F9" w:rsidRPr="0029607A">
        <w:rPr>
          <w:rFonts w:ascii="Arial" w:hAnsi="Arial" w:cs="Arial"/>
          <w:b/>
          <w:bCs/>
          <w:lang w:val="en-US"/>
        </w:rPr>
        <w:t>verb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 xml:space="preserve">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</w:t>
      </w:r>
      <w:r w:rsidR="001949DB" w:rsidRPr="0029607A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730"/>
        <w:gridCol w:w="1710"/>
        <w:gridCol w:w="1711"/>
        <w:gridCol w:w="1725"/>
      </w:tblGrid>
      <w:tr w:rsidR="00BF6B31" w:rsidRPr="0029607A" w14:paraId="2D1CFD1A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3F9F1AA9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5CEA2C1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346AC63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9504FD7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913F14E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BF6B31" w:rsidRPr="0029607A" w14:paraId="4CAAA5E3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4C269806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FA30640" w14:textId="287FC61D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5.0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C33D0EB" w14:textId="4AEA8D98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1.85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AE29106" w14:textId="142CB64E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8.107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0E28239" w14:textId="30B59981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BF6B31" w:rsidRPr="0029607A" w14:paraId="55FBD30E" w14:textId="77777777" w:rsidTr="000B3A11">
        <w:tc>
          <w:tcPr>
            <w:tcW w:w="2235" w:type="dxa"/>
          </w:tcPr>
          <w:p w14:paraId="49AAE5DB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3C40EE15" w14:textId="07EA467F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6</w:t>
            </w:r>
          </w:p>
        </w:tc>
        <w:tc>
          <w:tcPr>
            <w:tcW w:w="1763" w:type="dxa"/>
          </w:tcPr>
          <w:p w14:paraId="21FA6835" w14:textId="35295A31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1E7C8529" w14:textId="69120104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898</w:t>
            </w:r>
          </w:p>
        </w:tc>
        <w:tc>
          <w:tcPr>
            <w:tcW w:w="1764" w:type="dxa"/>
          </w:tcPr>
          <w:p w14:paraId="2A0D2972" w14:textId="452E1696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626</w:t>
            </w:r>
          </w:p>
        </w:tc>
      </w:tr>
      <w:tr w:rsidR="00BF6B31" w:rsidRPr="0029607A" w14:paraId="1011CC50" w14:textId="77777777" w:rsidTr="000B3A11">
        <w:tc>
          <w:tcPr>
            <w:tcW w:w="2235" w:type="dxa"/>
          </w:tcPr>
          <w:p w14:paraId="38DC955B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015A92AA" w14:textId="455B2919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5</w:t>
            </w:r>
          </w:p>
        </w:tc>
        <w:tc>
          <w:tcPr>
            <w:tcW w:w="1763" w:type="dxa"/>
          </w:tcPr>
          <w:p w14:paraId="0AB925A1" w14:textId="31093979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5</w:t>
            </w:r>
          </w:p>
        </w:tc>
        <w:tc>
          <w:tcPr>
            <w:tcW w:w="1763" w:type="dxa"/>
          </w:tcPr>
          <w:p w14:paraId="7BE548DC" w14:textId="2CE66E7A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77</w:t>
            </w:r>
          </w:p>
        </w:tc>
        <w:tc>
          <w:tcPr>
            <w:tcW w:w="1764" w:type="dxa"/>
          </w:tcPr>
          <w:p w14:paraId="26290E2E" w14:textId="62148F0A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327</w:t>
            </w:r>
          </w:p>
        </w:tc>
      </w:tr>
      <w:tr w:rsidR="00BF6B31" w:rsidRPr="0029607A" w14:paraId="209CA8E6" w14:textId="77777777" w:rsidTr="000B3A11">
        <w:tc>
          <w:tcPr>
            <w:tcW w:w="2235" w:type="dxa"/>
          </w:tcPr>
          <w:p w14:paraId="15D7C520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11B2089C" w14:textId="0E0BFCEB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7601140C" w14:textId="3138D2C6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226B0639" w14:textId="42F3C883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25</w:t>
            </w:r>
          </w:p>
        </w:tc>
        <w:tc>
          <w:tcPr>
            <w:tcW w:w="1764" w:type="dxa"/>
          </w:tcPr>
          <w:p w14:paraId="7EDA87E7" w14:textId="525C60C9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714</w:t>
            </w:r>
          </w:p>
        </w:tc>
      </w:tr>
      <w:tr w:rsidR="00BF6B31" w:rsidRPr="0029607A" w14:paraId="44657BCF" w14:textId="77777777" w:rsidTr="000B3A11">
        <w:tc>
          <w:tcPr>
            <w:tcW w:w="2235" w:type="dxa"/>
          </w:tcPr>
          <w:p w14:paraId="35083C53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17FEFB8B" w14:textId="160D48F3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63" w:type="dxa"/>
          </w:tcPr>
          <w:p w14:paraId="2C04D099" w14:textId="588E3A01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4FC353E6" w14:textId="7718C601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382</w:t>
            </w:r>
          </w:p>
        </w:tc>
        <w:tc>
          <w:tcPr>
            <w:tcW w:w="1764" w:type="dxa"/>
          </w:tcPr>
          <w:p w14:paraId="137681FD" w14:textId="3AF25F85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722</w:t>
            </w:r>
          </w:p>
        </w:tc>
      </w:tr>
      <w:tr w:rsidR="00BF6B31" w:rsidRPr="0029607A" w14:paraId="6925AED9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044B972F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2F39786" w14:textId="36E149A9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608EB63" w14:textId="4E0494A0" w:rsidR="00BF6B31" w:rsidRPr="0029607A" w:rsidRDefault="00F47AF0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F3B0A89" w14:textId="186E7AF3" w:rsidR="00BF6B31" w:rsidRPr="0029607A" w:rsidRDefault="00F47AF0" w:rsidP="00F47AF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63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670FEDE1" w14:textId="2FFA1B12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18</w:t>
            </w:r>
          </w:p>
        </w:tc>
      </w:tr>
    </w:tbl>
    <w:p w14:paraId="264387CA" w14:textId="433616FE" w:rsidR="009F395B" w:rsidRPr="0029607A" w:rsidRDefault="00BF6B31" w:rsidP="009F395B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syllables as reported for the lef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verb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</w:t>
      </w:r>
      <w:r w:rsidR="00833E39" w:rsidRPr="0029607A">
        <w:rPr>
          <w:rFonts w:ascii="Arial" w:hAnsi="Arial" w:cs="Arial"/>
          <w:sz w:val="18"/>
          <w:szCs w:val="18"/>
          <w:lang w:val="en-US"/>
        </w:rPr>
        <w:t xml:space="preserve">Residual standard error: 6.735 on 58 degrees of freedom. Multiple R-squared: 0.1018, Adjusted R-squared: 0.02432. F-statistic: 1.314 on 5 and 58 DF, </w:t>
      </w:r>
      <w:r w:rsidR="00833E39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833E39" w:rsidRPr="0029607A">
        <w:rPr>
          <w:rFonts w:ascii="Arial" w:hAnsi="Arial" w:cs="Arial"/>
          <w:sz w:val="18"/>
          <w:szCs w:val="18"/>
          <w:lang w:val="en-US"/>
        </w:rPr>
        <w:t xml:space="preserve">-value: 0.2708. </w:t>
      </w:r>
      <w:r w:rsidR="009F395B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9F395B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9F395B" w:rsidRPr="0029607A">
        <w:rPr>
          <w:rFonts w:ascii="Arial" w:hAnsi="Arial" w:cs="Arial"/>
          <w:sz w:val="18"/>
          <w:szCs w:val="18"/>
          <w:lang w:val="en-US"/>
        </w:rPr>
        <w:t>-values of regression analyses are not Holm-corrected.</w:t>
      </w:r>
    </w:p>
    <w:p w14:paraId="57D71C87" w14:textId="3B9F5728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5</w:t>
      </w:r>
    </w:p>
    <w:p w14:paraId="726E4154" w14:textId="1ED85F9E" w:rsidR="00BF6B31" w:rsidRPr="0029607A" w:rsidRDefault="00BF6B31" w:rsidP="00BF6B3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syllables as reported for the right during the </w:t>
      </w:r>
      <w:r w:rsidR="00CC78F9" w:rsidRPr="0029607A">
        <w:rPr>
          <w:rFonts w:ascii="Arial" w:hAnsi="Arial" w:cs="Arial"/>
          <w:b/>
          <w:bCs/>
          <w:lang w:val="en-US"/>
        </w:rPr>
        <w:t>verb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 xml:space="preserve">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</w:t>
      </w:r>
      <w:r w:rsidR="001949DB" w:rsidRPr="0029607A">
        <w:rPr>
          <w:rFonts w:ascii="Arial" w:hAnsi="Arial" w:cs="Arial"/>
          <w:b/>
          <w:bCs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833E39" w:rsidRPr="0029607A" w14:paraId="79C25305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0ACD2F00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C90D3A9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B14F13B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D774192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731B4F69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833E39" w:rsidRPr="0029607A" w14:paraId="61E897D3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2EF7EBF7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8243406" w14:textId="5600B180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3.83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FECCD75" w14:textId="19B0622E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A92BDF8" w14:textId="1663514D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4.122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A8EC356" w14:textId="5AB3C39E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833E39" w:rsidRPr="0029607A" w14:paraId="68D11604" w14:textId="77777777" w:rsidTr="000B3A11">
        <w:tc>
          <w:tcPr>
            <w:tcW w:w="2235" w:type="dxa"/>
          </w:tcPr>
          <w:p w14:paraId="331574D6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593000E5" w14:textId="4AC572DF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</w:t>
            </w:r>
          </w:p>
        </w:tc>
        <w:tc>
          <w:tcPr>
            <w:tcW w:w="1763" w:type="dxa"/>
          </w:tcPr>
          <w:p w14:paraId="219F3227" w14:textId="4A260128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763" w:type="dxa"/>
          </w:tcPr>
          <w:p w14:paraId="7353B74A" w14:textId="0D989D36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26</w:t>
            </w:r>
          </w:p>
        </w:tc>
        <w:tc>
          <w:tcPr>
            <w:tcW w:w="1764" w:type="dxa"/>
          </w:tcPr>
          <w:p w14:paraId="6DAB89C4" w14:textId="277447A9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58</w:t>
            </w:r>
          </w:p>
        </w:tc>
      </w:tr>
      <w:tr w:rsidR="00BF6B31" w:rsidRPr="0029607A" w14:paraId="18B23BA8" w14:textId="77777777" w:rsidTr="000B3A11">
        <w:tc>
          <w:tcPr>
            <w:tcW w:w="2235" w:type="dxa"/>
          </w:tcPr>
          <w:p w14:paraId="3846945C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06B65F66" w14:textId="1FE68C88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1D767498" w14:textId="59A8AF0B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7</w:t>
            </w:r>
          </w:p>
        </w:tc>
        <w:tc>
          <w:tcPr>
            <w:tcW w:w="1763" w:type="dxa"/>
          </w:tcPr>
          <w:p w14:paraId="6463A8F5" w14:textId="37A2ABAB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68</w:t>
            </w:r>
          </w:p>
        </w:tc>
        <w:tc>
          <w:tcPr>
            <w:tcW w:w="1764" w:type="dxa"/>
          </w:tcPr>
          <w:p w14:paraId="5E55B29E" w14:textId="467E7CFA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46</w:t>
            </w:r>
          </w:p>
        </w:tc>
      </w:tr>
      <w:tr w:rsidR="00BF6B31" w:rsidRPr="0029607A" w14:paraId="6230BCAC" w14:textId="77777777" w:rsidTr="000B3A11">
        <w:tc>
          <w:tcPr>
            <w:tcW w:w="2235" w:type="dxa"/>
          </w:tcPr>
          <w:p w14:paraId="08A750DC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15D5BD93" w14:textId="7686B8D3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43D665FA" w14:textId="0CD8890C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1312FCCB" w14:textId="442438CF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05</w:t>
            </w:r>
          </w:p>
        </w:tc>
        <w:tc>
          <w:tcPr>
            <w:tcW w:w="1764" w:type="dxa"/>
          </w:tcPr>
          <w:p w14:paraId="5A78AA79" w14:textId="5DAFC0AA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61</w:t>
            </w:r>
          </w:p>
        </w:tc>
      </w:tr>
      <w:tr w:rsidR="00BF6B31" w:rsidRPr="0029607A" w14:paraId="02389A13" w14:textId="77777777" w:rsidTr="000B3A11">
        <w:tc>
          <w:tcPr>
            <w:tcW w:w="2235" w:type="dxa"/>
          </w:tcPr>
          <w:p w14:paraId="02C2EEBA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0B4CF9B0" w14:textId="094EF429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2</w:t>
            </w:r>
          </w:p>
        </w:tc>
        <w:tc>
          <w:tcPr>
            <w:tcW w:w="1763" w:type="dxa"/>
          </w:tcPr>
          <w:p w14:paraId="23139D8C" w14:textId="76139E36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428FCEB4" w14:textId="4677539D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667</w:t>
            </w:r>
          </w:p>
        </w:tc>
        <w:tc>
          <w:tcPr>
            <w:tcW w:w="1764" w:type="dxa"/>
          </w:tcPr>
          <w:p w14:paraId="21F9AB98" w14:textId="5178A06E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01</w:t>
            </w:r>
          </w:p>
        </w:tc>
      </w:tr>
      <w:tr w:rsidR="00BF6B31" w:rsidRPr="0029607A" w14:paraId="6DA099A6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507B72B0" w14:textId="77777777" w:rsidR="00BF6B31" w:rsidRPr="0029607A" w:rsidRDefault="00BF6B3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AEBB517" w14:textId="064EE7E4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F8EF418" w14:textId="3A0761AC" w:rsidR="00BF6B31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A37142A" w14:textId="1C16FF68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693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E0D41C2" w14:textId="13FC41CD" w:rsidR="00BF6B31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91</w:t>
            </w:r>
          </w:p>
        </w:tc>
      </w:tr>
    </w:tbl>
    <w:p w14:paraId="30A6EA30" w14:textId="009F1B52" w:rsidR="00833E39" w:rsidRPr="0029607A" w:rsidRDefault="00BF6B31" w:rsidP="00833E39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syllables as reported for the righ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verb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</w:t>
      </w:r>
      <w:r w:rsidR="00833E39" w:rsidRPr="0029607A">
        <w:rPr>
          <w:rFonts w:ascii="Arial" w:hAnsi="Arial" w:cs="Arial"/>
          <w:sz w:val="18"/>
          <w:szCs w:val="18"/>
          <w:lang w:val="en-US"/>
        </w:rPr>
        <w:t>Residual standard error: 8.722 on 58 degrees of freedom. Multiple R-squared: 0.05426, Adjusted R-squared: -0.02727.</w:t>
      </w:r>
      <w:r w:rsidR="00833E39" w:rsidRPr="0029607A">
        <w:rPr>
          <w:rFonts w:ascii="Courier New" w:eastAsia="Times New Roman" w:hAnsi="Courier New" w:cs="Courier New"/>
          <w:color w:val="333333"/>
          <w:sz w:val="20"/>
          <w:szCs w:val="20"/>
          <w:lang w:val="en-US" w:eastAsia="de-DE"/>
        </w:rPr>
        <w:t xml:space="preserve"> </w:t>
      </w:r>
      <w:r w:rsidR="00833E39" w:rsidRPr="0029607A">
        <w:rPr>
          <w:rFonts w:ascii="Arial" w:hAnsi="Arial" w:cs="Arial"/>
          <w:sz w:val="18"/>
          <w:szCs w:val="18"/>
          <w:lang w:val="en-US"/>
        </w:rPr>
        <w:t xml:space="preserve">F-statistic: 0.6655 on 5 and 58 DF, </w:t>
      </w:r>
      <w:r w:rsidR="00833E39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833E39" w:rsidRPr="0029607A">
        <w:rPr>
          <w:rFonts w:ascii="Arial" w:hAnsi="Arial" w:cs="Arial"/>
          <w:sz w:val="18"/>
          <w:szCs w:val="18"/>
          <w:lang w:val="en-US"/>
        </w:rPr>
        <w:t>-value: 0.6511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884F1D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45335DE8" w14:textId="0E72FF7E" w:rsidR="00BF6B31" w:rsidRPr="0029607A" w:rsidRDefault="00BF6B31" w:rsidP="00BF6B31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447C0F42" w14:textId="77777777" w:rsidR="00833E39" w:rsidRPr="0029607A" w:rsidRDefault="00833E39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6DC42A93" w14:textId="77777777" w:rsidR="00C31BE6" w:rsidRPr="0029607A" w:rsidRDefault="00C31BE6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65DDA3AE" w14:textId="7EB18735" w:rsidR="001949DB" w:rsidRPr="0029607A" w:rsidRDefault="001949DB" w:rsidP="001949DB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6</w:t>
      </w:r>
    </w:p>
    <w:p w14:paraId="208D23B5" w14:textId="202F5472" w:rsidR="001949DB" w:rsidRPr="0029607A" w:rsidRDefault="001949DB" w:rsidP="001949DB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r w:rsidR="009C0340" w:rsidRPr="0029607A">
        <w:rPr>
          <w:rFonts w:ascii="Arial" w:hAnsi="Arial" w:cs="Arial"/>
          <w:b/>
          <w:lang w:val="en-US"/>
        </w:rPr>
        <w:t>lateralization quotient</w:t>
      </w:r>
      <w:r w:rsidRPr="0029607A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29607A">
        <w:rPr>
          <w:rFonts w:ascii="Arial" w:hAnsi="Arial" w:cs="Arial"/>
          <w:b/>
          <w:bCs/>
          <w:lang w:val="en-US"/>
        </w:rPr>
        <w:t xml:space="preserve">during the </w:t>
      </w:r>
      <w:r w:rsidR="00CC78F9" w:rsidRPr="0029607A">
        <w:rPr>
          <w:rFonts w:ascii="Arial" w:hAnsi="Arial" w:cs="Arial"/>
          <w:b/>
          <w:bCs/>
          <w:lang w:val="en-US"/>
        </w:rPr>
        <w:t>verb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 xml:space="preserve">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6"/>
        <w:gridCol w:w="1730"/>
        <w:gridCol w:w="1710"/>
        <w:gridCol w:w="1711"/>
        <w:gridCol w:w="1725"/>
      </w:tblGrid>
      <w:tr w:rsidR="00833E39" w:rsidRPr="0029607A" w14:paraId="225BD41B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9581168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2A0CA2E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D7919CF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9DFDE89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3C68FA6C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833E39" w:rsidRPr="0029607A" w14:paraId="67200ECF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37E4E59A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63491DF5" w14:textId="7CBF5411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7.0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70F381E" w14:textId="2F60AF4D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7.27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6DE890E4" w14:textId="513A61CB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5.090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E0B6B4D" w14:textId="41F30666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1949DB" w:rsidRPr="0029607A" w14:paraId="4014833C" w14:textId="77777777" w:rsidTr="000B3A11">
        <w:tc>
          <w:tcPr>
            <w:tcW w:w="2235" w:type="dxa"/>
          </w:tcPr>
          <w:p w14:paraId="53E510FC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15C98212" w14:textId="13011366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0</w:t>
            </w:r>
          </w:p>
        </w:tc>
        <w:tc>
          <w:tcPr>
            <w:tcW w:w="1763" w:type="dxa"/>
          </w:tcPr>
          <w:p w14:paraId="6E8F9CF1" w14:textId="5DFC25E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3</w:t>
            </w:r>
          </w:p>
        </w:tc>
        <w:tc>
          <w:tcPr>
            <w:tcW w:w="1763" w:type="dxa"/>
          </w:tcPr>
          <w:p w14:paraId="1684B06E" w14:textId="0179A2DF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546</w:t>
            </w:r>
          </w:p>
        </w:tc>
        <w:tc>
          <w:tcPr>
            <w:tcW w:w="1764" w:type="dxa"/>
          </w:tcPr>
          <w:p w14:paraId="7B712E92" w14:textId="38FB57AE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278</w:t>
            </w:r>
          </w:p>
        </w:tc>
      </w:tr>
      <w:tr w:rsidR="001949DB" w:rsidRPr="0029607A" w14:paraId="4BE26477" w14:textId="77777777" w:rsidTr="000B3A11">
        <w:tc>
          <w:tcPr>
            <w:tcW w:w="2235" w:type="dxa"/>
          </w:tcPr>
          <w:p w14:paraId="6DFB79B9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6379A1BF" w14:textId="53BCC9FF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3</w:t>
            </w:r>
          </w:p>
        </w:tc>
        <w:tc>
          <w:tcPr>
            <w:tcW w:w="1763" w:type="dxa"/>
          </w:tcPr>
          <w:p w14:paraId="4C3EF9D2" w14:textId="1033378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763" w:type="dxa"/>
          </w:tcPr>
          <w:p w14:paraId="2702DA89" w14:textId="46521571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60</w:t>
            </w:r>
          </w:p>
        </w:tc>
        <w:tc>
          <w:tcPr>
            <w:tcW w:w="1764" w:type="dxa"/>
          </w:tcPr>
          <w:p w14:paraId="33868D2A" w14:textId="7E899910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122</w:t>
            </w:r>
          </w:p>
        </w:tc>
      </w:tr>
      <w:tr w:rsidR="001949DB" w:rsidRPr="0029607A" w14:paraId="2E4355D2" w14:textId="77777777" w:rsidTr="000B3A11">
        <w:tc>
          <w:tcPr>
            <w:tcW w:w="2235" w:type="dxa"/>
          </w:tcPr>
          <w:p w14:paraId="47350BC3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59110C35" w14:textId="5F89BF36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7E0E3B52" w14:textId="3694AD3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0306B27A" w14:textId="4FFEA783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399</w:t>
            </w:r>
          </w:p>
        </w:tc>
        <w:tc>
          <w:tcPr>
            <w:tcW w:w="1764" w:type="dxa"/>
          </w:tcPr>
          <w:p w14:paraId="32F9A533" w14:textId="20308F9F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914</w:t>
            </w:r>
          </w:p>
        </w:tc>
      </w:tr>
      <w:tr w:rsidR="001949DB" w:rsidRPr="0029607A" w14:paraId="7B4943AE" w14:textId="77777777" w:rsidTr="000B3A11">
        <w:tc>
          <w:tcPr>
            <w:tcW w:w="2235" w:type="dxa"/>
          </w:tcPr>
          <w:p w14:paraId="68401DEC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7EC8CF41" w14:textId="4DCEF4ED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7</w:t>
            </w:r>
          </w:p>
        </w:tc>
        <w:tc>
          <w:tcPr>
            <w:tcW w:w="1763" w:type="dxa"/>
          </w:tcPr>
          <w:p w14:paraId="78C3FFB9" w14:textId="429C992A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</w:t>
            </w:r>
            <w:r w:rsidR="0064777F" w:rsidRPr="0029607A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63" w:type="dxa"/>
          </w:tcPr>
          <w:p w14:paraId="12365A04" w14:textId="6CE522F0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722</w:t>
            </w:r>
          </w:p>
        </w:tc>
        <w:tc>
          <w:tcPr>
            <w:tcW w:w="1764" w:type="dxa"/>
          </w:tcPr>
          <w:p w14:paraId="4A27FE08" w14:textId="7FCB833C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906</w:t>
            </w:r>
          </w:p>
        </w:tc>
      </w:tr>
      <w:tr w:rsidR="001949DB" w:rsidRPr="0029607A" w14:paraId="5DC84538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44B6750E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6B563E4" w14:textId="5E37A53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7C5F873" w14:textId="065B37E9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0D9065B" w14:textId="7B83CCED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439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0D59BD6" w14:textId="2D5250D9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621</w:t>
            </w:r>
          </w:p>
        </w:tc>
      </w:tr>
    </w:tbl>
    <w:p w14:paraId="3566C408" w14:textId="116C1F17" w:rsidR="00676450" w:rsidRPr="0029607A" w:rsidRDefault="001949DB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6930E1" w:rsidRPr="0029607A">
        <w:rPr>
          <w:rFonts w:ascii="Arial" w:hAnsi="Arial" w:cs="Arial"/>
          <w:sz w:val="18"/>
          <w:szCs w:val="18"/>
          <w:lang w:val="en-US"/>
        </w:rPr>
        <w:t xml:space="preserve">Table shows statistical parameters for a linear multiple regression model with the </w:t>
      </w:r>
      <w:r w:rsidR="009C0340" w:rsidRPr="0029607A">
        <w:rPr>
          <w:rFonts w:ascii="Arial" w:hAnsi="Arial" w:cs="Arial"/>
          <w:bCs/>
          <w:sz w:val="18"/>
          <w:szCs w:val="18"/>
          <w:lang w:val="en-US"/>
        </w:rPr>
        <w:t>lateralization quotient</w:t>
      </w:r>
      <w:r w:rsidR="006930E1" w:rsidRPr="0029607A">
        <w:rPr>
          <w:rFonts w:ascii="Arial" w:hAnsi="Arial" w:cs="Arial"/>
          <w:sz w:val="18"/>
          <w:szCs w:val="18"/>
          <w:lang w:val="en-US"/>
        </w:rPr>
        <w:t xml:space="preserve"> as calculated for the</w:t>
      </w:r>
      <w:r w:rsidR="00CC78F9" w:rsidRPr="0029607A">
        <w:rPr>
          <w:rFonts w:ascii="Arial" w:hAnsi="Arial" w:cs="Arial"/>
          <w:sz w:val="18"/>
          <w:szCs w:val="18"/>
          <w:lang w:val="en-US"/>
        </w:rPr>
        <w:t xml:space="preserve"> verbal dichotic listening</w:t>
      </w:r>
      <w:r w:rsidR="006930E1"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="006930E1" w:rsidRPr="0029607A">
        <w:rPr>
          <w:rFonts w:ascii="Arial" w:hAnsi="Arial" w:cs="Arial"/>
          <w:sz w:val="18"/>
          <w:szCs w:val="18"/>
          <w:lang w:val="en-US"/>
        </w:rPr>
        <w:t>as outcome and stress and affect markers as predictor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. Regression model was run for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the 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</w:t>
      </w:r>
      <w:r w:rsidR="00833E39" w:rsidRPr="0029607A">
        <w:rPr>
          <w:rFonts w:ascii="Arial" w:hAnsi="Arial" w:cs="Arial"/>
          <w:sz w:val="18"/>
          <w:szCs w:val="18"/>
          <w:lang w:val="en-US"/>
        </w:rPr>
        <w:t xml:space="preserve">Residual standard error: 26.48 on 56 degrees of freedom. Multiple R-squared: 0.0893, Adjusted R-squared: 0.007987. F-statistic: 1.098 on 5 and 56 DF, </w:t>
      </w:r>
      <w:r w:rsidR="00833E39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833E39" w:rsidRPr="0029607A">
        <w:rPr>
          <w:rFonts w:ascii="Arial" w:hAnsi="Arial" w:cs="Arial"/>
          <w:sz w:val="18"/>
          <w:szCs w:val="18"/>
          <w:lang w:val="en-US"/>
        </w:rPr>
        <w:t>-value: 0.3717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4A2BE7C8" w14:textId="349C8430" w:rsidR="001949DB" w:rsidRPr="0029607A" w:rsidRDefault="001949DB" w:rsidP="001949DB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7</w:t>
      </w:r>
    </w:p>
    <w:p w14:paraId="7770EA4B" w14:textId="0BA06BBE" w:rsidR="00833E39" w:rsidRPr="0029607A" w:rsidRDefault="00833E39" w:rsidP="00833E3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emotions as reported for the left ear during the </w:t>
      </w:r>
      <w:r w:rsidR="00CC78F9" w:rsidRPr="0029607A">
        <w:rPr>
          <w:rFonts w:ascii="Arial" w:hAnsi="Arial" w:cs="Arial"/>
          <w:b/>
          <w:bCs/>
          <w:lang w:val="en-US"/>
        </w:rPr>
        <w:t>emotion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>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833E39" w:rsidRPr="0029607A" w14:paraId="10D09BC9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658C63A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6B9826D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5CD63E5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37E08EE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352969E7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833E39" w:rsidRPr="0029607A" w14:paraId="184C3530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2DF531D5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2857A9E" w14:textId="6E3FEEB3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7.07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5BDC8C1" w14:textId="0CF06237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64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CCB6749" w14:textId="7E00F59B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6.514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424626D3" w14:textId="0B7C1B27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833E39" w:rsidRPr="0029607A" w14:paraId="7C48E6DE" w14:textId="77777777" w:rsidTr="000B3A11">
        <w:tc>
          <w:tcPr>
            <w:tcW w:w="2235" w:type="dxa"/>
          </w:tcPr>
          <w:p w14:paraId="3EA11F52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463B5F0F" w14:textId="0FEBE415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</w:t>
            </w:r>
          </w:p>
        </w:tc>
        <w:tc>
          <w:tcPr>
            <w:tcW w:w="1763" w:type="dxa"/>
          </w:tcPr>
          <w:p w14:paraId="6EBAAD38" w14:textId="3B0161D1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</w:t>
            </w:r>
            <w:r w:rsidR="0064777F" w:rsidRPr="0029607A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63" w:type="dxa"/>
          </w:tcPr>
          <w:p w14:paraId="0A943755" w14:textId="6B703E77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087</w:t>
            </w:r>
          </w:p>
        </w:tc>
        <w:tc>
          <w:tcPr>
            <w:tcW w:w="1764" w:type="dxa"/>
          </w:tcPr>
          <w:p w14:paraId="731B6043" w14:textId="04ED1D67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391*</w:t>
            </w:r>
          </w:p>
        </w:tc>
      </w:tr>
      <w:tr w:rsidR="001949DB" w:rsidRPr="0029607A" w14:paraId="342E756F" w14:textId="77777777" w:rsidTr="000B3A11">
        <w:tc>
          <w:tcPr>
            <w:tcW w:w="2235" w:type="dxa"/>
          </w:tcPr>
          <w:p w14:paraId="13CDCEA8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597DCE2F" w14:textId="1E3AAF1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4A5BC208" w14:textId="4AE6C68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3D2F8865" w14:textId="1D2B83ED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50</w:t>
            </w:r>
          </w:p>
        </w:tc>
        <w:tc>
          <w:tcPr>
            <w:tcW w:w="1764" w:type="dxa"/>
          </w:tcPr>
          <w:p w14:paraId="63905C36" w14:textId="0CCF6F1B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812</w:t>
            </w:r>
          </w:p>
        </w:tc>
      </w:tr>
      <w:tr w:rsidR="001949DB" w:rsidRPr="0029607A" w14:paraId="174EBA4E" w14:textId="77777777" w:rsidTr="000B3A11">
        <w:tc>
          <w:tcPr>
            <w:tcW w:w="2235" w:type="dxa"/>
          </w:tcPr>
          <w:p w14:paraId="755BF9CA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648AABBF" w14:textId="7E1EDB06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36EBB7D9" w14:textId="2F00C22A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0BF8C42C" w14:textId="1F3D72E3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96</w:t>
            </w:r>
          </w:p>
        </w:tc>
        <w:tc>
          <w:tcPr>
            <w:tcW w:w="1764" w:type="dxa"/>
          </w:tcPr>
          <w:p w14:paraId="618A7245" w14:textId="0ECE2E43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276</w:t>
            </w:r>
          </w:p>
        </w:tc>
      </w:tr>
      <w:tr w:rsidR="001949DB" w:rsidRPr="0029607A" w14:paraId="1DDB299F" w14:textId="77777777" w:rsidTr="000B3A11">
        <w:tc>
          <w:tcPr>
            <w:tcW w:w="2235" w:type="dxa"/>
          </w:tcPr>
          <w:p w14:paraId="424DF1C4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4340C538" w14:textId="10B11436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1</w:t>
            </w:r>
          </w:p>
        </w:tc>
        <w:tc>
          <w:tcPr>
            <w:tcW w:w="1763" w:type="dxa"/>
          </w:tcPr>
          <w:p w14:paraId="26DAC718" w14:textId="76F5FEED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</w:t>
            </w:r>
            <w:r w:rsidR="0064777F" w:rsidRPr="0029607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63" w:type="dxa"/>
          </w:tcPr>
          <w:p w14:paraId="32149DB7" w14:textId="60586B7B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243</w:t>
            </w:r>
          </w:p>
        </w:tc>
        <w:tc>
          <w:tcPr>
            <w:tcW w:w="1764" w:type="dxa"/>
          </w:tcPr>
          <w:p w14:paraId="5BF33F95" w14:textId="6A898AD9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164</w:t>
            </w:r>
          </w:p>
        </w:tc>
      </w:tr>
      <w:tr w:rsidR="001949DB" w:rsidRPr="0029607A" w14:paraId="391CC3B0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7BD88137" w14:textId="77777777" w:rsidR="001949DB" w:rsidRPr="0029607A" w:rsidRDefault="001949DB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BE20D9F" w14:textId="5D75EBDC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A31634D" w14:textId="5D4F8EFB" w:rsidR="001949DB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03BB7950" w14:textId="24BFA32F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441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4A299A99" w14:textId="6DAF90C9" w:rsidR="001949DB" w:rsidRPr="0029607A" w:rsidRDefault="00833E39" w:rsidP="00833E3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521</w:t>
            </w:r>
          </w:p>
        </w:tc>
      </w:tr>
    </w:tbl>
    <w:p w14:paraId="3449C951" w14:textId="043838CD" w:rsidR="006C7002" w:rsidRPr="0029607A" w:rsidRDefault="001949DB" w:rsidP="006C7002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</w:t>
      </w:r>
      <w:r w:rsidR="00833E39" w:rsidRPr="0029607A">
        <w:rPr>
          <w:rFonts w:ascii="Arial" w:hAnsi="Arial" w:cs="Arial"/>
          <w:sz w:val="18"/>
          <w:szCs w:val="18"/>
          <w:lang w:val="en-US"/>
        </w:rPr>
        <w:t>emotion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reported for the lef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emotion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 xml:space="preserve">online stressor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</w:t>
      </w:r>
      <w:r w:rsidR="00833E39" w:rsidRPr="0029607A">
        <w:rPr>
          <w:rFonts w:ascii="Arial" w:hAnsi="Arial" w:cs="Arial"/>
          <w:sz w:val="18"/>
          <w:szCs w:val="18"/>
          <w:lang w:val="en-US"/>
        </w:rPr>
        <w:t xml:space="preserve">Residual standard error: 4.567 on 116 degrees of freedom. </w:t>
      </w:r>
      <w:r w:rsidR="006C7002" w:rsidRPr="0029607A">
        <w:rPr>
          <w:rFonts w:ascii="Arial" w:hAnsi="Arial" w:cs="Arial"/>
          <w:sz w:val="18"/>
          <w:szCs w:val="18"/>
          <w:lang w:val="en-US"/>
        </w:rPr>
        <w:t>Multiple R-squared: 0.06764, Adjusted R-squared: 0.02746.</w:t>
      </w:r>
      <w:r w:rsidR="006C7002" w:rsidRPr="0029607A">
        <w:rPr>
          <w:rFonts w:ascii="Courier New" w:eastAsia="Times New Roman" w:hAnsi="Courier New" w:cs="Courier New"/>
          <w:color w:val="333333"/>
          <w:sz w:val="20"/>
          <w:szCs w:val="20"/>
          <w:lang w:val="en-US" w:eastAsia="de-DE"/>
        </w:rPr>
        <w:t xml:space="preserve"> </w:t>
      </w:r>
      <w:r w:rsidR="006C7002" w:rsidRPr="0029607A">
        <w:rPr>
          <w:rFonts w:ascii="Arial" w:hAnsi="Arial" w:cs="Arial"/>
          <w:sz w:val="18"/>
          <w:szCs w:val="18"/>
          <w:lang w:val="en-US"/>
        </w:rPr>
        <w:t xml:space="preserve">F-statistic: 1.683 on 5 and 116 DF, </w:t>
      </w:r>
      <w:r w:rsidR="006C7002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C7002" w:rsidRPr="0029607A">
        <w:rPr>
          <w:rFonts w:ascii="Arial" w:hAnsi="Arial" w:cs="Arial"/>
          <w:sz w:val="18"/>
          <w:szCs w:val="18"/>
          <w:lang w:val="en-US"/>
        </w:rPr>
        <w:t>-value: 0.1441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.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884F1D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1FA2F8B5" w14:textId="0DBD0411" w:rsidR="001949DB" w:rsidRPr="0029607A" w:rsidRDefault="001949DB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0FF8FCEF" w14:textId="77777777" w:rsidR="00C31BE6" w:rsidRPr="0029607A" w:rsidRDefault="00C31BE6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77CB7C51" w14:textId="77777777" w:rsidR="00833E39" w:rsidRPr="0029607A" w:rsidRDefault="00833E39" w:rsidP="007F452A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0B66F750" w14:textId="5D34BA2F" w:rsidR="00833E39" w:rsidRPr="0029607A" w:rsidRDefault="00833E39" w:rsidP="00833E3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8</w:t>
      </w:r>
    </w:p>
    <w:p w14:paraId="082A73EF" w14:textId="2C53EAAA" w:rsidR="00833E39" w:rsidRPr="0029607A" w:rsidRDefault="00833E39" w:rsidP="00833E3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emotions as reported for the right ear during the </w:t>
      </w:r>
      <w:r w:rsidR="00CC78F9" w:rsidRPr="0029607A">
        <w:rPr>
          <w:rFonts w:ascii="Arial" w:hAnsi="Arial" w:cs="Arial"/>
          <w:b/>
          <w:bCs/>
          <w:lang w:val="en-US"/>
        </w:rPr>
        <w:t>emotion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>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833E39" w:rsidRPr="0029607A" w14:paraId="1F1DBA06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FAE5052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3D4C31FB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F263C02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8D8D9B0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62242148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833E39" w:rsidRPr="0029607A" w14:paraId="3614A4BD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52763D1D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D135F93" w14:textId="6044DEDF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3.0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B463C4F" w14:textId="645D12A9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0845521" w14:textId="0091F0AD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1.891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0FC28FD5" w14:textId="2643D8FD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833E39" w:rsidRPr="0029607A" w14:paraId="1D8B5D8F" w14:textId="77777777" w:rsidTr="000B3A11">
        <w:tc>
          <w:tcPr>
            <w:tcW w:w="2235" w:type="dxa"/>
          </w:tcPr>
          <w:p w14:paraId="5100AFA4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225EFD46" w14:textId="180E47D9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31271FFA" w14:textId="23AB91E5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63" w:type="dxa"/>
          </w:tcPr>
          <w:p w14:paraId="4502807A" w14:textId="228178D2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38</w:t>
            </w:r>
          </w:p>
        </w:tc>
        <w:tc>
          <w:tcPr>
            <w:tcW w:w="1764" w:type="dxa"/>
          </w:tcPr>
          <w:p w14:paraId="0C07AD2D" w14:textId="7F826990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90</w:t>
            </w:r>
          </w:p>
        </w:tc>
      </w:tr>
      <w:tr w:rsidR="00833E39" w:rsidRPr="0029607A" w14:paraId="72D47BA4" w14:textId="77777777" w:rsidTr="000B3A11">
        <w:tc>
          <w:tcPr>
            <w:tcW w:w="2235" w:type="dxa"/>
          </w:tcPr>
          <w:p w14:paraId="0690F1FF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01A07C36" w14:textId="20A30537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</w:t>
            </w:r>
          </w:p>
        </w:tc>
        <w:tc>
          <w:tcPr>
            <w:tcW w:w="1763" w:type="dxa"/>
          </w:tcPr>
          <w:p w14:paraId="04C9DC6B" w14:textId="3D8C4B2F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4F199C36" w14:textId="4D197EB1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278</w:t>
            </w:r>
          </w:p>
        </w:tc>
        <w:tc>
          <w:tcPr>
            <w:tcW w:w="1764" w:type="dxa"/>
          </w:tcPr>
          <w:p w14:paraId="248A9074" w14:textId="6C21867C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04</w:t>
            </w:r>
          </w:p>
        </w:tc>
      </w:tr>
      <w:tr w:rsidR="00833E39" w:rsidRPr="0029607A" w14:paraId="020EE1F6" w14:textId="77777777" w:rsidTr="000B3A11">
        <w:tc>
          <w:tcPr>
            <w:tcW w:w="2235" w:type="dxa"/>
          </w:tcPr>
          <w:p w14:paraId="5C984A0C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595D97C8" w14:textId="602CBA05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7694C34C" w14:textId="3B3EE884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44152D2D" w14:textId="2D6FD9F9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656</w:t>
            </w:r>
          </w:p>
        </w:tc>
        <w:tc>
          <w:tcPr>
            <w:tcW w:w="1764" w:type="dxa"/>
          </w:tcPr>
          <w:p w14:paraId="7B72E6D8" w14:textId="330159F6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00</w:t>
            </w:r>
          </w:p>
        </w:tc>
      </w:tr>
      <w:tr w:rsidR="00833E39" w:rsidRPr="0029607A" w14:paraId="38DCBD35" w14:textId="77777777" w:rsidTr="000B3A11">
        <w:tc>
          <w:tcPr>
            <w:tcW w:w="2235" w:type="dxa"/>
          </w:tcPr>
          <w:p w14:paraId="0FFF46A7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4F46358F" w14:textId="7A9139B5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538184F7" w14:textId="7363A4DB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2AD6E5A7" w14:textId="4F5A425B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89</w:t>
            </w:r>
          </w:p>
        </w:tc>
        <w:tc>
          <w:tcPr>
            <w:tcW w:w="1764" w:type="dxa"/>
          </w:tcPr>
          <w:p w14:paraId="1134FD0E" w14:textId="1BE24500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50</w:t>
            </w:r>
          </w:p>
        </w:tc>
      </w:tr>
      <w:tr w:rsidR="00833E39" w:rsidRPr="0029607A" w14:paraId="2AFA5310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075359CC" w14:textId="77777777" w:rsidR="00833E39" w:rsidRPr="0029607A" w:rsidRDefault="00833E3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3A89BC9" w14:textId="4EF6FC65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66D3C19" w14:textId="02FD63A1" w:rsidR="00833E39" w:rsidRPr="0029607A" w:rsidRDefault="006C700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7A748E5" w14:textId="67E206E9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273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67A473C6" w14:textId="5F51E149" w:rsidR="00833E39" w:rsidRPr="0029607A" w:rsidRDefault="006C7002" w:rsidP="006C70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06</w:t>
            </w:r>
          </w:p>
        </w:tc>
      </w:tr>
    </w:tbl>
    <w:p w14:paraId="021A7CA2" w14:textId="34A3BA01" w:rsidR="00676450" w:rsidRPr="0029607A" w:rsidRDefault="00833E39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emotions as reported for the righ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emotion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</w:t>
      </w:r>
      <w:r w:rsidR="006C7002" w:rsidRPr="0029607A">
        <w:rPr>
          <w:rFonts w:ascii="Arial" w:hAnsi="Arial" w:cs="Arial"/>
          <w:sz w:val="18"/>
          <w:szCs w:val="18"/>
          <w:lang w:val="en-US"/>
        </w:rPr>
        <w:t>Residual standard error: 4.232 on 116 degrees of freedom. Multiple R-squared: 0.03743, Adjusted R-squared: -0.004057.</w:t>
      </w:r>
      <w:r w:rsidR="006C7002" w:rsidRPr="0029607A">
        <w:rPr>
          <w:rFonts w:ascii="Courier New" w:eastAsia="Times New Roman" w:hAnsi="Courier New" w:cs="Courier New"/>
          <w:color w:val="333333"/>
          <w:sz w:val="20"/>
          <w:szCs w:val="20"/>
          <w:lang w:val="en-US" w:eastAsia="de-DE"/>
        </w:rPr>
        <w:t xml:space="preserve"> </w:t>
      </w:r>
      <w:r w:rsidR="006C7002" w:rsidRPr="0029607A">
        <w:rPr>
          <w:rFonts w:ascii="Arial" w:hAnsi="Arial" w:cs="Arial"/>
          <w:sz w:val="18"/>
          <w:szCs w:val="18"/>
          <w:lang w:val="en-US"/>
        </w:rPr>
        <w:t xml:space="preserve">F-statistic: 0.9022 on 5 and 116 DF, </w:t>
      </w:r>
      <w:r w:rsidR="006C7002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C7002" w:rsidRPr="0029607A">
        <w:rPr>
          <w:rFonts w:ascii="Arial" w:hAnsi="Arial" w:cs="Arial"/>
          <w:sz w:val="18"/>
          <w:szCs w:val="18"/>
          <w:lang w:val="en-US"/>
        </w:rPr>
        <w:t>-value: 0.4822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884F1D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3BE3E01C" w14:textId="17855E84" w:rsidR="00C31BE6" w:rsidRPr="0029607A" w:rsidRDefault="00C31BE6" w:rsidP="00C31BE6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9</w:t>
      </w:r>
    </w:p>
    <w:p w14:paraId="301974EE" w14:textId="44AFD622" w:rsidR="00C31BE6" w:rsidRPr="0029607A" w:rsidRDefault="00C31BE6" w:rsidP="00C31BE6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Regression model on the</w:t>
      </w:r>
      <w:r w:rsidR="009C0340"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C0340" w:rsidRPr="0029607A">
        <w:rPr>
          <w:rFonts w:ascii="Arial" w:hAnsi="Arial" w:cs="Arial"/>
          <w:b/>
          <w:bCs/>
          <w:lang w:val="en-US"/>
        </w:rPr>
        <w:t>lateralization quotient</w:t>
      </w:r>
      <w:r w:rsidRPr="0029607A">
        <w:rPr>
          <w:rFonts w:ascii="Arial" w:hAnsi="Arial" w:cs="Arial"/>
          <w:b/>
          <w:bCs/>
          <w:lang w:val="en-US"/>
        </w:rPr>
        <w:t xml:space="preserve"> during the </w:t>
      </w:r>
      <w:r w:rsidR="00CC78F9" w:rsidRPr="0029607A">
        <w:rPr>
          <w:rFonts w:ascii="Arial" w:hAnsi="Arial" w:cs="Arial"/>
          <w:b/>
          <w:bCs/>
          <w:lang w:val="en-US"/>
        </w:rPr>
        <w:t>emotion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>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0"/>
        <w:gridCol w:w="1730"/>
      </w:tblGrid>
      <w:tr w:rsidR="00C31BE6" w:rsidRPr="0029607A" w14:paraId="3E4556FF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BA7915F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680CB38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600F7C9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7E2ECF0E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64CA41A6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C31BE6" w:rsidRPr="0029607A" w14:paraId="63761A8C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05273860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CAA7625" w14:textId="4F6ABE51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4.50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28336EB" w14:textId="0091AF28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3.62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3EDEA82B" w14:textId="6DC4FA2D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4.011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7EE64871" w14:textId="090879F6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C31BE6" w:rsidRPr="0029607A" w14:paraId="25FC674C" w14:textId="77777777" w:rsidTr="000B3A11">
        <w:tc>
          <w:tcPr>
            <w:tcW w:w="2235" w:type="dxa"/>
          </w:tcPr>
          <w:p w14:paraId="44E564AB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2F53DEF8" w14:textId="35A46668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1</w:t>
            </w:r>
          </w:p>
        </w:tc>
        <w:tc>
          <w:tcPr>
            <w:tcW w:w="1763" w:type="dxa"/>
          </w:tcPr>
          <w:p w14:paraId="3F9DAAAF" w14:textId="7847CBE4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1763" w:type="dxa"/>
          </w:tcPr>
          <w:p w14:paraId="1EA9C635" w14:textId="6EB2F050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010</w:t>
            </w:r>
          </w:p>
        </w:tc>
        <w:tc>
          <w:tcPr>
            <w:tcW w:w="1764" w:type="dxa"/>
          </w:tcPr>
          <w:p w14:paraId="72258F6E" w14:textId="330B7E6E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14668</w:t>
            </w:r>
          </w:p>
        </w:tc>
      </w:tr>
      <w:tr w:rsidR="00C31BE6" w:rsidRPr="0029607A" w14:paraId="49E7B904" w14:textId="77777777" w:rsidTr="000B3A11">
        <w:tc>
          <w:tcPr>
            <w:tcW w:w="2235" w:type="dxa"/>
          </w:tcPr>
          <w:p w14:paraId="5F139DA8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0E942813" w14:textId="6E5F1C04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8</w:t>
            </w:r>
          </w:p>
        </w:tc>
        <w:tc>
          <w:tcPr>
            <w:tcW w:w="1763" w:type="dxa"/>
          </w:tcPr>
          <w:p w14:paraId="64D225E9" w14:textId="0EB0819F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763" w:type="dxa"/>
          </w:tcPr>
          <w:p w14:paraId="6D0540A5" w14:textId="2A64489E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045</w:t>
            </w:r>
          </w:p>
        </w:tc>
        <w:tc>
          <w:tcPr>
            <w:tcW w:w="1764" w:type="dxa"/>
          </w:tcPr>
          <w:p w14:paraId="7D8DF472" w14:textId="3EBBCF5B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97964</w:t>
            </w:r>
          </w:p>
        </w:tc>
      </w:tr>
      <w:tr w:rsidR="00C31BE6" w:rsidRPr="0029607A" w14:paraId="711ACA58" w14:textId="77777777" w:rsidTr="000B3A11">
        <w:tc>
          <w:tcPr>
            <w:tcW w:w="2235" w:type="dxa"/>
          </w:tcPr>
          <w:p w14:paraId="59B1B52E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118080AD" w14:textId="4AAFD13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09D533F5" w14:textId="59FB87E8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5336FFF1" w14:textId="3BAEB0F3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348</w:t>
            </w:r>
          </w:p>
        </w:tc>
        <w:tc>
          <w:tcPr>
            <w:tcW w:w="1764" w:type="dxa"/>
          </w:tcPr>
          <w:p w14:paraId="00059466" w14:textId="6387E5B9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80273</w:t>
            </w:r>
          </w:p>
        </w:tc>
      </w:tr>
      <w:tr w:rsidR="00C31BE6" w:rsidRPr="0029607A" w14:paraId="20604D07" w14:textId="77777777" w:rsidTr="000B3A11">
        <w:tc>
          <w:tcPr>
            <w:tcW w:w="2235" w:type="dxa"/>
          </w:tcPr>
          <w:p w14:paraId="2BD18224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1F7A5D32" w14:textId="3298261C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63" w:type="dxa"/>
          </w:tcPr>
          <w:p w14:paraId="345610E5" w14:textId="0A500F14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</w:t>
            </w:r>
            <w:r w:rsidR="0064777F" w:rsidRPr="0029607A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63" w:type="dxa"/>
          </w:tcPr>
          <w:p w14:paraId="64D2F0D7" w14:textId="40627B26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053</w:t>
            </w:r>
          </w:p>
        </w:tc>
        <w:tc>
          <w:tcPr>
            <w:tcW w:w="1764" w:type="dxa"/>
          </w:tcPr>
          <w:p w14:paraId="0B6E452C" w14:textId="09FCCDA3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94428</w:t>
            </w:r>
          </w:p>
        </w:tc>
      </w:tr>
      <w:tr w:rsidR="00C31BE6" w:rsidRPr="0029607A" w14:paraId="038423BC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2977C72F" w14:textId="77777777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3210E0B" w14:textId="6DED57C3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624B022" w14:textId="40759E92" w:rsidR="00C31BE6" w:rsidRPr="0029607A" w:rsidRDefault="00C31BE6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5885F72B" w14:textId="0A211B2D" w:rsidR="00C31BE6" w:rsidRPr="0029607A" w:rsidRDefault="00C31BE6" w:rsidP="00C31BE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680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26681F43" w14:textId="387B4527" w:rsidR="00C31BE6" w:rsidRPr="0029607A" w:rsidRDefault="0064777F" w:rsidP="006477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95639</w:t>
            </w:r>
          </w:p>
        </w:tc>
      </w:tr>
    </w:tbl>
    <w:p w14:paraId="7F5BA754" w14:textId="7F624F6C" w:rsidR="00C31BE6" w:rsidRPr="0029607A" w:rsidRDefault="00C31BE6" w:rsidP="00C31BE6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r w:rsidR="009C0340" w:rsidRPr="0029607A">
        <w:rPr>
          <w:rFonts w:ascii="Arial" w:hAnsi="Arial" w:cs="Arial"/>
          <w:bCs/>
          <w:sz w:val="18"/>
          <w:szCs w:val="18"/>
          <w:lang w:val="en-US"/>
        </w:rPr>
        <w:t>lateralization quotient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calculated for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emotion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>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Residual standard error: 25.78 on 118 degrees of freedom. Multiple R-squared: 0.05521,    Adjusted R-squared: 0.01517. F-statistic: 1.379 on 5 and 118 DF, </w:t>
      </w:r>
      <w:r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-value: 0.2371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60516860" w14:textId="6E11D6F4" w:rsidR="00833E39" w:rsidRPr="0029607A" w:rsidRDefault="00833E39" w:rsidP="00833E39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5287357E" w14:textId="77777777" w:rsidR="007E1BA9" w:rsidRPr="0029607A" w:rsidRDefault="007E1BA9" w:rsidP="00833E39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54918663" w14:textId="77777777" w:rsidR="007E1BA9" w:rsidRPr="0029607A" w:rsidRDefault="007E1BA9" w:rsidP="00833E39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65C5C626" w14:textId="37D45CEA" w:rsidR="007E1BA9" w:rsidRPr="0029607A" w:rsidRDefault="007E1BA9" w:rsidP="007E1BA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0</w:t>
      </w:r>
    </w:p>
    <w:p w14:paraId="6F4F9870" w14:textId="19CD50DC" w:rsidR="007E1BA9" w:rsidRPr="0029607A" w:rsidRDefault="007E1BA9" w:rsidP="007E1BA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emotions as reported for the left ear during the </w:t>
      </w:r>
      <w:r w:rsidR="00CC78F9" w:rsidRPr="0029607A">
        <w:rPr>
          <w:rFonts w:ascii="Arial" w:hAnsi="Arial" w:cs="Arial"/>
          <w:b/>
          <w:bCs/>
          <w:lang w:val="en-US"/>
        </w:rPr>
        <w:t>emotion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 xml:space="preserve">for </w:t>
      </w:r>
      <w:r w:rsidR="00701EDF" w:rsidRPr="0029607A">
        <w:rPr>
          <w:rFonts w:ascii="Arial" w:hAnsi="Arial" w:cs="Arial"/>
          <w:b/>
          <w:bCs/>
          <w:lang w:val="en-US"/>
        </w:rPr>
        <w:t>the 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7E1BA9" w:rsidRPr="0029607A" w14:paraId="6D165035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5B97EB75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E30E18F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644A2707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0BC82FF5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19E47983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7E1BA9" w:rsidRPr="0029607A" w14:paraId="62A8A092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0C0FF53F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5B402C41" w14:textId="254C4676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8.13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47EEA68F" w14:textId="16E894D0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1.36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97899D6" w14:textId="77700C7C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3.284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2B27113" w14:textId="403DB188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7E1BA9" w:rsidRPr="0029607A" w14:paraId="5FA89BA3" w14:textId="77777777" w:rsidTr="000B3A11">
        <w:tc>
          <w:tcPr>
            <w:tcW w:w="2235" w:type="dxa"/>
          </w:tcPr>
          <w:p w14:paraId="7A24E37E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74384C89" w14:textId="45FFC594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2</w:t>
            </w:r>
          </w:p>
        </w:tc>
        <w:tc>
          <w:tcPr>
            <w:tcW w:w="1763" w:type="dxa"/>
          </w:tcPr>
          <w:p w14:paraId="2EDD1609" w14:textId="08207F68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63" w:type="dxa"/>
          </w:tcPr>
          <w:p w14:paraId="72A33141" w14:textId="61534FD1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63</w:t>
            </w:r>
          </w:p>
        </w:tc>
        <w:tc>
          <w:tcPr>
            <w:tcW w:w="1764" w:type="dxa"/>
          </w:tcPr>
          <w:p w14:paraId="79A59095" w14:textId="3E1C2049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49</w:t>
            </w:r>
          </w:p>
        </w:tc>
      </w:tr>
      <w:tr w:rsidR="007E1BA9" w:rsidRPr="0029607A" w14:paraId="27F8558A" w14:textId="77777777" w:rsidTr="000B3A11">
        <w:tc>
          <w:tcPr>
            <w:tcW w:w="2235" w:type="dxa"/>
          </w:tcPr>
          <w:p w14:paraId="6267B1A0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3F16392B" w14:textId="7D94B786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63" w:type="dxa"/>
          </w:tcPr>
          <w:p w14:paraId="529BEBA1" w14:textId="70C75F31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763" w:type="dxa"/>
          </w:tcPr>
          <w:p w14:paraId="42AB647E" w14:textId="31ED0E0C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211</w:t>
            </w:r>
          </w:p>
        </w:tc>
        <w:tc>
          <w:tcPr>
            <w:tcW w:w="1764" w:type="dxa"/>
          </w:tcPr>
          <w:p w14:paraId="443B09EB" w14:textId="23ACCD59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34</w:t>
            </w:r>
          </w:p>
        </w:tc>
      </w:tr>
      <w:tr w:rsidR="007E1BA9" w:rsidRPr="0029607A" w14:paraId="57729221" w14:textId="77777777" w:rsidTr="000B3A11">
        <w:tc>
          <w:tcPr>
            <w:tcW w:w="2235" w:type="dxa"/>
          </w:tcPr>
          <w:p w14:paraId="7CF64873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0F466242" w14:textId="6F9B11CE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1A3448D5" w14:textId="5E782440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62DAD876" w14:textId="5C7FCCDC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34</w:t>
            </w:r>
          </w:p>
        </w:tc>
        <w:tc>
          <w:tcPr>
            <w:tcW w:w="1764" w:type="dxa"/>
          </w:tcPr>
          <w:p w14:paraId="00AF12D8" w14:textId="6E1E13D1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73</w:t>
            </w:r>
          </w:p>
        </w:tc>
      </w:tr>
      <w:tr w:rsidR="007E1BA9" w:rsidRPr="0029607A" w14:paraId="2BF5461A" w14:textId="77777777" w:rsidTr="000B3A11">
        <w:tc>
          <w:tcPr>
            <w:tcW w:w="2235" w:type="dxa"/>
          </w:tcPr>
          <w:p w14:paraId="615CD587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417883AB" w14:textId="0940FA93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1</w:t>
            </w:r>
          </w:p>
        </w:tc>
        <w:tc>
          <w:tcPr>
            <w:tcW w:w="1763" w:type="dxa"/>
          </w:tcPr>
          <w:p w14:paraId="476018FA" w14:textId="62506FF1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4CAB1133" w14:textId="7348F030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75</w:t>
            </w:r>
          </w:p>
        </w:tc>
        <w:tc>
          <w:tcPr>
            <w:tcW w:w="1764" w:type="dxa"/>
          </w:tcPr>
          <w:p w14:paraId="59BFBE52" w14:textId="5F91AC5B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34</w:t>
            </w:r>
          </w:p>
        </w:tc>
      </w:tr>
      <w:tr w:rsidR="007E1BA9" w:rsidRPr="0029607A" w14:paraId="4B5573DD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7B8F2603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3DB247BD" w14:textId="46CD1EAF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7B76E0DE" w14:textId="21C70D32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1A9DA23B" w14:textId="56A0C4CF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299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2C657565" w14:textId="4D270881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66</w:t>
            </w:r>
          </w:p>
        </w:tc>
      </w:tr>
    </w:tbl>
    <w:p w14:paraId="0AC4D0F8" w14:textId="14896759" w:rsidR="00676450" w:rsidRPr="0029607A" w:rsidRDefault="007E1BA9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emotions as reported for the lef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emotion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only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Residual standard error: 4.955 on 55 degrees of freedom. Multiple R-squared: 0.03377, Adjusted R-squared: -0.05407. F-statistic: 0.3844 on 5 and 55 DF, </w:t>
      </w:r>
      <w:r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-value: 0.8574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5F1ADA16" w14:textId="466B7E6B" w:rsidR="007E1BA9" w:rsidRPr="0029607A" w:rsidRDefault="007E1BA9" w:rsidP="007E1BA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1</w:t>
      </w:r>
    </w:p>
    <w:p w14:paraId="242D7462" w14:textId="166BD028" w:rsidR="007E1BA9" w:rsidRPr="0029607A" w:rsidRDefault="007E1BA9" w:rsidP="007E1BA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emotions as reported for the right ear during the </w:t>
      </w:r>
      <w:r w:rsidR="00CC78F9" w:rsidRPr="0029607A">
        <w:rPr>
          <w:rFonts w:ascii="Arial" w:hAnsi="Arial" w:cs="Arial"/>
          <w:b/>
          <w:bCs/>
          <w:lang w:val="en-US"/>
        </w:rPr>
        <w:t>emotion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 xml:space="preserve">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5"/>
        <w:gridCol w:w="1729"/>
        <w:gridCol w:w="1708"/>
        <w:gridCol w:w="1716"/>
        <w:gridCol w:w="1724"/>
      </w:tblGrid>
      <w:tr w:rsidR="007E1BA9" w:rsidRPr="0029607A" w14:paraId="1DC1474D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ED686C6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06FD5C75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0D0B82A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235FDEC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0C5B1856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7E1BA9" w:rsidRPr="0029607A" w14:paraId="103AE8ED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1AD92752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7C6402B" w14:textId="2D683351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2.28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2B98811F" w14:textId="74BC11E0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1.18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49E5164" w14:textId="08304DE6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0.373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8A5159D" w14:textId="4F246C0B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7E1BA9" w:rsidRPr="0029607A" w14:paraId="00C4C496" w14:textId="77777777" w:rsidTr="000B3A11">
        <w:tc>
          <w:tcPr>
            <w:tcW w:w="2235" w:type="dxa"/>
          </w:tcPr>
          <w:p w14:paraId="3F068B1D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7913A828" w14:textId="4D2F3C4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0226F175" w14:textId="24DAF4F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63" w:type="dxa"/>
          </w:tcPr>
          <w:p w14:paraId="2B09D0C6" w14:textId="60497B35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70</w:t>
            </w:r>
          </w:p>
        </w:tc>
        <w:tc>
          <w:tcPr>
            <w:tcW w:w="1764" w:type="dxa"/>
          </w:tcPr>
          <w:p w14:paraId="329B0969" w14:textId="25C4B711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66</w:t>
            </w:r>
          </w:p>
        </w:tc>
      </w:tr>
      <w:tr w:rsidR="007E1BA9" w:rsidRPr="0029607A" w14:paraId="760E08BD" w14:textId="77777777" w:rsidTr="000B3A11">
        <w:tc>
          <w:tcPr>
            <w:tcW w:w="2235" w:type="dxa"/>
          </w:tcPr>
          <w:p w14:paraId="17B64DE4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47D6DB6D" w14:textId="5FC2CBF2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5</w:t>
            </w:r>
          </w:p>
        </w:tc>
        <w:tc>
          <w:tcPr>
            <w:tcW w:w="1763" w:type="dxa"/>
          </w:tcPr>
          <w:p w14:paraId="18ACC166" w14:textId="0DA42600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63" w:type="dxa"/>
          </w:tcPr>
          <w:p w14:paraId="36842B4A" w14:textId="15CE64C6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425</w:t>
            </w:r>
          </w:p>
        </w:tc>
        <w:tc>
          <w:tcPr>
            <w:tcW w:w="1764" w:type="dxa"/>
          </w:tcPr>
          <w:p w14:paraId="077D896E" w14:textId="674BB8AF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60</w:t>
            </w:r>
          </w:p>
        </w:tc>
      </w:tr>
      <w:tr w:rsidR="007E1BA9" w:rsidRPr="0029607A" w14:paraId="1993286A" w14:textId="77777777" w:rsidTr="000B3A11">
        <w:tc>
          <w:tcPr>
            <w:tcW w:w="2235" w:type="dxa"/>
          </w:tcPr>
          <w:p w14:paraId="13723B51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205A4142" w14:textId="7885BF13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4186489C" w14:textId="7301BB1B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579C5506" w14:textId="425EAE3A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72</w:t>
            </w:r>
          </w:p>
        </w:tc>
        <w:tc>
          <w:tcPr>
            <w:tcW w:w="1764" w:type="dxa"/>
          </w:tcPr>
          <w:p w14:paraId="2376A48B" w14:textId="6A84CC41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35</w:t>
            </w:r>
          </w:p>
        </w:tc>
      </w:tr>
      <w:tr w:rsidR="007E1BA9" w:rsidRPr="0029607A" w14:paraId="75BCAD33" w14:textId="77777777" w:rsidTr="000B3A11">
        <w:tc>
          <w:tcPr>
            <w:tcW w:w="2235" w:type="dxa"/>
          </w:tcPr>
          <w:p w14:paraId="3D821BA9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436C023A" w14:textId="28AE9DD1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63" w:type="dxa"/>
          </w:tcPr>
          <w:p w14:paraId="219E5120" w14:textId="488ABF4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63" w:type="dxa"/>
          </w:tcPr>
          <w:p w14:paraId="519AFB3C" w14:textId="06659864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39</w:t>
            </w:r>
          </w:p>
        </w:tc>
        <w:tc>
          <w:tcPr>
            <w:tcW w:w="1764" w:type="dxa"/>
          </w:tcPr>
          <w:p w14:paraId="41A518FE" w14:textId="4B20AE6B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69</w:t>
            </w:r>
          </w:p>
        </w:tc>
      </w:tr>
      <w:tr w:rsidR="007E1BA9" w:rsidRPr="0029607A" w14:paraId="794832AC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624D7111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FF7769C" w14:textId="553E5666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38E2BEA" w14:textId="79E6E1CD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6037A9C4" w14:textId="068A043E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771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5278A469" w14:textId="3451C71A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44</w:t>
            </w:r>
          </w:p>
        </w:tc>
      </w:tr>
    </w:tbl>
    <w:p w14:paraId="19995D16" w14:textId="04A7CB6A" w:rsidR="007E1BA9" w:rsidRPr="0029607A" w:rsidRDefault="007E1BA9" w:rsidP="007E1BA9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emotions as reported for the right ear during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emotional dichotic listening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Residual standard error: 4.299 on 55 degrees of freedom. Multiple R-squared:  0.04649, Adjusted R-squared: -0.04019. F-statistic: 0.5364 on 5 and 55 DF, </w:t>
      </w:r>
      <w:r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-value: 0.7478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61CCEB37" w14:textId="2B94D834" w:rsidR="007E1BA9" w:rsidRPr="0029607A" w:rsidRDefault="007E1BA9" w:rsidP="007E1BA9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74E577ED" w14:textId="77777777" w:rsidR="007E1BA9" w:rsidRPr="0029607A" w:rsidRDefault="007E1BA9" w:rsidP="007E1BA9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289DC6FF" w14:textId="77777777" w:rsidR="007E1BA9" w:rsidRPr="0029607A" w:rsidRDefault="007E1BA9" w:rsidP="007E1BA9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3934F026" w14:textId="69153C36" w:rsidR="007E1BA9" w:rsidRPr="0029607A" w:rsidRDefault="007E1BA9" w:rsidP="007E1BA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2</w:t>
      </w:r>
    </w:p>
    <w:p w14:paraId="3EEDB8A6" w14:textId="66B63B5B" w:rsidR="007E1BA9" w:rsidRPr="0029607A" w:rsidRDefault="007E1BA9" w:rsidP="007E1BA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Regression model on the</w:t>
      </w:r>
      <w:r w:rsidR="009C0340" w:rsidRPr="0029607A">
        <w:rPr>
          <w:rFonts w:ascii="Arial" w:hAnsi="Arial" w:cs="Arial"/>
          <w:bCs/>
          <w:sz w:val="24"/>
          <w:szCs w:val="24"/>
          <w:lang w:val="en-US"/>
        </w:rPr>
        <w:t xml:space="preserve"> </w:t>
      </w:r>
      <w:r w:rsidR="009C0340" w:rsidRPr="0029607A">
        <w:rPr>
          <w:rFonts w:ascii="Arial" w:hAnsi="Arial" w:cs="Arial"/>
          <w:b/>
          <w:bCs/>
          <w:lang w:val="en-US"/>
        </w:rPr>
        <w:t>lateralization quotient</w:t>
      </w:r>
      <w:r w:rsidRPr="0029607A">
        <w:rPr>
          <w:rFonts w:ascii="Arial" w:hAnsi="Arial" w:cs="Arial"/>
          <w:b/>
          <w:bCs/>
          <w:lang w:val="en-US"/>
        </w:rPr>
        <w:t xml:space="preserve"> during the </w:t>
      </w:r>
      <w:r w:rsidR="00CC78F9" w:rsidRPr="0029607A">
        <w:rPr>
          <w:rFonts w:ascii="Arial" w:hAnsi="Arial" w:cs="Arial"/>
          <w:b/>
          <w:bCs/>
          <w:lang w:val="en-US"/>
        </w:rPr>
        <w:t>emotional dichotic listening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A20831" w:rsidRPr="0029607A">
        <w:rPr>
          <w:rFonts w:ascii="Arial" w:hAnsi="Arial" w:cs="Arial"/>
          <w:b/>
          <w:bCs/>
          <w:lang w:val="en-US"/>
        </w:rPr>
        <w:t xml:space="preserve">task </w:t>
      </w:r>
      <w:r w:rsidRPr="0029607A">
        <w:rPr>
          <w:rFonts w:ascii="Arial" w:hAnsi="Arial" w:cs="Arial"/>
          <w:b/>
          <w:bCs/>
          <w:lang w:val="en-US"/>
        </w:rPr>
        <w:t xml:space="preserve">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7E1BA9" w:rsidRPr="0029607A" w14:paraId="36FB652E" w14:textId="77777777" w:rsidTr="000B3A1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40D17FC9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402026CC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2C7D45B7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5CE83CA5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</w:tcPr>
          <w:p w14:paraId="546B6480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7E1BA9" w:rsidRPr="0029607A" w14:paraId="4FE6DAEC" w14:textId="77777777" w:rsidTr="000B3A11">
        <w:tc>
          <w:tcPr>
            <w:tcW w:w="2235" w:type="dxa"/>
            <w:tcBorders>
              <w:top w:val="single" w:sz="4" w:space="0" w:color="auto"/>
            </w:tcBorders>
          </w:tcPr>
          <w:p w14:paraId="65657804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00BA1749" w14:textId="5E8C8DFF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9.84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7E1BF939" w14:textId="442FE11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7.75</w:t>
            </w:r>
          </w:p>
        </w:tc>
        <w:tc>
          <w:tcPr>
            <w:tcW w:w="1763" w:type="dxa"/>
            <w:tcBorders>
              <w:top w:val="single" w:sz="4" w:space="0" w:color="auto"/>
            </w:tcBorders>
          </w:tcPr>
          <w:p w14:paraId="1234F845" w14:textId="49F8A993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560</w:t>
            </w:r>
          </w:p>
        </w:tc>
        <w:tc>
          <w:tcPr>
            <w:tcW w:w="1764" w:type="dxa"/>
            <w:tcBorders>
              <w:top w:val="single" w:sz="4" w:space="0" w:color="auto"/>
            </w:tcBorders>
          </w:tcPr>
          <w:p w14:paraId="15253820" w14:textId="491526D4" w:rsidR="007E1BA9" w:rsidRPr="0029607A" w:rsidRDefault="002A3712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&lt; </w:t>
            </w:r>
            <w:r w:rsidR="007E1BA9" w:rsidRPr="0029607A">
              <w:rPr>
                <w:rFonts w:ascii="Arial" w:hAnsi="Arial" w:cs="Arial"/>
              </w:rPr>
              <w:t>0.0</w:t>
            </w:r>
            <w:r w:rsidRPr="0029607A">
              <w:rPr>
                <w:rFonts w:ascii="Arial" w:hAnsi="Arial" w:cs="Arial"/>
              </w:rPr>
              <w:t>5</w:t>
            </w:r>
            <w:r w:rsidR="007E1BA9" w:rsidRPr="0029607A">
              <w:rPr>
                <w:rFonts w:ascii="Arial" w:hAnsi="Arial" w:cs="Arial"/>
              </w:rPr>
              <w:t>*</w:t>
            </w:r>
          </w:p>
        </w:tc>
      </w:tr>
      <w:tr w:rsidR="007E1BA9" w:rsidRPr="0029607A" w14:paraId="740DDBB3" w14:textId="77777777" w:rsidTr="000B3A11">
        <w:tc>
          <w:tcPr>
            <w:tcW w:w="2235" w:type="dxa"/>
          </w:tcPr>
          <w:p w14:paraId="66696B85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754EBAB5" w14:textId="3C939EDD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8</w:t>
            </w:r>
          </w:p>
        </w:tc>
        <w:tc>
          <w:tcPr>
            <w:tcW w:w="1763" w:type="dxa"/>
          </w:tcPr>
          <w:p w14:paraId="685DB972" w14:textId="660DDFDD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4</w:t>
            </w:r>
          </w:p>
        </w:tc>
        <w:tc>
          <w:tcPr>
            <w:tcW w:w="1763" w:type="dxa"/>
          </w:tcPr>
          <w:p w14:paraId="6EA048D1" w14:textId="2F5EF78C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544</w:t>
            </w:r>
          </w:p>
        </w:tc>
        <w:tc>
          <w:tcPr>
            <w:tcW w:w="1764" w:type="dxa"/>
          </w:tcPr>
          <w:p w14:paraId="1616642D" w14:textId="15069152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885</w:t>
            </w:r>
          </w:p>
        </w:tc>
      </w:tr>
      <w:tr w:rsidR="002A3712" w:rsidRPr="0029607A" w14:paraId="0D72A5B2" w14:textId="77777777" w:rsidTr="000B3A11">
        <w:tc>
          <w:tcPr>
            <w:tcW w:w="2235" w:type="dxa"/>
          </w:tcPr>
          <w:p w14:paraId="52B25B8F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63" w:type="dxa"/>
          </w:tcPr>
          <w:p w14:paraId="1F6F6EC5" w14:textId="68BA42D0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6</w:t>
            </w:r>
          </w:p>
        </w:tc>
        <w:tc>
          <w:tcPr>
            <w:tcW w:w="1763" w:type="dxa"/>
          </w:tcPr>
          <w:p w14:paraId="10F92BAC" w14:textId="42710E2D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21</w:t>
            </w:r>
          </w:p>
        </w:tc>
        <w:tc>
          <w:tcPr>
            <w:tcW w:w="1763" w:type="dxa"/>
          </w:tcPr>
          <w:p w14:paraId="420D307D" w14:textId="22141BD8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187</w:t>
            </w:r>
          </w:p>
        </w:tc>
        <w:tc>
          <w:tcPr>
            <w:tcW w:w="1764" w:type="dxa"/>
          </w:tcPr>
          <w:p w14:paraId="0F09FE6F" w14:textId="198E8E74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403</w:t>
            </w:r>
          </w:p>
        </w:tc>
      </w:tr>
      <w:tr w:rsidR="002A3712" w:rsidRPr="0029607A" w14:paraId="1D3FE017" w14:textId="77777777" w:rsidTr="000B3A11">
        <w:tc>
          <w:tcPr>
            <w:tcW w:w="2235" w:type="dxa"/>
          </w:tcPr>
          <w:p w14:paraId="024B4814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63" w:type="dxa"/>
          </w:tcPr>
          <w:p w14:paraId="1D18D367" w14:textId="3ABEC96B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</w:tcPr>
          <w:p w14:paraId="5C72C95F" w14:textId="337720F4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</w:tcPr>
          <w:p w14:paraId="3AA41FC6" w14:textId="584C85C0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653</w:t>
            </w:r>
          </w:p>
        </w:tc>
        <w:tc>
          <w:tcPr>
            <w:tcW w:w="1764" w:type="dxa"/>
          </w:tcPr>
          <w:p w14:paraId="4563B5BD" w14:textId="0787120B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164</w:t>
            </w:r>
          </w:p>
        </w:tc>
      </w:tr>
      <w:tr w:rsidR="002A3712" w:rsidRPr="0029607A" w14:paraId="4C06DE19" w14:textId="77777777" w:rsidTr="000B3A11">
        <w:tc>
          <w:tcPr>
            <w:tcW w:w="2235" w:type="dxa"/>
          </w:tcPr>
          <w:p w14:paraId="36849052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63" w:type="dxa"/>
          </w:tcPr>
          <w:p w14:paraId="16A17BF3" w14:textId="5F0CF01E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4</w:t>
            </w:r>
          </w:p>
        </w:tc>
        <w:tc>
          <w:tcPr>
            <w:tcW w:w="1763" w:type="dxa"/>
          </w:tcPr>
          <w:p w14:paraId="4C1CCACE" w14:textId="4BE5DD59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4</w:t>
            </w:r>
          </w:p>
        </w:tc>
        <w:tc>
          <w:tcPr>
            <w:tcW w:w="1763" w:type="dxa"/>
          </w:tcPr>
          <w:p w14:paraId="079D1D27" w14:textId="15EF0290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20</w:t>
            </w:r>
          </w:p>
        </w:tc>
        <w:tc>
          <w:tcPr>
            <w:tcW w:w="1764" w:type="dxa"/>
          </w:tcPr>
          <w:p w14:paraId="31740C41" w14:textId="3FEF243D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616</w:t>
            </w:r>
          </w:p>
        </w:tc>
      </w:tr>
      <w:tr w:rsidR="002A3712" w:rsidRPr="0029607A" w14:paraId="2379228E" w14:textId="77777777" w:rsidTr="000B3A11">
        <w:tc>
          <w:tcPr>
            <w:tcW w:w="2235" w:type="dxa"/>
            <w:tcBorders>
              <w:bottom w:val="single" w:sz="4" w:space="0" w:color="auto"/>
            </w:tcBorders>
          </w:tcPr>
          <w:p w14:paraId="3E833FAC" w14:textId="77777777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4C2E741D" w14:textId="08C193CB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D295314" w14:textId="79527E53" w:rsidR="007E1BA9" w:rsidRPr="0029607A" w:rsidRDefault="007E1BA9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63" w:type="dxa"/>
            <w:tcBorders>
              <w:bottom w:val="single" w:sz="4" w:space="0" w:color="auto"/>
            </w:tcBorders>
          </w:tcPr>
          <w:p w14:paraId="2564F83D" w14:textId="55E7F597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398</w:t>
            </w:r>
          </w:p>
        </w:tc>
        <w:tc>
          <w:tcPr>
            <w:tcW w:w="1764" w:type="dxa"/>
            <w:tcBorders>
              <w:bottom w:val="single" w:sz="4" w:space="0" w:color="auto"/>
            </w:tcBorders>
          </w:tcPr>
          <w:p w14:paraId="2D940B10" w14:textId="511FF061" w:rsidR="007E1BA9" w:rsidRPr="0029607A" w:rsidRDefault="007E1BA9" w:rsidP="007E1BA9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920</w:t>
            </w:r>
          </w:p>
        </w:tc>
      </w:tr>
    </w:tbl>
    <w:p w14:paraId="13845464" w14:textId="00592883" w:rsidR="00676450" w:rsidRPr="0029607A" w:rsidRDefault="007E1BA9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6930E1" w:rsidRPr="0029607A">
        <w:rPr>
          <w:rFonts w:ascii="Arial" w:hAnsi="Arial" w:cs="Arial"/>
          <w:sz w:val="18"/>
          <w:szCs w:val="18"/>
          <w:lang w:val="en-US"/>
        </w:rPr>
        <w:t xml:space="preserve">Table shows statistical parameters for a linear multiple regression model with the </w:t>
      </w:r>
      <w:r w:rsidR="009C0340" w:rsidRPr="0029607A">
        <w:rPr>
          <w:rFonts w:ascii="Arial" w:hAnsi="Arial" w:cs="Arial"/>
          <w:bCs/>
          <w:sz w:val="18"/>
          <w:szCs w:val="18"/>
          <w:lang w:val="en-US"/>
        </w:rPr>
        <w:t>lateralization quotient</w:t>
      </w:r>
      <w:r w:rsidR="006930E1" w:rsidRPr="0029607A">
        <w:rPr>
          <w:rFonts w:ascii="Arial" w:hAnsi="Arial" w:cs="Arial"/>
          <w:sz w:val="18"/>
          <w:szCs w:val="18"/>
          <w:lang w:val="en-US"/>
        </w:rPr>
        <w:t xml:space="preserve"> as calculated for the </w:t>
      </w:r>
      <w:r w:rsidR="00CC78F9" w:rsidRPr="0029607A">
        <w:rPr>
          <w:rFonts w:ascii="Arial" w:hAnsi="Arial" w:cs="Arial"/>
          <w:sz w:val="18"/>
          <w:szCs w:val="18"/>
          <w:lang w:val="en-US"/>
        </w:rPr>
        <w:t>emotional dichotic listening</w:t>
      </w:r>
      <w:r w:rsidR="006930E1" w:rsidRPr="0029607A">
        <w:rPr>
          <w:rFonts w:ascii="Arial" w:hAnsi="Arial" w:cs="Arial"/>
          <w:sz w:val="18"/>
          <w:szCs w:val="18"/>
          <w:lang w:val="en-US"/>
        </w:rPr>
        <w:t xml:space="preserve"> </w:t>
      </w:r>
      <w:r w:rsidR="00A20831" w:rsidRPr="0029607A">
        <w:rPr>
          <w:rFonts w:ascii="Arial" w:hAnsi="Arial" w:cs="Arial"/>
          <w:sz w:val="18"/>
          <w:szCs w:val="18"/>
          <w:lang w:val="en-US"/>
        </w:rPr>
        <w:t xml:space="preserve">task </w:t>
      </w:r>
      <w:r w:rsidR="006930E1" w:rsidRPr="0029607A">
        <w:rPr>
          <w:rFonts w:ascii="Arial" w:hAnsi="Arial" w:cs="Arial"/>
          <w:sz w:val="18"/>
          <w:szCs w:val="18"/>
          <w:lang w:val="en-US"/>
        </w:rPr>
        <w:t>as outcome and stress and affect markers as predictor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 xml:space="preserve">online stressor 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codes:  0 '***' 0.001 '**' 0.01 '*' 0.05 '.' 0.1 ' ' 1. Residual standard error: 28.2 on 56 degrees of freedom. Multiple R-squared: 0.05833,    Adjusted R-squared: -0.02574. F-statistic: 0.6938 on 5 and 56 DF, </w:t>
      </w:r>
      <w:r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-value: 0.6303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7F6D0112" w14:textId="04A7631A" w:rsidR="0049687E" w:rsidRPr="0029607A" w:rsidRDefault="0049687E" w:rsidP="0049687E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3</w:t>
      </w:r>
    </w:p>
    <w:p w14:paraId="0B05A40F" w14:textId="09C1CF2C" w:rsidR="00C31BE6" w:rsidRPr="0029607A" w:rsidRDefault="0049687E" w:rsidP="00833E39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="006930E1"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6930E1" w:rsidRPr="0029607A">
        <w:rPr>
          <w:rFonts w:ascii="Arial" w:hAnsi="Arial" w:cs="Arial"/>
          <w:b/>
          <w:bCs/>
          <w:lang w:val="en-US"/>
        </w:rPr>
        <w:t>for the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</w:t>
      </w:r>
      <w:r w:rsidR="006930E1" w:rsidRPr="0029607A">
        <w:rPr>
          <w:rFonts w:ascii="Arial" w:hAnsi="Arial" w:cs="Arial"/>
          <w:b/>
          <w:bCs/>
          <w:lang w:val="en-US"/>
        </w:rPr>
        <w:t>as preformed with the left hand for lines shifted to the left 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21C72B47" w14:textId="77777777" w:rsidTr="006930E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1ECBC2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31FB4FD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132572E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347270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6BB1DF0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60E7EDAD" w14:textId="77777777" w:rsidTr="006930E1">
        <w:tc>
          <w:tcPr>
            <w:tcW w:w="2197" w:type="dxa"/>
            <w:tcBorders>
              <w:top w:val="single" w:sz="4" w:space="0" w:color="auto"/>
            </w:tcBorders>
          </w:tcPr>
          <w:p w14:paraId="70D3FAC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0F47FEFB" w14:textId="7547B1B8" w:rsidR="006930E1" w:rsidRPr="0029607A" w:rsidRDefault="0064777F" w:rsidP="006477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3.83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580DABA3" w14:textId="5F481B72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F7E7EDC" w14:textId="2A1F6F4A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9.024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52D56DF3" w14:textId="4B8F2AB2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6930E1" w:rsidRPr="0029607A" w14:paraId="0F9FE250" w14:textId="77777777" w:rsidTr="006930E1">
        <w:tc>
          <w:tcPr>
            <w:tcW w:w="2197" w:type="dxa"/>
          </w:tcPr>
          <w:p w14:paraId="3C95DCF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5C4BB943" w14:textId="68DF568A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600F39FF" w14:textId="563B9599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4330D2BD" w14:textId="37F05BDF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20</w:t>
            </w:r>
          </w:p>
        </w:tc>
        <w:tc>
          <w:tcPr>
            <w:tcW w:w="1721" w:type="dxa"/>
          </w:tcPr>
          <w:p w14:paraId="4311741A" w14:textId="0309E3E8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043</w:t>
            </w:r>
          </w:p>
        </w:tc>
      </w:tr>
      <w:tr w:rsidR="006930E1" w:rsidRPr="0029607A" w14:paraId="1BFAC85E" w14:textId="77777777" w:rsidTr="006930E1">
        <w:tc>
          <w:tcPr>
            <w:tcW w:w="2197" w:type="dxa"/>
          </w:tcPr>
          <w:p w14:paraId="03B9DAE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0C0E859D" w14:textId="3B8CD51B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</w:tcPr>
          <w:p w14:paraId="2428A164" w14:textId="604347BC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45C44C80" w14:textId="04693ECA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539</w:t>
            </w:r>
          </w:p>
        </w:tc>
        <w:tc>
          <w:tcPr>
            <w:tcW w:w="1721" w:type="dxa"/>
          </w:tcPr>
          <w:p w14:paraId="16B795CE" w14:textId="76AB424B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260</w:t>
            </w:r>
          </w:p>
        </w:tc>
      </w:tr>
      <w:tr w:rsidR="006930E1" w:rsidRPr="0029607A" w14:paraId="21EF16DE" w14:textId="77777777" w:rsidTr="006930E1">
        <w:tc>
          <w:tcPr>
            <w:tcW w:w="2197" w:type="dxa"/>
          </w:tcPr>
          <w:p w14:paraId="7EE5916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4807A1F6" w14:textId="51EFDA89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67DD454A" w14:textId="5D37537F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2EB80971" w14:textId="1B8601A8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895</w:t>
            </w:r>
          </w:p>
        </w:tc>
        <w:tc>
          <w:tcPr>
            <w:tcW w:w="1721" w:type="dxa"/>
          </w:tcPr>
          <w:p w14:paraId="654EFA8E" w14:textId="61E07E1D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602</w:t>
            </w:r>
          </w:p>
        </w:tc>
      </w:tr>
      <w:tr w:rsidR="006930E1" w:rsidRPr="0029607A" w14:paraId="6582075A" w14:textId="77777777" w:rsidTr="006930E1">
        <w:tc>
          <w:tcPr>
            <w:tcW w:w="2197" w:type="dxa"/>
          </w:tcPr>
          <w:p w14:paraId="6C4D111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6395CCBD" w14:textId="0F0104B3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04DC54CB" w14:textId="37535C22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13AD92F7" w14:textId="4CCB4918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82</w:t>
            </w:r>
          </w:p>
        </w:tc>
        <w:tc>
          <w:tcPr>
            <w:tcW w:w="1721" w:type="dxa"/>
          </w:tcPr>
          <w:p w14:paraId="04EBCF72" w14:textId="45DC4AC0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276</w:t>
            </w:r>
          </w:p>
        </w:tc>
      </w:tr>
      <w:tr w:rsidR="006930E1" w:rsidRPr="0029607A" w14:paraId="4F08B924" w14:textId="77777777" w:rsidTr="006930E1">
        <w:tc>
          <w:tcPr>
            <w:tcW w:w="2197" w:type="dxa"/>
            <w:tcBorders>
              <w:bottom w:val="single" w:sz="4" w:space="0" w:color="auto"/>
            </w:tcBorders>
          </w:tcPr>
          <w:p w14:paraId="4860F7B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4B0BF029" w14:textId="39802746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4093614" w14:textId="61373887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06C674C" w14:textId="79BCF125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662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9C393C5" w14:textId="3041205D" w:rsidR="006930E1" w:rsidRPr="0029607A" w:rsidRDefault="0064777F" w:rsidP="006477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988</w:t>
            </w:r>
          </w:p>
        </w:tc>
      </w:tr>
    </w:tbl>
    <w:p w14:paraId="23A98FDE" w14:textId="165E2AB6" w:rsidR="006930E1" w:rsidRPr="0029607A" w:rsidRDefault="006930E1" w:rsidP="006930E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left hand on lines shifted to the left 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182644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156 on 138 degrees of freedom. Multiple R-squared: 0.04499, Adjusted R-squared: 0.01039. F-statistic: 1.3 on 5 and 138 DF, </w:t>
      </w:r>
      <w:r w:rsidR="00182644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182644" w:rsidRPr="0029607A">
        <w:rPr>
          <w:rFonts w:ascii="Arial" w:hAnsi="Arial" w:cs="Arial"/>
          <w:sz w:val="18"/>
          <w:szCs w:val="18"/>
          <w:lang w:val="en-US"/>
        </w:rPr>
        <w:t xml:space="preserve">-value: 0.2674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4AB5F7B5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00190391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5B9D7103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7F4CECAE" w14:textId="05F4E11F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4</w:t>
      </w:r>
    </w:p>
    <w:p w14:paraId="4520BFE7" w14:textId="20ABD332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left hand for lines at a central position 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371E7384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146EE1F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CDF09BB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3853EB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79C324E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4E6C986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12681BA6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2642643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5C0BAD4E" w14:textId="1C0EA37A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20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70477EE" w14:textId="0AFAEACC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179C333" w14:textId="3DFFE734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5.570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74237EC" w14:textId="414AC7C6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6930E1" w:rsidRPr="0029607A" w14:paraId="6E60858C" w14:textId="77777777" w:rsidTr="000B3A11">
        <w:tc>
          <w:tcPr>
            <w:tcW w:w="2197" w:type="dxa"/>
          </w:tcPr>
          <w:p w14:paraId="3EF96AA6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017D36C1" w14:textId="78137F33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3BAA326D" w14:textId="238DD805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0B5D4ECD" w14:textId="49183FD8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737</w:t>
            </w:r>
          </w:p>
        </w:tc>
        <w:tc>
          <w:tcPr>
            <w:tcW w:w="1721" w:type="dxa"/>
          </w:tcPr>
          <w:p w14:paraId="15A4CD31" w14:textId="77205810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6231</w:t>
            </w:r>
          </w:p>
        </w:tc>
      </w:tr>
      <w:tr w:rsidR="006930E1" w:rsidRPr="0029607A" w14:paraId="5EA11D0B" w14:textId="77777777" w:rsidTr="000B3A11">
        <w:tc>
          <w:tcPr>
            <w:tcW w:w="2197" w:type="dxa"/>
          </w:tcPr>
          <w:p w14:paraId="07F0474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27EADBD7" w14:textId="56CB24EF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6</w:t>
            </w:r>
          </w:p>
        </w:tc>
        <w:tc>
          <w:tcPr>
            <w:tcW w:w="1711" w:type="dxa"/>
          </w:tcPr>
          <w:p w14:paraId="78007C4D" w14:textId="1928F441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1712" w:type="dxa"/>
          </w:tcPr>
          <w:p w14:paraId="45AD94D4" w14:textId="3F930CD8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3.151</w:t>
            </w:r>
          </w:p>
        </w:tc>
        <w:tc>
          <w:tcPr>
            <w:tcW w:w="1721" w:type="dxa"/>
          </w:tcPr>
          <w:p w14:paraId="2F33506C" w14:textId="7F60C8F5" w:rsidR="006930E1" w:rsidRPr="0029607A" w:rsidRDefault="002A3712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 xml:space="preserve">&lt; </w:t>
            </w:r>
            <w:r w:rsidR="00182644" w:rsidRPr="0029607A">
              <w:rPr>
                <w:rFonts w:ascii="Arial" w:hAnsi="Arial" w:cs="Arial"/>
              </w:rPr>
              <w:t>0.0</w:t>
            </w:r>
            <w:r w:rsidRPr="0029607A">
              <w:rPr>
                <w:rFonts w:ascii="Arial" w:hAnsi="Arial" w:cs="Arial"/>
              </w:rPr>
              <w:t>1</w:t>
            </w:r>
            <w:r w:rsidR="00182644" w:rsidRPr="0029607A">
              <w:rPr>
                <w:rFonts w:ascii="Arial" w:hAnsi="Arial" w:cs="Arial"/>
              </w:rPr>
              <w:t>**</w:t>
            </w:r>
          </w:p>
        </w:tc>
      </w:tr>
      <w:tr w:rsidR="006930E1" w:rsidRPr="0029607A" w14:paraId="625F1D2D" w14:textId="77777777" w:rsidTr="000B3A11">
        <w:tc>
          <w:tcPr>
            <w:tcW w:w="2197" w:type="dxa"/>
          </w:tcPr>
          <w:p w14:paraId="65E418B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7A952FFE" w14:textId="018E9A11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485F2BB8" w14:textId="6560182E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061D02D8" w14:textId="6F7F1EE1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631</w:t>
            </w:r>
          </w:p>
        </w:tc>
        <w:tc>
          <w:tcPr>
            <w:tcW w:w="1721" w:type="dxa"/>
          </w:tcPr>
          <w:p w14:paraId="2202D982" w14:textId="6D918ED5" w:rsidR="006930E1" w:rsidRPr="0029607A" w:rsidRDefault="002A3712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 xml:space="preserve">&lt; </w:t>
            </w:r>
            <w:r w:rsidRPr="0029607A">
              <w:rPr>
                <w:rFonts w:ascii="Arial" w:hAnsi="Arial" w:cs="Arial"/>
              </w:rPr>
              <w:t>0.01**</w:t>
            </w:r>
          </w:p>
        </w:tc>
      </w:tr>
      <w:tr w:rsidR="006930E1" w:rsidRPr="0029607A" w14:paraId="3FC2936F" w14:textId="77777777" w:rsidTr="000B3A11">
        <w:tc>
          <w:tcPr>
            <w:tcW w:w="2197" w:type="dxa"/>
          </w:tcPr>
          <w:p w14:paraId="75EF361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74FAFC06" w14:textId="69237FAB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5BA37321" w14:textId="6556CB23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2884AA0F" w14:textId="605AC33E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642</w:t>
            </w:r>
          </w:p>
        </w:tc>
        <w:tc>
          <w:tcPr>
            <w:tcW w:w="1721" w:type="dxa"/>
          </w:tcPr>
          <w:p w14:paraId="047CB89A" w14:textId="13C6BC85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2204</w:t>
            </w:r>
          </w:p>
        </w:tc>
      </w:tr>
      <w:tr w:rsidR="006930E1" w:rsidRPr="0029607A" w14:paraId="7D804113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269ED89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36E8462A" w14:textId="5B3171EA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07D89845" w14:textId="31C08510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B564ED5" w14:textId="342F6E5F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82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91B0AF5" w14:textId="33DEEB0D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7940</w:t>
            </w:r>
          </w:p>
        </w:tc>
      </w:tr>
    </w:tbl>
    <w:p w14:paraId="04F8FAAE" w14:textId="4BF640F9" w:rsidR="00676450" w:rsidRPr="0029607A" w:rsidRDefault="006930E1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left hand for lines at a central position 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182644" w:rsidRPr="0029607A">
        <w:rPr>
          <w:rFonts w:ascii="Arial" w:hAnsi="Arial" w:cs="Arial"/>
          <w:sz w:val="18"/>
          <w:szCs w:val="18"/>
          <w:lang w:val="en-US"/>
        </w:rPr>
        <w:t xml:space="preserve"> Residual standard error: 2.928 on 138 degrees of freedom. Multiple R-squared: 0.07552, Adjusted R-squared: 0.04202. F-statistic: 2.255 on 5 and 138 DF, </w:t>
      </w:r>
      <w:r w:rsidR="00182644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182644" w:rsidRPr="0029607A">
        <w:rPr>
          <w:rFonts w:ascii="Arial" w:hAnsi="Arial" w:cs="Arial"/>
          <w:sz w:val="18"/>
          <w:szCs w:val="18"/>
          <w:lang w:val="en-US"/>
        </w:rPr>
        <w:t>-value: 0.05233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6A1CED10" w14:textId="5549E80A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5</w:t>
      </w:r>
    </w:p>
    <w:p w14:paraId="72BF7EA3" w14:textId="226CBACC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left hand for lines shifted to the right 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4409A61B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376A2EC6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7F9129A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7EF7258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6A67D20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2BF07D7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176E5714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413620E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5499994F" w14:textId="1DD272EC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9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239B3F8C" w14:textId="1FC8BED6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5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5E19B27" w14:textId="46079D5B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005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B09F0FA" w14:textId="558AC368" w:rsidR="006930E1" w:rsidRPr="0029607A" w:rsidRDefault="002A3712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5*</w:t>
            </w:r>
          </w:p>
        </w:tc>
      </w:tr>
      <w:tr w:rsidR="006930E1" w:rsidRPr="0029607A" w14:paraId="7295B32B" w14:textId="77777777" w:rsidTr="000B3A11">
        <w:tc>
          <w:tcPr>
            <w:tcW w:w="2197" w:type="dxa"/>
          </w:tcPr>
          <w:p w14:paraId="7F0F4CD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0903C540" w14:textId="70D587AD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70B2E683" w14:textId="2C108617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1A422D9F" w14:textId="4766D46F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061</w:t>
            </w:r>
          </w:p>
        </w:tc>
        <w:tc>
          <w:tcPr>
            <w:tcW w:w="1721" w:type="dxa"/>
          </w:tcPr>
          <w:p w14:paraId="77DCF451" w14:textId="294BE854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904</w:t>
            </w:r>
          </w:p>
        </w:tc>
      </w:tr>
      <w:tr w:rsidR="006930E1" w:rsidRPr="0029607A" w14:paraId="6AE41A2F" w14:textId="77777777" w:rsidTr="000B3A11">
        <w:tc>
          <w:tcPr>
            <w:tcW w:w="2197" w:type="dxa"/>
          </w:tcPr>
          <w:p w14:paraId="7407809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5EDDFAF3" w14:textId="4BF02D9A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</w:tcPr>
          <w:p w14:paraId="04F1161F" w14:textId="6F76CBBC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2FEA4E92" w14:textId="5C2D3364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315</w:t>
            </w:r>
          </w:p>
        </w:tc>
        <w:tc>
          <w:tcPr>
            <w:tcW w:w="1721" w:type="dxa"/>
          </w:tcPr>
          <w:p w14:paraId="4AD5106E" w14:textId="0005C17F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906</w:t>
            </w:r>
          </w:p>
        </w:tc>
      </w:tr>
      <w:tr w:rsidR="006930E1" w:rsidRPr="0029607A" w14:paraId="7B65A8A3" w14:textId="77777777" w:rsidTr="000B3A11">
        <w:tc>
          <w:tcPr>
            <w:tcW w:w="2197" w:type="dxa"/>
          </w:tcPr>
          <w:p w14:paraId="4BCD6F31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232F76DB" w14:textId="774513AE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6EEF710B" w14:textId="45A91679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72D0A9C1" w14:textId="30CE962B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44</w:t>
            </w:r>
          </w:p>
        </w:tc>
        <w:tc>
          <w:tcPr>
            <w:tcW w:w="1721" w:type="dxa"/>
          </w:tcPr>
          <w:p w14:paraId="4A0D4D92" w14:textId="2E5115BD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000</w:t>
            </w:r>
          </w:p>
        </w:tc>
      </w:tr>
      <w:tr w:rsidR="006930E1" w:rsidRPr="0029607A" w14:paraId="7CA4D20C" w14:textId="77777777" w:rsidTr="000B3A11">
        <w:tc>
          <w:tcPr>
            <w:tcW w:w="2197" w:type="dxa"/>
          </w:tcPr>
          <w:p w14:paraId="060363D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4B18D9EF" w14:textId="538132D4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136D8895" w14:textId="1ED8C77E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6C1D7F0A" w14:textId="31433C53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535</w:t>
            </w:r>
          </w:p>
        </w:tc>
        <w:tc>
          <w:tcPr>
            <w:tcW w:w="1721" w:type="dxa"/>
          </w:tcPr>
          <w:p w14:paraId="429F8457" w14:textId="0A69CFB7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938</w:t>
            </w:r>
          </w:p>
        </w:tc>
      </w:tr>
      <w:tr w:rsidR="006930E1" w:rsidRPr="0029607A" w14:paraId="7C9E55FE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5A1B0B6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5A911767" w14:textId="163683F0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0B3BB1F9" w14:textId="6E9F551B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0C2751FC" w14:textId="1F1EA0C0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39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B80F0AF" w14:textId="35A36416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609</w:t>
            </w:r>
          </w:p>
        </w:tc>
      </w:tr>
    </w:tbl>
    <w:p w14:paraId="6155EB1B" w14:textId="1A8F805B" w:rsidR="006930E1" w:rsidRPr="0029607A" w:rsidRDefault="006930E1" w:rsidP="006930E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left hand on lines shifted to the right 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182644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681 on 138 degrees of freedom. Multiple R-squared: 0.0212, Adjusted R-squared: -0.01426. F-statistic: 0.5979 on 5 and 138 DF, </w:t>
      </w:r>
      <w:r w:rsidR="00182644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182644" w:rsidRPr="0029607A">
        <w:rPr>
          <w:rFonts w:ascii="Arial" w:hAnsi="Arial" w:cs="Arial"/>
          <w:sz w:val="18"/>
          <w:szCs w:val="18"/>
          <w:lang w:val="en-US"/>
        </w:rPr>
        <w:t xml:space="preserve">-value: 0.7016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07FF5999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74C34955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1D731CF3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723200BC" w14:textId="582D5E9B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6</w:t>
      </w:r>
    </w:p>
    <w:p w14:paraId="03531679" w14:textId="1622587C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right hand for lines shifted to the left 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14B0247E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2591E24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68A2416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33B37F6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082A953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64AB24D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342E2A09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4474C2F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4E67C190" w14:textId="0B362D5F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59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7D79909E" w14:textId="19275953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4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BADFF66" w14:textId="3A8294AE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6.23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1D2BCB97" w14:textId="6A08B401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6930E1" w:rsidRPr="0029607A" w14:paraId="1706D43E" w14:textId="77777777" w:rsidTr="000B3A11">
        <w:tc>
          <w:tcPr>
            <w:tcW w:w="2197" w:type="dxa"/>
          </w:tcPr>
          <w:p w14:paraId="6A0F6E5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6D09D07B" w14:textId="666FA408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</w:tcPr>
          <w:p w14:paraId="2C8FF1B3" w14:textId="0A1D80C7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293832FA" w14:textId="45D2D248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275</w:t>
            </w:r>
          </w:p>
        </w:tc>
        <w:tc>
          <w:tcPr>
            <w:tcW w:w="1721" w:type="dxa"/>
          </w:tcPr>
          <w:p w14:paraId="6C085737" w14:textId="3ECB9F89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244*</w:t>
            </w:r>
          </w:p>
        </w:tc>
      </w:tr>
      <w:tr w:rsidR="006930E1" w:rsidRPr="0029607A" w14:paraId="40B5704F" w14:textId="77777777" w:rsidTr="000B3A11">
        <w:tc>
          <w:tcPr>
            <w:tcW w:w="2197" w:type="dxa"/>
          </w:tcPr>
          <w:p w14:paraId="7C08FA5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7F7958DC" w14:textId="6F4BEF16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2</w:t>
            </w:r>
          </w:p>
        </w:tc>
        <w:tc>
          <w:tcPr>
            <w:tcW w:w="1711" w:type="dxa"/>
          </w:tcPr>
          <w:p w14:paraId="6D52EE06" w14:textId="52F282D8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218250FF" w14:textId="54874B3D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84</w:t>
            </w:r>
          </w:p>
        </w:tc>
        <w:tc>
          <w:tcPr>
            <w:tcW w:w="1721" w:type="dxa"/>
          </w:tcPr>
          <w:p w14:paraId="1F6A0102" w14:textId="6B22775F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269</w:t>
            </w:r>
          </w:p>
        </w:tc>
      </w:tr>
      <w:tr w:rsidR="006930E1" w:rsidRPr="0029607A" w14:paraId="3D39339A" w14:textId="77777777" w:rsidTr="000B3A11">
        <w:tc>
          <w:tcPr>
            <w:tcW w:w="2197" w:type="dxa"/>
          </w:tcPr>
          <w:p w14:paraId="0BA26496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6FF998D2" w14:textId="7734842E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55689152" w14:textId="08CC8026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279BD952" w14:textId="369CE5F9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401</w:t>
            </w:r>
          </w:p>
        </w:tc>
        <w:tc>
          <w:tcPr>
            <w:tcW w:w="1721" w:type="dxa"/>
          </w:tcPr>
          <w:p w14:paraId="20ECF329" w14:textId="55DC4C8E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636</w:t>
            </w:r>
          </w:p>
        </w:tc>
      </w:tr>
      <w:tr w:rsidR="006930E1" w:rsidRPr="0029607A" w14:paraId="6024D218" w14:textId="77777777" w:rsidTr="000B3A11">
        <w:tc>
          <w:tcPr>
            <w:tcW w:w="2197" w:type="dxa"/>
          </w:tcPr>
          <w:p w14:paraId="567D6E4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24FBFFF2" w14:textId="39C2AED1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7296A733" w14:textId="10970D8D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189949E3" w14:textId="50FCCF53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46</w:t>
            </w:r>
          </w:p>
        </w:tc>
        <w:tc>
          <w:tcPr>
            <w:tcW w:w="1721" w:type="dxa"/>
          </w:tcPr>
          <w:p w14:paraId="4BB454C4" w14:textId="4D220F62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192</w:t>
            </w:r>
          </w:p>
        </w:tc>
      </w:tr>
      <w:tr w:rsidR="006930E1" w:rsidRPr="0029607A" w14:paraId="0418FA22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7F9CDC5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3FBD54CA" w14:textId="1AB9FFEF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5D6A8DF1" w14:textId="2D40EC52" w:rsidR="006930E1" w:rsidRPr="0029607A" w:rsidRDefault="00182644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5BD4381B" w14:textId="4EA3AEAE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40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77950AD" w14:textId="42BBD4ED" w:rsidR="006930E1" w:rsidRPr="0029607A" w:rsidRDefault="00182644" w:rsidP="001826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678</w:t>
            </w:r>
          </w:p>
        </w:tc>
      </w:tr>
    </w:tbl>
    <w:p w14:paraId="39429DF4" w14:textId="6A4A81BA" w:rsidR="00676450" w:rsidRPr="0029607A" w:rsidRDefault="006930E1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right hand on lines shifted to the left 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2A3712" w:rsidRPr="0029607A">
        <w:rPr>
          <w:rFonts w:ascii="Courier New" w:eastAsia="Times New Roman" w:hAnsi="Courier New" w:cs="Courier New"/>
          <w:color w:val="333333"/>
          <w:sz w:val="20"/>
          <w:szCs w:val="20"/>
          <w:lang w:val="en-US" w:eastAsia="de-DE"/>
        </w:rPr>
        <w:t xml:space="preserve"> </w:t>
      </w:r>
      <w:r w:rsidR="002A3712" w:rsidRPr="0029607A">
        <w:rPr>
          <w:rFonts w:ascii="Arial" w:hAnsi="Arial" w:cs="Arial"/>
          <w:sz w:val="18"/>
          <w:szCs w:val="18"/>
          <w:lang w:val="en-US"/>
        </w:rPr>
        <w:t xml:space="preserve">Residual standard error: 3.086 on 138 degrees of freedom. Multiple R-squared: 0.06071, Adjusted R-squared: 0.02668. F-statistic: 1.784 on 5 and 138 DF, </w:t>
      </w:r>
      <w:r w:rsidR="002A3712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2A3712" w:rsidRPr="0029607A">
        <w:rPr>
          <w:rFonts w:ascii="Arial" w:hAnsi="Arial" w:cs="Arial"/>
          <w:sz w:val="18"/>
          <w:szCs w:val="18"/>
          <w:lang w:val="en-US"/>
        </w:rPr>
        <w:t xml:space="preserve">-value: 0.1201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5A3653E5" w14:textId="4CA3FDD4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7</w:t>
      </w:r>
    </w:p>
    <w:p w14:paraId="713D4FA1" w14:textId="59A37784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right hand for lines at a central position 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364834D3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824D2B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7B4A0CE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789CF0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4CD7673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7E9F09C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41E712BA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0B1F486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4A29C21B" w14:textId="5CFF4080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22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F08571B" w14:textId="63F7DF7E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4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E0283B8" w14:textId="3C31A5D1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503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1840CAE" w14:textId="78D26694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5*</w:t>
            </w:r>
          </w:p>
        </w:tc>
      </w:tr>
      <w:tr w:rsidR="006930E1" w:rsidRPr="0029607A" w14:paraId="3AE14224" w14:textId="77777777" w:rsidTr="000B3A11">
        <w:tc>
          <w:tcPr>
            <w:tcW w:w="2197" w:type="dxa"/>
          </w:tcPr>
          <w:p w14:paraId="58C6472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49A4A9D0" w14:textId="7C94B47F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2</w:t>
            </w:r>
          </w:p>
        </w:tc>
        <w:tc>
          <w:tcPr>
            <w:tcW w:w="1711" w:type="dxa"/>
          </w:tcPr>
          <w:p w14:paraId="4D137A10" w14:textId="3747DA3C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7F3E880F" w14:textId="012BF373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218</w:t>
            </w:r>
          </w:p>
        </w:tc>
        <w:tc>
          <w:tcPr>
            <w:tcW w:w="1721" w:type="dxa"/>
          </w:tcPr>
          <w:p w14:paraId="1CF695E5" w14:textId="2C981A98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253</w:t>
            </w:r>
          </w:p>
        </w:tc>
      </w:tr>
      <w:tr w:rsidR="006930E1" w:rsidRPr="0029607A" w14:paraId="54A19ABB" w14:textId="77777777" w:rsidTr="000B3A11">
        <w:tc>
          <w:tcPr>
            <w:tcW w:w="2197" w:type="dxa"/>
          </w:tcPr>
          <w:p w14:paraId="6EB331A6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6B848D96" w14:textId="06889104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57389D11" w14:textId="0A92673D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31EE6C78" w14:textId="6F74D85E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76</w:t>
            </w:r>
          </w:p>
        </w:tc>
        <w:tc>
          <w:tcPr>
            <w:tcW w:w="1721" w:type="dxa"/>
          </w:tcPr>
          <w:p w14:paraId="22C40286" w14:textId="2E363AB3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393</w:t>
            </w:r>
          </w:p>
        </w:tc>
      </w:tr>
      <w:tr w:rsidR="006930E1" w:rsidRPr="0029607A" w14:paraId="5AB770D0" w14:textId="77777777" w:rsidTr="000B3A11">
        <w:tc>
          <w:tcPr>
            <w:tcW w:w="2197" w:type="dxa"/>
          </w:tcPr>
          <w:p w14:paraId="56B9DFC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33CAF26B" w14:textId="757FE6A9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0BC2C8E4" w14:textId="0211DCF0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4AA19A62" w14:textId="00E019EF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561</w:t>
            </w:r>
          </w:p>
        </w:tc>
        <w:tc>
          <w:tcPr>
            <w:tcW w:w="1721" w:type="dxa"/>
          </w:tcPr>
          <w:p w14:paraId="34AC8D59" w14:textId="6CD0731D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760</w:t>
            </w:r>
          </w:p>
        </w:tc>
      </w:tr>
      <w:tr w:rsidR="006930E1" w:rsidRPr="0029607A" w14:paraId="4B537D3E" w14:textId="77777777" w:rsidTr="000B3A11">
        <w:tc>
          <w:tcPr>
            <w:tcW w:w="2197" w:type="dxa"/>
          </w:tcPr>
          <w:p w14:paraId="4A6FC17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3C5DCD45" w14:textId="59831B8D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75989E24" w14:textId="69BE7F1E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7AF7AF41" w14:textId="31A36898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99</w:t>
            </w:r>
          </w:p>
        </w:tc>
        <w:tc>
          <w:tcPr>
            <w:tcW w:w="1721" w:type="dxa"/>
          </w:tcPr>
          <w:p w14:paraId="0B0B4B46" w14:textId="50FA7F3D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197</w:t>
            </w:r>
          </w:p>
        </w:tc>
      </w:tr>
      <w:tr w:rsidR="006930E1" w:rsidRPr="0029607A" w14:paraId="69DB1165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5CF891E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47035291" w14:textId="035790CB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65836F39" w14:textId="5FB50724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7E4EC2C8" w14:textId="4C7FFA41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88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2E937422" w14:textId="4B19A8F9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573</w:t>
            </w:r>
          </w:p>
        </w:tc>
      </w:tr>
    </w:tbl>
    <w:p w14:paraId="14372FC1" w14:textId="2E5ED5FA" w:rsidR="006930E1" w:rsidRPr="0029607A" w:rsidRDefault="006930E1" w:rsidP="006930E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right hand on at a central position 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2A3712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625 on 138 degrees of freedom. Multiple R-squared: 0.01954, Adjusted R-squared: -0.01598. F-statistic: 0.5501 on 5 and 138 DF, </w:t>
      </w:r>
      <w:r w:rsidR="002A3712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2A3712" w:rsidRPr="0029607A">
        <w:rPr>
          <w:rFonts w:ascii="Arial" w:hAnsi="Arial" w:cs="Arial"/>
          <w:sz w:val="18"/>
          <w:szCs w:val="18"/>
          <w:lang w:val="en-US"/>
        </w:rPr>
        <w:t xml:space="preserve">-value: 0.738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24FB5D48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7CE521BF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23088831" w14:textId="77777777" w:rsidR="006930E1" w:rsidRPr="0029607A" w:rsidRDefault="006930E1" w:rsidP="00833E39">
      <w:pPr>
        <w:jc w:val="both"/>
        <w:rPr>
          <w:rFonts w:ascii="Arial" w:hAnsi="Arial" w:cs="Arial"/>
          <w:b/>
          <w:bCs/>
          <w:lang w:val="en-US"/>
        </w:rPr>
      </w:pPr>
    </w:p>
    <w:p w14:paraId="0443F1A3" w14:textId="45BBAC80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8</w:t>
      </w:r>
    </w:p>
    <w:p w14:paraId="3D999C89" w14:textId="05EE627D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right hand for lines shifted to the right across both sessions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457ED704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4916FC3E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1D7C14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1D1F543B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5EF2A2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5332233E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380F7B5F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2E0B97F6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0DD1743D" w14:textId="47309110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28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376500A8" w14:textId="5C016857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6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38D70539" w14:textId="34794FDE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.693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2BF02D88" w14:textId="30DF692B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6930E1" w:rsidRPr="0029607A" w14:paraId="67A05EFD" w14:textId="77777777" w:rsidTr="000B3A11">
        <w:tc>
          <w:tcPr>
            <w:tcW w:w="2197" w:type="dxa"/>
          </w:tcPr>
          <w:p w14:paraId="44FCB17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2D3221A4" w14:textId="7795CBF8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77415582" w14:textId="69485986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207A60A1" w14:textId="4B7F5CFB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699</w:t>
            </w:r>
          </w:p>
        </w:tc>
        <w:tc>
          <w:tcPr>
            <w:tcW w:w="1721" w:type="dxa"/>
          </w:tcPr>
          <w:p w14:paraId="11D9B278" w14:textId="4E2E12CB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85449</w:t>
            </w:r>
          </w:p>
        </w:tc>
      </w:tr>
      <w:tr w:rsidR="006930E1" w:rsidRPr="0029607A" w14:paraId="2C9BA735" w14:textId="77777777" w:rsidTr="000B3A11">
        <w:tc>
          <w:tcPr>
            <w:tcW w:w="2197" w:type="dxa"/>
          </w:tcPr>
          <w:p w14:paraId="0E68EEF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6AA5735E" w14:textId="0775FC07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6847C8F8" w14:textId="51F7AED7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12" w:type="dxa"/>
          </w:tcPr>
          <w:p w14:paraId="24F5BA8C" w14:textId="584C6851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388</w:t>
            </w:r>
          </w:p>
        </w:tc>
        <w:tc>
          <w:tcPr>
            <w:tcW w:w="1721" w:type="dxa"/>
          </w:tcPr>
          <w:p w14:paraId="02024848" w14:textId="22941307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98356</w:t>
            </w:r>
          </w:p>
        </w:tc>
      </w:tr>
      <w:tr w:rsidR="006930E1" w:rsidRPr="0029607A" w14:paraId="2E59DE98" w14:textId="77777777" w:rsidTr="000B3A11">
        <w:tc>
          <w:tcPr>
            <w:tcW w:w="2197" w:type="dxa"/>
          </w:tcPr>
          <w:p w14:paraId="6A6A66C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0EF6F9C8" w14:textId="320F78D8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33D91452" w14:textId="423DAF41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29ED5D24" w14:textId="2F3C349E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89</w:t>
            </w:r>
          </w:p>
        </w:tc>
        <w:tc>
          <w:tcPr>
            <w:tcW w:w="1721" w:type="dxa"/>
          </w:tcPr>
          <w:p w14:paraId="121AEF45" w14:textId="3C0DCC0F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25291</w:t>
            </w:r>
          </w:p>
        </w:tc>
      </w:tr>
      <w:tr w:rsidR="006930E1" w:rsidRPr="0029607A" w14:paraId="4EF41CFB" w14:textId="77777777" w:rsidTr="000B3A11">
        <w:tc>
          <w:tcPr>
            <w:tcW w:w="2197" w:type="dxa"/>
          </w:tcPr>
          <w:p w14:paraId="48BD2D5B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1C81E87B" w14:textId="34851B1A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3EC08A27" w14:textId="39FD3313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7B80E157" w14:textId="75597215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58</w:t>
            </w:r>
          </w:p>
        </w:tc>
        <w:tc>
          <w:tcPr>
            <w:tcW w:w="1721" w:type="dxa"/>
          </w:tcPr>
          <w:p w14:paraId="1A51CB62" w14:textId="54B5E8A2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11359</w:t>
            </w:r>
          </w:p>
        </w:tc>
      </w:tr>
      <w:tr w:rsidR="006930E1" w:rsidRPr="0029607A" w14:paraId="303B91B2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0608B3B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16E3F204" w14:textId="028186A4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41C83834" w14:textId="424889D7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3920F7EF" w14:textId="6B5A28CB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24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40D46BE2" w14:textId="4CAD0F5E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11326</w:t>
            </w:r>
          </w:p>
        </w:tc>
      </w:tr>
    </w:tbl>
    <w:p w14:paraId="05B3B464" w14:textId="2C7471E0" w:rsidR="00676450" w:rsidRPr="0029607A" w:rsidRDefault="006930E1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right hand on lines shifted to the right as outcome and stress and affect markers as predictors. Regression model was run across both session</w:t>
      </w:r>
      <w:r w:rsidR="00701EDF" w:rsidRPr="0029607A">
        <w:rPr>
          <w:rFonts w:ascii="Arial" w:hAnsi="Arial" w:cs="Arial"/>
          <w:sz w:val="18"/>
          <w:szCs w:val="18"/>
          <w:lang w:val="en-US"/>
        </w:rPr>
        <w:t>s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(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 and online control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)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2A3712" w:rsidRPr="0029607A">
        <w:rPr>
          <w:rFonts w:ascii="Arial" w:hAnsi="Arial" w:cs="Arial"/>
          <w:sz w:val="18"/>
          <w:szCs w:val="18"/>
          <w:lang w:val="en-US"/>
        </w:rPr>
        <w:t xml:space="preserve"> Residual standard error: 4.589 on 138 degrees of freedom. Multiple R-squared: 0.01956, Adjusted R-squared: -0.01596. F-statistic: 0.5507 on 5 and 138 DF, </w:t>
      </w:r>
      <w:r w:rsidR="002A3712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2A3712" w:rsidRPr="0029607A">
        <w:rPr>
          <w:rFonts w:ascii="Arial" w:hAnsi="Arial" w:cs="Arial"/>
          <w:sz w:val="18"/>
          <w:szCs w:val="18"/>
          <w:lang w:val="en-US"/>
        </w:rPr>
        <w:t xml:space="preserve">-value: 0.7375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05AE3BC4" w14:textId="6B77B42E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19</w:t>
      </w:r>
    </w:p>
    <w:p w14:paraId="0837813C" w14:textId="5B7E9605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</w:t>
      </w:r>
      <w:r w:rsidR="004E7109" w:rsidRPr="0029607A">
        <w:rPr>
          <w:rFonts w:ascii="Arial" w:hAnsi="Arial" w:cs="Arial"/>
          <w:b/>
          <w:bCs/>
          <w:lang w:val="en-US"/>
        </w:rPr>
        <w:t xml:space="preserve">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left hand for lines shifted to the left 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37859150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546582A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5552592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5332D2C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5FCD238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5BD939A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7958394A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1A24752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03AEC012" w14:textId="1C596F6F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4.17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20B2BC8" w14:textId="7CFAD8B1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92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619B8F2A" w14:textId="5F4104A3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4.551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27D03399" w14:textId="7C956473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01***</w:t>
            </w:r>
          </w:p>
        </w:tc>
      </w:tr>
      <w:tr w:rsidR="006930E1" w:rsidRPr="0029607A" w14:paraId="5AF79904" w14:textId="77777777" w:rsidTr="000B3A11">
        <w:tc>
          <w:tcPr>
            <w:tcW w:w="2197" w:type="dxa"/>
          </w:tcPr>
          <w:p w14:paraId="489ABB6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73133680" w14:textId="4060A37B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1</w:t>
            </w:r>
          </w:p>
        </w:tc>
        <w:tc>
          <w:tcPr>
            <w:tcW w:w="1711" w:type="dxa"/>
          </w:tcPr>
          <w:p w14:paraId="431ECA88" w14:textId="65655F98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0F4C8AF7" w14:textId="398F47D8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83</w:t>
            </w:r>
          </w:p>
        </w:tc>
        <w:tc>
          <w:tcPr>
            <w:tcW w:w="1721" w:type="dxa"/>
          </w:tcPr>
          <w:p w14:paraId="067BEB1E" w14:textId="329647B6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617</w:t>
            </w:r>
          </w:p>
        </w:tc>
      </w:tr>
      <w:tr w:rsidR="006930E1" w:rsidRPr="0029607A" w14:paraId="4542CA60" w14:textId="77777777" w:rsidTr="000B3A11">
        <w:tc>
          <w:tcPr>
            <w:tcW w:w="2197" w:type="dxa"/>
          </w:tcPr>
          <w:p w14:paraId="67B6145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4F37C219" w14:textId="5F0D648F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</w:tcPr>
          <w:p w14:paraId="291E0729" w14:textId="205C973B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00056DB7" w14:textId="10EEADB8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330</w:t>
            </w:r>
          </w:p>
        </w:tc>
        <w:tc>
          <w:tcPr>
            <w:tcW w:w="1721" w:type="dxa"/>
          </w:tcPr>
          <w:p w14:paraId="6B4EB356" w14:textId="0358EF6C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880</w:t>
            </w:r>
          </w:p>
        </w:tc>
      </w:tr>
      <w:tr w:rsidR="006930E1" w:rsidRPr="0029607A" w14:paraId="7E47A4F5" w14:textId="77777777" w:rsidTr="000B3A11">
        <w:tc>
          <w:tcPr>
            <w:tcW w:w="2197" w:type="dxa"/>
          </w:tcPr>
          <w:p w14:paraId="2E5AAE4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67DD8940" w14:textId="2A28B48A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38E74ED1" w14:textId="63897379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1CC7775A" w14:textId="35E47E91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299</w:t>
            </w:r>
          </w:p>
        </w:tc>
        <w:tc>
          <w:tcPr>
            <w:tcW w:w="1721" w:type="dxa"/>
          </w:tcPr>
          <w:p w14:paraId="2B3A7FDA" w14:textId="77D1B272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984</w:t>
            </w:r>
          </w:p>
        </w:tc>
      </w:tr>
      <w:tr w:rsidR="006930E1" w:rsidRPr="0029607A" w14:paraId="0254D22A" w14:textId="77777777" w:rsidTr="000B3A11">
        <w:tc>
          <w:tcPr>
            <w:tcW w:w="2197" w:type="dxa"/>
          </w:tcPr>
          <w:p w14:paraId="1D90583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45962B7F" w14:textId="16FAF609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2D0F9356" w14:textId="4002ABE2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499408CF" w14:textId="02D46AAD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54</w:t>
            </w:r>
          </w:p>
        </w:tc>
        <w:tc>
          <w:tcPr>
            <w:tcW w:w="1721" w:type="dxa"/>
          </w:tcPr>
          <w:p w14:paraId="4F22BA60" w14:textId="351CF1BE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434</w:t>
            </w:r>
          </w:p>
        </w:tc>
      </w:tr>
      <w:tr w:rsidR="006930E1" w:rsidRPr="0029607A" w14:paraId="1F9DABBD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0B0F4E3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6537FC87" w14:textId="30D0E757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FDFBD7F" w14:textId="732FDDFE" w:rsidR="006930E1" w:rsidRPr="0029607A" w:rsidRDefault="002A3712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3575825C" w14:textId="61F7BDA0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137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816D95D" w14:textId="1356A120" w:rsidR="006930E1" w:rsidRPr="0029607A" w:rsidRDefault="002A3712" w:rsidP="002A371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  <w:lang w:val="en-US"/>
              </w:rPr>
              <w:t>&lt; 0.05*</w:t>
            </w:r>
          </w:p>
        </w:tc>
      </w:tr>
    </w:tbl>
    <w:p w14:paraId="7ED23B50" w14:textId="67DC1BFA" w:rsidR="006930E1" w:rsidRPr="0029607A" w:rsidRDefault="006930E1" w:rsidP="006930E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left hand on lines shifted to the left 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0D6376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307 on 66 degrees of freedom. Multiple R-squared: 0.09258, Adjusted R-squared: 0.02383. F-statistic: 1.347 on 5 and 66 DF, </w:t>
      </w:r>
      <w:r w:rsidR="000D6376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0D6376" w:rsidRPr="0029607A">
        <w:rPr>
          <w:rFonts w:ascii="Arial" w:hAnsi="Arial" w:cs="Arial"/>
          <w:sz w:val="18"/>
          <w:szCs w:val="18"/>
          <w:lang w:val="en-US"/>
        </w:rPr>
        <w:t>-value: 0.2559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623A5B1B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73C5FC23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0D66C90C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3B3B8E6D" w14:textId="5675E18F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20</w:t>
      </w:r>
    </w:p>
    <w:p w14:paraId="76D3C6DB" w14:textId="6B3D53CF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left hand for lines at a central position 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53476A7C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3580C8E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28A81DD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548C6A8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29DEF50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696B451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3102BD73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75CD080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55BA3E2D" w14:textId="57FA615E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62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64F01664" w14:textId="39F3B2C6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88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6997F68F" w14:textId="29DC75AC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966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5DAABF0" w14:textId="6E378C5E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&lt; 0.01**</w:t>
            </w:r>
          </w:p>
        </w:tc>
      </w:tr>
      <w:tr w:rsidR="006930E1" w:rsidRPr="0029607A" w14:paraId="0654EA91" w14:textId="77777777" w:rsidTr="000B3A11">
        <w:tc>
          <w:tcPr>
            <w:tcW w:w="2197" w:type="dxa"/>
          </w:tcPr>
          <w:p w14:paraId="512AC58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70E7F92B" w14:textId="0767FCE2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0E4EEADF" w14:textId="257AEAD7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0495376B" w14:textId="03F05689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78</w:t>
            </w:r>
          </w:p>
        </w:tc>
        <w:tc>
          <w:tcPr>
            <w:tcW w:w="1721" w:type="dxa"/>
          </w:tcPr>
          <w:p w14:paraId="6B7BC582" w14:textId="2A23B90D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315</w:t>
            </w:r>
          </w:p>
        </w:tc>
      </w:tr>
      <w:tr w:rsidR="006930E1" w:rsidRPr="0029607A" w14:paraId="37949884" w14:textId="77777777" w:rsidTr="000B3A11">
        <w:tc>
          <w:tcPr>
            <w:tcW w:w="2197" w:type="dxa"/>
          </w:tcPr>
          <w:p w14:paraId="02B7642B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508A6E88" w14:textId="3F4E97AE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5</w:t>
            </w:r>
          </w:p>
        </w:tc>
        <w:tc>
          <w:tcPr>
            <w:tcW w:w="1711" w:type="dxa"/>
          </w:tcPr>
          <w:p w14:paraId="69BF37FD" w14:textId="0464E066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67D3DAEC" w14:textId="6A08311A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399</w:t>
            </w:r>
          </w:p>
        </w:tc>
        <w:tc>
          <w:tcPr>
            <w:tcW w:w="1721" w:type="dxa"/>
          </w:tcPr>
          <w:p w14:paraId="45826CCC" w14:textId="0DC18830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&lt; 0.05*</w:t>
            </w:r>
          </w:p>
        </w:tc>
      </w:tr>
      <w:tr w:rsidR="006930E1" w:rsidRPr="0029607A" w14:paraId="3C593F29" w14:textId="77777777" w:rsidTr="000B3A11">
        <w:tc>
          <w:tcPr>
            <w:tcW w:w="2197" w:type="dxa"/>
          </w:tcPr>
          <w:p w14:paraId="5AABC19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0A2E9C32" w14:textId="68B32295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392AD194" w14:textId="26F3EDE8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3AB6E312" w14:textId="114CBB65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677</w:t>
            </w:r>
          </w:p>
        </w:tc>
        <w:tc>
          <w:tcPr>
            <w:tcW w:w="1721" w:type="dxa"/>
          </w:tcPr>
          <w:p w14:paraId="15320E3F" w14:textId="7E09DAAE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983</w:t>
            </w:r>
          </w:p>
        </w:tc>
      </w:tr>
      <w:tr w:rsidR="006930E1" w:rsidRPr="0029607A" w14:paraId="43766C37" w14:textId="77777777" w:rsidTr="000B3A11">
        <w:tc>
          <w:tcPr>
            <w:tcW w:w="2197" w:type="dxa"/>
          </w:tcPr>
          <w:p w14:paraId="46D8CB2E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05F781E6" w14:textId="536516FD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033F1466" w14:textId="49B4E52D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25FE373E" w14:textId="21C6FE88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251</w:t>
            </w:r>
          </w:p>
        </w:tc>
        <w:tc>
          <w:tcPr>
            <w:tcW w:w="1721" w:type="dxa"/>
          </w:tcPr>
          <w:p w14:paraId="249A031E" w14:textId="2E101E06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027</w:t>
            </w:r>
          </w:p>
        </w:tc>
      </w:tr>
      <w:tr w:rsidR="006930E1" w:rsidRPr="0029607A" w14:paraId="0D8F3A72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31225D6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0E666069" w14:textId="7037955D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088D58C4" w14:textId="12E702B9" w:rsidR="006930E1" w:rsidRPr="0029607A" w:rsidRDefault="00C23AEE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319308A8" w14:textId="1A937BF5" w:rsidR="006930E1" w:rsidRPr="0029607A" w:rsidRDefault="00C23AEE" w:rsidP="00C23AE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59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70BFEA5F" w14:textId="2F7B6C02" w:rsidR="006930E1" w:rsidRPr="0029607A" w:rsidRDefault="0064777F" w:rsidP="0064777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932</w:t>
            </w:r>
          </w:p>
        </w:tc>
      </w:tr>
    </w:tbl>
    <w:p w14:paraId="33560292" w14:textId="25EA2909" w:rsidR="00676450" w:rsidRPr="0029607A" w:rsidRDefault="006930E1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left hand for lines at a central position 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C23AEE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187 on 66 degrees of freedom. Multiple R-squared: 0.08842, Adjusted R-squared: 0.01936. F-statistic:  1.28 on 5 and 66 DF, </w:t>
      </w:r>
      <w:r w:rsidR="00C23AEE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C23AEE" w:rsidRPr="0029607A">
        <w:rPr>
          <w:rFonts w:ascii="Arial" w:hAnsi="Arial" w:cs="Arial"/>
          <w:sz w:val="18"/>
          <w:szCs w:val="18"/>
          <w:lang w:val="en-US"/>
        </w:rPr>
        <w:t xml:space="preserve">-value: 0.283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3BAACF79" w14:textId="0886192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21</w:t>
      </w:r>
    </w:p>
    <w:p w14:paraId="22E6317F" w14:textId="54A23736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left hand for lines shifted to the right 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4C86AFEE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7405951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536CB1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721ACCF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0935C06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6E22EA6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293D8751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661820E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46B2A617" w14:textId="3AA840F5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41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E9AA356" w14:textId="028820F4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1.04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D78F210" w14:textId="2FEB1F79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1.356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43EAFECB" w14:textId="645A5BEE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796</w:t>
            </w:r>
          </w:p>
        </w:tc>
      </w:tr>
      <w:tr w:rsidR="006930E1" w:rsidRPr="0029607A" w14:paraId="598EC117" w14:textId="77777777" w:rsidTr="000B3A11">
        <w:tc>
          <w:tcPr>
            <w:tcW w:w="2197" w:type="dxa"/>
          </w:tcPr>
          <w:p w14:paraId="387CF28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2C714FE2" w14:textId="2F8AFF18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</w:tcPr>
          <w:p w14:paraId="121249FA" w14:textId="3844DFC9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62ACAA20" w14:textId="7A131C8C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892</w:t>
            </w:r>
          </w:p>
        </w:tc>
        <w:tc>
          <w:tcPr>
            <w:tcW w:w="1721" w:type="dxa"/>
          </w:tcPr>
          <w:p w14:paraId="15077135" w14:textId="6BE90E53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629</w:t>
            </w:r>
          </w:p>
        </w:tc>
      </w:tr>
      <w:tr w:rsidR="006930E1" w:rsidRPr="0029607A" w14:paraId="44EF332C" w14:textId="77777777" w:rsidTr="000B3A11">
        <w:tc>
          <w:tcPr>
            <w:tcW w:w="2197" w:type="dxa"/>
          </w:tcPr>
          <w:p w14:paraId="54926A1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0FFCF34A" w14:textId="09432DCE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2</w:t>
            </w:r>
          </w:p>
        </w:tc>
        <w:tc>
          <w:tcPr>
            <w:tcW w:w="1711" w:type="dxa"/>
          </w:tcPr>
          <w:p w14:paraId="760E05D1" w14:textId="1972B361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12" w:type="dxa"/>
          </w:tcPr>
          <w:p w14:paraId="13021C03" w14:textId="12827B5D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913</w:t>
            </w:r>
          </w:p>
        </w:tc>
        <w:tc>
          <w:tcPr>
            <w:tcW w:w="1721" w:type="dxa"/>
          </w:tcPr>
          <w:p w14:paraId="52F966F2" w14:textId="41FD6724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643</w:t>
            </w:r>
          </w:p>
        </w:tc>
      </w:tr>
      <w:tr w:rsidR="006930E1" w:rsidRPr="0029607A" w14:paraId="5B0C2D20" w14:textId="77777777" w:rsidTr="000B3A11">
        <w:tc>
          <w:tcPr>
            <w:tcW w:w="2197" w:type="dxa"/>
          </w:tcPr>
          <w:p w14:paraId="278AEFF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18255796" w14:textId="0051D434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6B9DE271" w14:textId="6456CB0F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2304F7CC" w14:textId="24E65CA4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33</w:t>
            </w:r>
          </w:p>
        </w:tc>
        <w:tc>
          <w:tcPr>
            <w:tcW w:w="1721" w:type="dxa"/>
          </w:tcPr>
          <w:p w14:paraId="10A31292" w14:textId="54D2FB21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735</w:t>
            </w:r>
          </w:p>
        </w:tc>
      </w:tr>
      <w:tr w:rsidR="006930E1" w:rsidRPr="0029607A" w14:paraId="343560FF" w14:textId="77777777" w:rsidTr="000B3A11">
        <w:tc>
          <w:tcPr>
            <w:tcW w:w="2197" w:type="dxa"/>
          </w:tcPr>
          <w:p w14:paraId="7D2C066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1CFE9F32" w14:textId="2B5F80F4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6F2E0BB7" w14:textId="6BB725A6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</w:t>
            </w:r>
            <w:r w:rsidR="0064777F" w:rsidRPr="0029607A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12" w:type="dxa"/>
          </w:tcPr>
          <w:p w14:paraId="5484616B" w14:textId="7E80ED3D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461</w:t>
            </w:r>
          </w:p>
        </w:tc>
        <w:tc>
          <w:tcPr>
            <w:tcW w:w="1721" w:type="dxa"/>
          </w:tcPr>
          <w:p w14:paraId="759A1C1C" w14:textId="74D0F34E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460</w:t>
            </w:r>
          </w:p>
        </w:tc>
      </w:tr>
      <w:tr w:rsidR="006930E1" w:rsidRPr="0029607A" w14:paraId="14D2AB3F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7ED6F62B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17AEC02B" w14:textId="13216CCC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260EDE81" w14:textId="207533B4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237ACD23" w14:textId="3D720B4B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34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391C7C20" w14:textId="4A7677F3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159</w:t>
            </w:r>
          </w:p>
        </w:tc>
      </w:tr>
    </w:tbl>
    <w:p w14:paraId="71005EA2" w14:textId="2DFFD751" w:rsidR="006930E1" w:rsidRPr="0029607A" w:rsidRDefault="006930E1" w:rsidP="006930E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left hand on lines shifted to the right 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738 on 66 degrees of freedom. Multiple R-squared: 0.05523, Adjusted R-squared: -0.01634. F-statistic: 0.7717 on 5 and 66 DF, </w:t>
      </w:r>
      <w:r w:rsidR="00485D5F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-value: 0.5735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363B6962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2046AA3F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51FDFDF7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1804C6B9" w14:textId="0825074E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22</w:t>
      </w:r>
    </w:p>
    <w:p w14:paraId="0A486075" w14:textId="2DD548EC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right hand for lines shifted to the left 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0CBAEAB2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15A9134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255CCD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0A0D8A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35A387F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5DA48CD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11131EBD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79CA6E0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65ECDC2F" w14:textId="4BAD9A49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60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AC7F3D4" w14:textId="269D5B9A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8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73E1F669" w14:textId="7CDE8957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989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3EB717A6" w14:textId="3C4FA4B1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508</w:t>
            </w:r>
          </w:p>
        </w:tc>
      </w:tr>
      <w:tr w:rsidR="006930E1" w:rsidRPr="0029607A" w14:paraId="5A773CA1" w14:textId="77777777" w:rsidTr="000B3A11">
        <w:tc>
          <w:tcPr>
            <w:tcW w:w="2197" w:type="dxa"/>
          </w:tcPr>
          <w:p w14:paraId="258EED9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773C69ED" w14:textId="171DE1BF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</w:tcPr>
          <w:p w14:paraId="63B8A746" w14:textId="3F436E67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3DF62423" w14:textId="39434D1E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040</w:t>
            </w:r>
          </w:p>
        </w:tc>
        <w:tc>
          <w:tcPr>
            <w:tcW w:w="1721" w:type="dxa"/>
          </w:tcPr>
          <w:p w14:paraId="26D52849" w14:textId="10D4A60C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&lt; 0.05*</w:t>
            </w:r>
          </w:p>
        </w:tc>
      </w:tr>
      <w:tr w:rsidR="006930E1" w:rsidRPr="0029607A" w14:paraId="20AF2671" w14:textId="77777777" w:rsidTr="000B3A11">
        <w:tc>
          <w:tcPr>
            <w:tcW w:w="2197" w:type="dxa"/>
          </w:tcPr>
          <w:p w14:paraId="2B5DCA9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48322ED1" w14:textId="322EBBF3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483ADC98" w14:textId="77D6408D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152D96CD" w14:textId="7511E84C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518</w:t>
            </w:r>
          </w:p>
        </w:tc>
        <w:tc>
          <w:tcPr>
            <w:tcW w:w="1721" w:type="dxa"/>
          </w:tcPr>
          <w:p w14:paraId="10FEF950" w14:textId="6C0D2702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062</w:t>
            </w:r>
          </w:p>
        </w:tc>
      </w:tr>
      <w:tr w:rsidR="006930E1" w:rsidRPr="0029607A" w14:paraId="6C6524DA" w14:textId="77777777" w:rsidTr="000B3A11">
        <w:tc>
          <w:tcPr>
            <w:tcW w:w="2197" w:type="dxa"/>
          </w:tcPr>
          <w:p w14:paraId="7A626F4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2D52DEEA" w14:textId="66CB4CCC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5F3E89CD" w14:textId="00169AE9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7D3972A8" w14:textId="34565AB8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2.200</w:t>
            </w:r>
          </w:p>
        </w:tc>
        <w:tc>
          <w:tcPr>
            <w:tcW w:w="1721" w:type="dxa"/>
          </w:tcPr>
          <w:p w14:paraId="1FF09A88" w14:textId="18A327F0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&lt; 0.05*</w:t>
            </w:r>
          </w:p>
        </w:tc>
      </w:tr>
      <w:tr w:rsidR="006930E1" w:rsidRPr="0029607A" w14:paraId="63AC911D" w14:textId="77777777" w:rsidTr="000B3A11">
        <w:tc>
          <w:tcPr>
            <w:tcW w:w="2197" w:type="dxa"/>
          </w:tcPr>
          <w:p w14:paraId="7F43AA0A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61DF42BC" w14:textId="699AD3A7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4D0FFEF0" w14:textId="2B73E374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79B41274" w14:textId="44833CD6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215</w:t>
            </w:r>
          </w:p>
        </w:tc>
        <w:tc>
          <w:tcPr>
            <w:tcW w:w="1721" w:type="dxa"/>
          </w:tcPr>
          <w:p w14:paraId="0C34E11B" w14:textId="27F9198C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306</w:t>
            </w:r>
          </w:p>
        </w:tc>
      </w:tr>
      <w:tr w:rsidR="006930E1" w:rsidRPr="0029607A" w14:paraId="766E3641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6E47EA3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57F204CB" w14:textId="1B971A3F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AAEC977" w14:textId="4D04D5BF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E73E5C0" w14:textId="7F2929B7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433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5F41B29E" w14:textId="2E5AEB37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6667</w:t>
            </w:r>
          </w:p>
        </w:tc>
      </w:tr>
    </w:tbl>
    <w:p w14:paraId="6CE74AA9" w14:textId="64BA63B5" w:rsidR="00676450" w:rsidRPr="0029607A" w:rsidRDefault="006930E1" w:rsidP="0067645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right hand on lines shifted to the left 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 Residual standard error: 2.902 on 66 degrees of freedom. Multiple R-squared: 0.1438, Adjusted R-squared: 0.07889. F-statistic: 2.216 on 5 and 66 DF, </w:t>
      </w:r>
      <w:r w:rsidR="00485D5F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-value: 0.06293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4E9BB40F" w14:textId="0562EFA2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lastRenderedPageBreak/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23</w:t>
      </w:r>
    </w:p>
    <w:p w14:paraId="4657732C" w14:textId="440E19E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>line bisection task</w:t>
      </w:r>
      <w:r w:rsidRPr="0029607A">
        <w:rPr>
          <w:rFonts w:ascii="Arial" w:hAnsi="Arial" w:cs="Arial"/>
          <w:b/>
          <w:bCs/>
          <w:lang w:val="en-US"/>
        </w:rPr>
        <w:t xml:space="preserve"> as preformed with the right hand for lines at a central position for the </w:t>
      </w:r>
      <w:r w:rsidR="00701EDF" w:rsidRPr="0029607A">
        <w:rPr>
          <w:rFonts w:ascii="Arial" w:hAnsi="Arial" w:cs="Arial"/>
          <w:b/>
          <w:bCs/>
          <w:lang w:val="en-US"/>
        </w:rPr>
        <w:t>online stressor</w:t>
      </w:r>
      <w:r w:rsidRPr="0029607A">
        <w:rPr>
          <w:rFonts w:ascii="Arial" w:hAnsi="Arial" w:cs="Arial"/>
          <w:b/>
          <w:bCs/>
          <w:lang w:val="en-US"/>
        </w:rPr>
        <w:t xml:space="preserve"> 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35F17983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23EA430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6D19B6B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0E8432A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0098CB6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00BEE20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6B86DF55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0BCF7590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30DDCDCF" w14:textId="714FEB59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482D5664" w14:textId="0FDFC282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99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0E580C27" w14:textId="690D6EB0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31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62D6F521" w14:textId="4C20B4D6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76</w:t>
            </w:r>
          </w:p>
        </w:tc>
      </w:tr>
      <w:tr w:rsidR="006930E1" w:rsidRPr="0029607A" w14:paraId="54338678" w14:textId="77777777" w:rsidTr="000B3A11">
        <w:tc>
          <w:tcPr>
            <w:tcW w:w="2197" w:type="dxa"/>
          </w:tcPr>
          <w:p w14:paraId="3032B2BF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24000E66" w14:textId="22451FB1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2</w:t>
            </w:r>
          </w:p>
        </w:tc>
        <w:tc>
          <w:tcPr>
            <w:tcW w:w="1711" w:type="dxa"/>
          </w:tcPr>
          <w:p w14:paraId="31351DB2" w14:textId="696002AC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5DC109CF" w14:textId="0E538F1E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385</w:t>
            </w:r>
          </w:p>
        </w:tc>
        <w:tc>
          <w:tcPr>
            <w:tcW w:w="1721" w:type="dxa"/>
          </w:tcPr>
          <w:p w14:paraId="51A2235D" w14:textId="1847927C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171</w:t>
            </w:r>
          </w:p>
        </w:tc>
      </w:tr>
      <w:tr w:rsidR="006930E1" w:rsidRPr="0029607A" w14:paraId="10CF23EC" w14:textId="77777777" w:rsidTr="000B3A11">
        <w:tc>
          <w:tcPr>
            <w:tcW w:w="2197" w:type="dxa"/>
          </w:tcPr>
          <w:p w14:paraId="57BA81B5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290EEDF9" w14:textId="7131F695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3CCC2E8B" w14:textId="1FE410CA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12" w:type="dxa"/>
          </w:tcPr>
          <w:p w14:paraId="0022501C" w14:textId="1CFCC479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66</w:t>
            </w:r>
          </w:p>
        </w:tc>
        <w:tc>
          <w:tcPr>
            <w:tcW w:w="1721" w:type="dxa"/>
          </w:tcPr>
          <w:p w14:paraId="3F67EBD5" w14:textId="31CA5B80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48</w:t>
            </w:r>
          </w:p>
        </w:tc>
      </w:tr>
      <w:tr w:rsidR="006930E1" w:rsidRPr="0029607A" w14:paraId="723E8F68" w14:textId="77777777" w:rsidTr="000B3A11">
        <w:tc>
          <w:tcPr>
            <w:tcW w:w="2197" w:type="dxa"/>
          </w:tcPr>
          <w:p w14:paraId="75A1D8EB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5D0B9473" w14:textId="35D6D93A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</w:tcPr>
          <w:p w14:paraId="204ADAF8" w14:textId="0BFFFCA8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72BF11BD" w14:textId="2F1B5501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085</w:t>
            </w:r>
          </w:p>
        </w:tc>
        <w:tc>
          <w:tcPr>
            <w:tcW w:w="1721" w:type="dxa"/>
          </w:tcPr>
          <w:p w14:paraId="271881F6" w14:textId="6CDFA079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282</w:t>
            </w:r>
          </w:p>
        </w:tc>
      </w:tr>
      <w:tr w:rsidR="006930E1" w:rsidRPr="0029607A" w14:paraId="2FF53646" w14:textId="77777777" w:rsidTr="000B3A11">
        <w:tc>
          <w:tcPr>
            <w:tcW w:w="2197" w:type="dxa"/>
          </w:tcPr>
          <w:p w14:paraId="65108F3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475292A2" w14:textId="178C4FC8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</w:t>
            </w:r>
            <w:r w:rsidR="0064777F" w:rsidRPr="0029607A">
              <w:rPr>
                <w:rFonts w:ascii="Arial" w:hAnsi="Arial" w:cs="Arial"/>
              </w:rPr>
              <w:t>1</w:t>
            </w:r>
          </w:p>
        </w:tc>
        <w:tc>
          <w:tcPr>
            <w:tcW w:w="1711" w:type="dxa"/>
          </w:tcPr>
          <w:p w14:paraId="45D03B66" w14:textId="1CC8E550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1</w:t>
            </w:r>
          </w:p>
        </w:tc>
        <w:tc>
          <w:tcPr>
            <w:tcW w:w="1712" w:type="dxa"/>
          </w:tcPr>
          <w:p w14:paraId="60839D22" w14:textId="09BB2980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017</w:t>
            </w:r>
          </w:p>
        </w:tc>
        <w:tc>
          <w:tcPr>
            <w:tcW w:w="1721" w:type="dxa"/>
          </w:tcPr>
          <w:p w14:paraId="342FFC77" w14:textId="7CBA60AD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13</w:t>
            </w:r>
          </w:p>
        </w:tc>
      </w:tr>
      <w:tr w:rsidR="006930E1" w:rsidRPr="0029607A" w14:paraId="613AB352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6D2FFB7C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64CFBF01" w14:textId="364BC8EC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10DF660E" w14:textId="4625B5C4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655ACEA5" w14:textId="6B6B22FE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369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67B68C8C" w14:textId="68A41445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713</w:t>
            </w:r>
          </w:p>
        </w:tc>
      </w:tr>
    </w:tbl>
    <w:p w14:paraId="23FE302D" w14:textId="1648446B" w:rsidR="006930E1" w:rsidRPr="0029607A" w:rsidRDefault="006930E1" w:rsidP="006930E1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right hand on at a central position 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 Residual standard error: 3.559 on 66 degrees of freedom. Multiple R-squared: 0.05045, Adjusted R-squared: -0.02148. F-statistic: 0.7014 on 5 and 66 DF, </w:t>
      </w:r>
      <w:r w:rsidR="00485D5F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-value: 0.6244. 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p w14:paraId="698AEA96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11567E32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3E3407C0" w14:textId="77777777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</w:p>
    <w:p w14:paraId="6D1A2471" w14:textId="4DA658A0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>Table S</w:t>
      </w:r>
      <w:r w:rsidR="001972F5" w:rsidRPr="0029607A">
        <w:rPr>
          <w:rFonts w:ascii="Arial" w:hAnsi="Arial" w:cs="Arial"/>
          <w:b/>
          <w:bCs/>
          <w:lang w:val="en-US"/>
        </w:rPr>
        <w:t>4</w:t>
      </w:r>
      <w:r w:rsidR="003C6752" w:rsidRPr="0029607A">
        <w:rPr>
          <w:rFonts w:ascii="Arial" w:hAnsi="Arial" w:cs="Arial"/>
          <w:b/>
          <w:bCs/>
          <w:lang w:val="en-US"/>
        </w:rPr>
        <w:t>.</w:t>
      </w:r>
      <w:r w:rsidRPr="0029607A">
        <w:rPr>
          <w:rFonts w:ascii="Arial" w:hAnsi="Arial" w:cs="Arial"/>
          <w:b/>
          <w:bCs/>
          <w:lang w:val="en-US"/>
        </w:rPr>
        <w:t>24</w:t>
      </w:r>
    </w:p>
    <w:p w14:paraId="1EF4FF22" w14:textId="41004118" w:rsidR="006930E1" w:rsidRPr="0029607A" w:rsidRDefault="006930E1" w:rsidP="006930E1">
      <w:pPr>
        <w:jc w:val="both"/>
        <w:rPr>
          <w:rFonts w:ascii="Arial" w:hAnsi="Arial" w:cs="Arial"/>
          <w:b/>
          <w:bCs/>
          <w:lang w:val="en-US"/>
        </w:rPr>
      </w:pPr>
      <w:r w:rsidRPr="0029607A">
        <w:rPr>
          <w:rFonts w:ascii="Arial" w:hAnsi="Arial" w:cs="Arial"/>
          <w:b/>
          <w:bCs/>
          <w:lang w:val="en-US"/>
        </w:rPr>
        <w:t xml:space="preserve">Regression model on the </w:t>
      </w:r>
      <w:proofErr w:type="spellStart"/>
      <w:r w:rsidRPr="0029607A">
        <w:rPr>
          <w:rFonts w:ascii="Arial" w:hAnsi="Arial" w:cs="Arial"/>
          <w:b/>
          <w:bCs/>
          <w:lang w:val="en-US"/>
        </w:rPr>
        <w:t>pseudoneglect</w:t>
      </w:r>
      <w:proofErr w:type="spellEnd"/>
      <w:r w:rsidRPr="0029607A">
        <w:rPr>
          <w:rFonts w:ascii="Arial" w:hAnsi="Arial" w:cs="Arial"/>
          <w:b/>
          <w:bCs/>
          <w:lang w:val="en-US"/>
        </w:rPr>
        <w:t xml:space="preserve"> for the </w:t>
      </w:r>
      <w:r w:rsidR="004E7109" w:rsidRPr="0029607A">
        <w:rPr>
          <w:rFonts w:ascii="Arial" w:hAnsi="Arial" w:cs="Arial"/>
          <w:b/>
          <w:bCs/>
          <w:lang w:val="en-GB"/>
        </w:rPr>
        <w:t xml:space="preserve">line bisection task </w:t>
      </w:r>
      <w:r w:rsidRPr="0029607A">
        <w:rPr>
          <w:rFonts w:ascii="Arial" w:hAnsi="Arial" w:cs="Arial"/>
          <w:b/>
          <w:bCs/>
          <w:lang w:val="en-US"/>
        </w:rPr>
        <w:t xml:space="preserve">as preformed with the right hand for lines shifted to the right for the </w:t>
      </w:r>
      <w:r w:rsidR="00701EDF" w:rsidRPr="0029607A">
        <w:rPr>
          <w:rFonts w:ascii="Arial" w:hAnsi="Arial" w:cs="Arial"/>
          <w:b/>
          <w:bCs/>
          <w:lang w:val="en-US"/>
        </w:rPr>
        <w:t xml:space="preserve">online stressor </w:t>
      </w:r>
      <w:r w:rsidRPr="0029607A">
        <w:rPr>
          <w:rFonts w:ascii="Arial" w:hAnsi="Arial" w:cs="Arial"/>
          <w:b/>
          <w:bCs/>
          <w:lang w:val="en-US"/>
        </w:rPr>
        <w:t>onl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1731"/>
        <w:gridCol w:w="1711"/>
        <w:gridCol w:w="1712"/>
        <w:gridCol w:w="1721"/>
      </w:tblGrid>
      <w:tr w:rsidR="006930E1" w:rsidRPr="0029607A" w14:paraId="4FB4E119" w14:textId="77777777" w:rsidTr="000B3A11"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</w:tcPr>
          <w:p w14:paraId="37EC8D66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Coefficients</w:t>
            </w:r>
            <w:proofErr w:type="spellEnd"/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08F957ED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29607A">
              <w:rPr>
                <w:rFonts w:ascii="Arial" w:hAnsi="Arial" w:cs="Arial"/>
                <w:b/>
                <w:bCs/>
              </w:rPr>
              <w:t>Estimat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14:paraId="60AED8B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Std. Error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2EBCD879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 xml:space="preserve">t </w:t>
            </w:r>
            <w:proofErr w:type="spellStart"/>
            <w:r w:rsidRPr="0029607A">
              <w:rPr>
                <w:rFonts w:ascii="Arial" w:hAnsi="Arial" w:cs="Arial"/>
                <w:b/>
                <w:bCs/>
              </w:rPr>
              <w:t>value</w:t>
            </w:r>
            <w:proofErr w:type="spellEnd"/>
          </w:p>
        </w:tc>
        <w:tc>
          <w:tcPr>
            <w:tcW w:w="1721" w:type="dxa"/>
            <w:tcBorders>
              <w:top w:val="single" w:sz="4" w:space="0" w:color="auto"/>
              <w:bottom w:val="single" w:sz="4" w:space="0" w:color="auto"/>
            </w:tcBorders>
          </w:tcPr>
          <w:p w14:paraId="1DC95454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b/>
                <w:bCs/>
              </w:rPr>
            </w:pPr>
            <w:r w:rsidRPr="0029607A">
              <w:rPr>
                <w:rFonts w:ascii="Arial" w:hAnsi="Arial" w:cs="Arial"/>
                <w:b/>
                <w:bCs/>
              </w:rPr>
              <w:t>Pr(&gt;|t|)</w:t>
            </w:r>
          </w:p>
        </w:tc>
      </w:tr>
      <w:tr w:rsidR="006930E1" w:rsidRPr="0029607A" w14:paraId="627AED6F" w14:textId="77777777" w:rsidTr="000B3A11">
        <w:tc>
          <w:tcPr>
            <w:tcW w:w="2197" w:type="dxa"/>
            <w:tcBorders>
              <w:top w:val="single" w:sz="4" w:space="0" w:color="auto"/>
            </w:tcBorders>
          </w:tcPr>
          <w:p w14:paraId="692C59F7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(</w:t>
            </w:r>
            <w:proofErr w:type="spellStart"/>
            <w:r w:rsidRPr="0029607A">
              <w:rPr>
                <w:rFonts w:ascii="Arial" w:hAnsi="Arial" w:cs="Arial"/>
              </w:rPr>
              <w:t>Intercept</w:t>
            </w:r>
            <w:proofErr w:type="spellEnd"/>
            <w:r w:rsidRPr="0029607A">
              <w:rPr>
                <w:rFonts w:ascii="Arial" w:hAnsi="Arial" w:cs="Arial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6584496C" w14:textId="430DD5F9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3.12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14:paraId="1F019545" w14:textId="7BB7DC66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1.28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1AC83429" w14:textId="3197E122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2.428</w:t>
            </w:r>
          </w:p>
        </w:tc>
        <w:tc>
          <w:tcPr>
            <w:tcW w:w="1721" w:type="dxa"/>
            <w:tcBorders>
              <w:top w:val="single" w:sz="4" w:space="0" w:color="auto"/>
            </w:tcBorders>
          </w:tcPr>
          <w:p w14:paraId="0D85D64D" w14:textId="75BC3E43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&lt; 0.05*</w:t>
            </w:r>
          </w:p>
        </w:tc>
      </w:tr>
      <w:tr w:rsidR="006930E1" w:rsidRPr="0029607A" w14:paraId="14B9A998" w14:textId="77777777" w:rsidTr="000B3A11">
        <w:tc>
          <w:tcPr>
            <w:tcW w:w="2197" w:type="dxa"/>
          </w:tcPr>
          <w:p w14:paraId="20F3B4A3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Posi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4065879D" w14:textId="20744F18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2</w:t>
            </w:r>
          </w:p>
        </w:tc>
        <w:tc>
          <w:tcPr>
            <w:tcW w:w="1711" w:type="dxa"/>
          </w:tcPr>
          <w:p w14:paraId="121066EF" w14:textId="6EB215AC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2</w:t>
            </w:r>
          </w:p>
        </w:tc>
        <w:tc>
          <w:tcPr>
            <w:tcW w:w="1712" w:type="dxa"/>
          </w:tcPr>
          <w:p w14:paraId="1A498A96" w14:textId="0FDBF390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1.004</w:t>
            </w:r>
          </w:p>
        </w:tc>
        <w:tc>
          <w:tcPr>
            <w:tcW w:w="1721" w:type="dxa"/>
          </w:tcPr>
          <w:p w14:paraId="125652F8" w14:textId="0C51929D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192</w:t>
            </w:r>
          </w:p>
        </w:tc>
      </w:tr>
      <w:tr w:rsidR="006930E1" w:rsidRPr="0029607A" w14:paraId="6C2549AC" w14:textId="77777777" w:rsidTr="000B3A11">
        <w:tc>
          <w:tcPr>
            <w:tcW w:w="2197" w:type="dxa"/>
          </w:tcPr>
          <w:p w14:paraId="31ABFA38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 xml:space="preserve">Negative </w:t>
            </w:r>
            <w:proofErr w:type="spellStart"/>
            <w:r w:rsidRPr="0029607A">
              <w:rPr>
                <w:rFonts w:ascii="Arial" w:hAnsi="Arial" w:cs="Arial"/>
              </w:rPr>
              <w:t>affect</w:t>
            </w:r>
            <w:proofErr w:type="spellEnd"/>
            <w:r w:rsidRPr="0029607A">
              <w:rPr>
                <w:rFonts w:ascii="Arial" w:hAnsi="Arial" w:cs="Arial"/>
              </w:rPr>
              <w:t xml:space="preserve"> (PANAS)</w:t>
            </w:r>
          </w:p>
        </w:tc>
        <w:tc>
          <w:tcPr>
            <w:tcW w:w="1731" w:type="dxa"/>
          </w:tcPr>
          <w:p w14:paraId="2DAB138E" w14:textId="22396EB7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1</w:t>
            </w:r>
          </w:p>
        </w:tc>
        <w:tc>
          <w:tcPr>
            <w:tcW w:w="1711" w:type="dxa"/>
          </w:tcPr>
          <w:p w14:paraId="171A06EE" w14:textId="14D076AB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3</w:t>
            </w:r>
          </w:p>
        </w:tc>
        <w:tc>
          <w:tcPr>
            <w:tcW w:w="1712" w:type="dxa"/>
          </w:tcPr>
          <w:p w14:paraId="5C8891DB" w14:textId="3FC7C501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173</w:t>
            </w:r>
          </w:p>
        </w:tc>
        <w:tc>
          <w:tcPr>
            <w:tcW w:w="1721" w:type="dxa"/>
          </w:tcPr>
          <w:p w14:paraId="7E505DA4" w14:textId="410E8C5B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8628</w:t>
            </w:r>
          </w:p>
        </w:tc>
      </w:tr>
      <w:tr w:rsidR="006930E1" w:rsidRPr="0029607A" w14:paraId="1B0557F7" w14:textId="77777777" w:rsidTr="000B3A11">
        <w:tc>
          <w:tcPr>
            <w:tcW w:w="2197" w:type="dxa"/>
          </w:tcPr>
          <w:p w14:paraId="6D88374E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Self-reported stressfulness (VAS)</w:t>
            </w:r>
          </w:p>
        </w:tc>
        <w:tc>
          <w:tcPr>
            <w:tcW w:w="1731" w:type="dxa"/>
          </w:tcPr>
          <w:p w14:paraId="1DBE93DD" w14:textId="25289641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333B47BF" w14:textId="2AE1CE60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043C48A7" w14:textId="77749501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30</w:t>
            </w:r>
          </w:p>
        </w:tc>
        <w:tc>
          <w:tcPr>
            <w:tcW w:w="1721" w:type="dxa"/>
          </w:tcPr>
          <w:p w14:paraId="17BBCF1D" w14:textId="3E6C7725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9759</w:t>
            </w:r>
          </w:p>
        </w:tc>
      </w:tr>
      <w:tr w:rsidR="006930E1" w:rsidRPr="0029607A" w14:paraId="3B5BFCDD" w14:textId="77777777" w:rsidTr="000B3A11">
        <w:tc>
          <w:tcPr>
            <w:tcW w:w="2197" w:type="dxa"/>
          </w:tcPr>
          <w:p w14:paraId="370C5CB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Cortisol</w:t>
            </w:r>
          </w:p>
        </w:tc>
        <w:tc>
          <w:tcPr>
            <w:tcW w:w="1731" w:type="dxa"/>
          </w:tcPr>
          <w:p w14:paraId="704CFAD1" w14:textId="6FFDCBA8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00</w:t>
            </w:r>
          </w:p>
        </w:tc>
        <w:tc>
          <w:tcPr>
            <w:tcW w:w="1711" w:type="dxa"/>
          </w:tcPr>
          <w:p w14:paraId="543F222E" w14:textId="16653CE7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</w:tcPr>
          <w:p w14:paraId="150F1B1A" w14:textId="54C0665C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92</w:t>
            </w:r>
          </w:p>
        </w:tc>
        <w:tc>
          <w:tcPr>
            <w:tcW w:w="1721" w:type="dxa"/>
          </w:tcPr>
          <w:p w14:paraId="7F8F667E" w14:textId="372903AF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5555</w:t>
            </w:r>
          </w:p>
        </w:tc>
      </w:tr>
      <w:tr w:rsidR="006930E1" w:rsidRPr="0029607A" w14:paraId="0A01F536" w14:textId="77777777" w:rsidTr="000B3A11">
        <w:tc>
          <w:tcPr>
            <w:tcW w:w="2197" w:type="dxa"/>
            <w:tcBorders>
              <w:bottom w:val="single" w:sz="4" w:space="0" w:color="auto"/>
            </w:tcBorders>
          </w:tcPr>
          <w:p w14:paraId="53008552" w14:textId="77777777" w:rsidR="006930E1" w:rsidRPr="0029607A" w:rsidRDefault="006930E1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="Arial" w:hAnsi="Arial" w:cs="Arial"/>
                <w:lang w:val="en-US"/>
              </w:rPr>
            </w:pPr>
            <w:proofErr w:type="spellStart"/>
            <w:r w:rsidRPr="0029607A">
              <w:rPr>
                <w:rFonts w:ascii="Arial" w:hAnsi="Arial" w:cs="Arial"/>
                <w:lang w:val="en-US"/>
              </w:rPr>
              <w:t>sAA</w:t>
            </w:r>
            <w:proofErr w:type="spellEnd"/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14:paraId="56078F3A" w14:textId="11DBBFA8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0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14:paraId="7B0E883F" w14:textId="6F1BA31B" w:rsidR="006930E1" w:rsidRPr="0029607A" w:rsidRDefault="00485D5F" w:rsidP="000B3A1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  <w:lang w:val="en-US"/>
              </w:rPr>
            </w:pPr>
            <w:r w:rsidRPr="0029607A">
              <w:rPr>
                <w:rFonts w:ascii="Arial" w:hAnsi="Arial" w:cs="Arial"/>
                <w:lang w:val="en-US"/>
              </w:rPr>
              <w:t>0.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778DD377" w14:textId="16252B22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-0.863</w:t>
            </w:r>
          </w:p>
        </w:tc>
        <w:tc>
          <w:tcPr>
            <w:tcW w:w="1721" w:type="dxa"/>
            <w:tcBorders>
              <w:bottom w:val="single" w:sz="4" w:space="0" w:color="auto"/>
            </w:tcBorders>
          </w:tcPr>
          <w:p w14:paraId="16F682BB" w14:textId="11EA971E" w:rsidR="006930E1" w:rsidRPr="0029607A" w:rsidRDefault="00485D5F" w:rsidP="00485D5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Arial" w:hAnsi="Arial" w:cs="Arial"/>
              </w:rPr>
            </w:pPr>
            <w:r w:rsidRPr="0029607A">
              <w:rPr>
                <w:rFonts w:ascii="Arial" w:hAnsi="Arial" w:cs="Arial"/>
              </w:rPr>
              <w:t>0.3915</w:t>
            </w:r>
          </w:p>
        </w:tc>
      </w:tr>
    </w:tbl>
    <w:p w14:paraId="751D7213" w14:textId="0CE63885" w:rsidR="006930E1" w:rsidRPr="00485D5F" w:rsidRDefault="006930E1" w:rsidP="00833E39">
      <w:pPr>
        <w:jc w:val="both"/>
        <w:rPr>
          <w:rFonts w:ascii="Arial" w:hAnsi="Arial" w:cs="Arial"/>
          <w:sz w:val="18"/>
          <w:szCs w:val="18"/>
          <w:lang w:val="en-US"/>
        </w:rPr>
      </w:pPr>
      <w:r w:rsidRPr="0029607A">
        <w:rPr>
          <w:rFonts w:ascii="Arial" w:hAnsi="Arial" w:cs="Arial"/>
          <w:i/>
          <w:iCs/>
          <w:sz w:val="18"/>
          <w:szCs w:val="18"/>
          <w:lang w:val="en-US"/>
        </w:rPr>
        <w:t>Note.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Table shows statistical parameters for a linear multiple regression model with the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pseudoneglect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 for the </w:t>
      </w:r>
      <w:r w:rsidR="004E7109" w:rsidRPr="0029607A">
        <w:rPr>
          <w:rFonts w:ascii="Arial" w:hAnsi="Arial" w:cs="Arial"/>
          <w:sz w:val="18"/>
          <w:szCs w:val="18"/>
          <w:lang w:val="en-GB"/>
        </w:rPr>
        <w:t>line bisection task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as performed with the right hand on lines shifted to the right as outcome and stress and affect markers as predictors. Regression model was run for the </w:t>
      </w:r>
      <w:r w:rsidR="00701EDF" w:rsidRPr="0029607A">
        <w:rPr>
          <w:rFonts w:ascii="Arial" w:hAnsi="Arial" w:cs="Arial"/>
          <w:sz w:val="18"/>
          <w:szCs w:val="18"/>
          <w:lang w:val="en-US"/>
        </w:rPr>
        <w:t>online stressor</w:t>
      </w:r>
      <w:r w:rsidRPr="0029607A">
        <w:rPr>
          <w:rFonts w:ascii="Arial" w:hAnsi="Arial" w:cs="Arial"/>
          <w:sz w:val="18"/>
          <w:szCs w:val="18"/>
          <w:lang w:val="en-US"/>
        </w:rPr>
        <w:t xml:space="preserve"> only. Stress and affect markers were included in form of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AUCis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 xml:space="preserve">. </w:t>
      </w:r>
      <w:proofErr w:type="spellStart"/>
      <w:r w:rsidRPr="0029607A">
        <w:rPr>
          <w:rFonts w:ascii="Arial" w:hAnsi="Arial" w:cs="Arial"/>
          <w:sz w:val="18"/>
          <w:szCs w:val="18"/>
          <w:lang w:val="en-US"/>
        </w:rPr>
        <w:t>Signif</w:t>
      </w:r>
      <w:proofErr w:type="spellEnd"/>
      <w:r w:rsidRPr="0029607A">
        <w:rPr>
          <w:rFonts w:ascii="Arial" w:hAnsi="Arial" w:cs="Arial"/>
          <w:sz w:val="18"/>
          <w:szCs w:val="18"/>
          <w:lang w:val="en-US"/>
        </w:rPr>
        <w:t>. codes:  0 '***' 0.001 '**' 0.01 '*' 0.05 '.' 0.1 ' ' 1.</w:t>
      </w:r>
      <w:r w:rsidR="00485D5F" w:rsidRPr="0029607A">
        <w:rPr>
          <w:rFonts w:ascii="Arial" w:hAnsi="Arial" w:cs="Arial"/>
          <w:sz w:val="18"/>
          <w:szCs w:val="18"/>
          <w:lang w:val="en-US"/>
        </w:rPr>
        <w:t xml:space="preserve"> Residual standard error: 4.634 on 66 degrees of freedom. Multiple R-squared: 0.03436, Adjusted R-squared: -0.03879. F-statistic: 0.4697 on 5 and 66 DF, </w:t>
      </w:r>
      <w:r w:rsidR="00485D5F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485D5F" w:rsidRPr="0029607A">
        <w:rPr>
          <w:rFonts w:ascii="Arial" w:hAnsi="Arial" w:cs="Arial"/>
          <w:sz w:val="18"/>
          <w:szCs w:val="18"/>
          <w:lang w:val="en-US"/>
        </w:rPr>
        <w:t>-value: 0.7975.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 Of note, </w:t>
      </w:r>
      <w:r w:rsidR="00676450" w:rsidRPr="0029607A">
        <w:rPr>
          <w:rFonts w:ascii="Arial" w:hAnsi="Arial" w:cs="Arial"/>
          <w:i/>
          <w:iCs/>
          <w:sz w:val="18"/>
          <w:szCs w:val="18"/>
          <w:lang w:val="en-US"/>
        </w:rPr>
        <w:t>p</w:t>
      </w:r>
      <w:r w:rsidR="00676450" w:rsidRPr="0029607A">
        <w:rPr>
          <w:rFonts w:ascii="Arial" w:hAnsi="Arial" w:cs="Arial"/>
          <w:sz w:val="18"/>
          <w:szCs w:val="18"/>
          <w:lang w:val="en-US"/>
        </w:rPr>
        <w:t xml:space="preserve">-values of regression analyses are not </w:t>
      </w:r>
      <w:r w:rsidR="009F395B" w:rsidRPr="0029607A">
        <w:rPr>
          <w:rFonts w:ascii="Arial" w:hAnsi="Arial" w:cs="Arial"/>
          <w:sz w:val="18"/>
          <w:szCs w:val="18"/>
          <w:lang w:val="en-US"/>
        </w:rPr>
        <w:t>H</w:t>
      </w:r>
      <w:r w:rsidR="00676450" w:rsidRPr="0029607A">
        <w:rPr>
          <w:rFonts w:ascii="Arial" w:hAnsi="Arial" w:cs="Arial"/>
          <w:sz w:val="18"/>
          <w:szCs w:val="18"/>
          <w:lang w:val="en-US"/>
        </w:rPr>
        <w:t>olm-corrected.</w:t>
      </w:r>
    </w:p>
    <w:sectPr w:rsidR="006930E1" w:rsidRPr="00485D5F" w:rsidSect="005631CD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866225"/>
    <w:multiLevelType w:val="hybridMultilevel"/>
    <w:tmpl w:val="2B629AB6"/>
    <w:lvl w:ilvl="0" w:tplc="15781EB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2A"/>
    <w:rsid w:val="000226F2"/>
    <w:rsid w:val="00083003"/>
    <w:rsid w:val="000D6376"/>
    <w:rsid w:val="00105465"/>
    <w:rsid w:val="00182644"/>
    <w:rsid w:val="001949DB"/>
    <w:rsid w:val="001972F5"/>
    <w:rsid w:val="0029607A"/>
    <w:rsid w:val="002A3712"/>
    <w:rsid w:val="0031534D"/>
    <w:rsid w:val="003C6752"/>
    <w:rsid w:val="0045756C"/>
    <w:rsid w:val="00485D5F"/>
    <w:rsid w:val="0049557F"/>
    <w:rsid w:val="0049687E"/>
    <w:rsid w:val="004B7C1D"/>
    <w:rsid w:val="004C68F7"/>
    <w:rsid w:val="004E7109"/>
    <w:rsid w:val="005629B5"/>
    <w:rsid w:val="005631CD"/>
    <w:rsid w:val="005E1874"/>
    <w:rsid w:val="005E3449"/>
    <w:rsid w:val="0064777F"/>
    <w:rsid w:val="00670F81"/>
    <w:rsid w:val="00676450"/>
    <w:rsid w:val="00682F96"/>
    <w:rsid w:val="006930E1"/>
    <w:rsid w:val="006C7002"/>
    <w:rsid w:val="00701EDF"/>
    <w:rsid w:val="00721551"/>
    <w:rsid w:val="007643A7"/>
    <w:rsid w:val="007821BC"/>
    <w:rsid w:val="007E1BA9"/>
    <w:rsid w:val="007F452A"/>
    <w:rsid w:val="007F7D5C"/>
    <w:rsid w:val="00833E39"/>
    <w:rsid w:val="00884F1D"/>
    <w:rsid w:val="00895486"/>
    <w:rsid w:val="00942936"/>
    <w:rsid w:val="009C0340"/>
    <w:rsid w:val="009F395B"/>
    <w:rsid w:val="00A20831"/>
    <w:rsid w:val="00A5776D"/>
    <w:rsid w:val="00A73759"/>
    <w:rsid w:val="00AC4537"/>
    <w:rsid w:val="00B04801"/>
    <w:rsid w:val="00BF6B31"/>
    <w:rsid w:val="00C23AEE"/>
    <w:rsid w:val="00C31BE6"/>
    <w:rsid w:val="00C80369"/>
    <w:rsid w:val="00CC78F9"/>
    <w:rsid w:val="00CD3459"/>
    <w:rsid w:val="00CF62B7"/>
    <w:rsid w:val="00DA794A"/>
    <w:rsid w:val="00E341B7"/>
    <w:rsid w:val="00E90B05"/>
    <w:rsid w:val="00F06E46"/>
    <w:rsid w:val="00F47AF0"/>
    <w:rsid w:val="00F822C3"/>
    <w:rsid w:val="00FB45F2"/>
    <w:rsid w:val="00FF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140D161"/>
  <w15:chartTrackingRefBased/>
  <w15:docId w15:val="{D7B581C0-7BB0-4AA5-9ABD-4C6765CD1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F452A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59" w:lineRule="auto"/>
    </w:pPr>
    <w:rPr>
      <w:rFonts w:ascii="Calibri" w:eastAsia="Calibri" w:hAnsi="Calibri" w:cs="Calibri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F452A"/>
    <w:pPr>
      <w:ind w:left="720"/>
      <w:contextualSpacing/>
    </w:pPr>
  </w:style>
  <w:style w:type="table" w:styleId="Tabellenraster">
    <w:name w:val="Table Grid"/>
    <w:basedOn w:val="NormaleTabelle"/>
    <w:uiPriority w:val="59"/>
    <w:rsid w:val="007F4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7F452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7F452A"/>
    <w:rPr>
      <w:rFonts w:ascii="Consolas" w:eastAsia="Calibri" w:hAnsi="Consolas" w:cs="Calibri"/>
      <w:kern w:val="0"/>
      <w:sz w:val="20"/>
      <w:szCs w:val="20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F7D5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F7D5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7D5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7D5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7D5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berarbeitung">
    <w:name w:val="Revision"/>
    <w:hidden/>
    <w:uiPriority w:val="99"/>
    <w:semiHidden/>
    <w:rsid w:val="007F7D5C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F06E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9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6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1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9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1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11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7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0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14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57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4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0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4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5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6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2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7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7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1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2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7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1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8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9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3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2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0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6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9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8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5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2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7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8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6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3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4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7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0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5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1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1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955</Words>
  <Characters>31218</Characters>
  <Application>Microsoft Office Word</Application>
  <DocSecurity>0</DocSecurity>
  <Lines>260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Pfeifer</dc:creator>
  <cp:keywords/>
  <dc:description/>
  <cp:lastModifiedBy>Lena Pfeifer</cp:lastModifiedBy>
  <cp:revision>11</cp:revision>
  <dcterms:created xsi:type="dcterms:W3CDTF">2024-06-29T18:18:00Z</dcterms:created>
  <dcterms:modified xsi:type="dcterms:W3CDTF">2024-07-09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20390f220b7888ced259c628a83a2d72fcc6da2b1a2e74296b234feaf47fcf</vt:lpwstr>
  </property>
</Properties>
</file>